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21413" w14:textId="319C6F06" w:rsidR="003833C0" w:rsidRPr="00E96F06" w:rsidRDefault="00ED1C87" w:rsidP="003C3564">
      <w:pPr>
        <w:spacing w:before="240" w:after="360" w:line="240" w:lineRule="auto"/>
        <w:rPr>
          <w:rFonts w:ascii="Times New Roman" w:hAnsi="Times New Roman" w:cs="Times New Roman"/>
          <w:sz w:val="32"/>
          <w:szCs w:val="32"/>
          <w:lang w:val="en-US" w:eastAsia="ja-JP"/>
        </w:rPr>
      </w:pP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Systematic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R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eview on the</w:t>
      </w:r>
      <w:r w:rsidR="00B86135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C</w:t>
      </w:r>
      <w:r w:rsidR="00B86135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orrelation of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R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eal-</w:t>
      </w:r>
      <w:r w:rsidR="005226EA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t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ime PCR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C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ycle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T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hreshold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V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alues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 of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G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astrointestinal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P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athogens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 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with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P</w:t>
      </w:r>
      <w:r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atient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C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linical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P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 xml:space="preserve">resentation and </w:t>
      </w:r>
      <w:r w:rsidR="004123F9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O</w:t>
      </w:r>
      <w:r w:rsidR="001242AE" w:rsidRPr="00E96F06">
        <w:rPr>
          <w:rFonts w:ascii="Times New Roman" w:hAnsi="Times New Roman" w:cs="Times New Roman"/>
          <w:b/>
          <w:sz w:val="32"/>
          <w:szCs w:val="32"/>
          <w:lang w:val="en-US" w:eastAsia="ja-JP"/>
        </w:rPr>
        <w:t>utcomes</w:t>
      </w:r>
    </w:p>
    <w:p w14:paraId="56D8E440" w14:textId="30CB8E5D" w:rsidR="00ED1C87" w:rsidRPr="00E96F06" w:rsidRDefault="003F2FE5" w:rsidP="003C3564">
      <w:pPr>
        <w:spacing w:before="240" w:after="240" w:line="240" w:lineRule="auto"/>
        <w:rPr>
          <w:rFonts w:ascii="Times New Roman" w:hAnsi="Times New Roman" w:cs="Times New Roman"/>
          <w:b/>
          <w:bCs/>
          <w:iCs/>
          <w:sz w:val="24"/>
          <w:vertAlign w:val="superscript"/>
          <w:lang w:val="en-US" w:eastAsia="ja-JP"/>
        </w:rPr>
      </w:pPr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Stéphane </w:t>
      </w:r>
      <w:proofErr w:type="spellStart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Bonacorsi</w:t>
      </w:r>
      <w:proofErr w:type="spellEnd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, Benoit </w:t>
      </w:r>
      <w:proofErr w:type="spellStart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Visseaux</w:t>
      </w:r>
      <w:proofErr w:type="spellEnd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, </w:t>
      </w:r>
      <w:proofErr w:type="spellStart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Donia</w:t>
      </w:r>
      <w:proofErr w:type="spellEnd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 Bouzid, </w:t>
      </w:r>
      <w:proofErr w:type="spellStart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Josep</w:t>
      </w:r>
      <w:proofErr w:type="spellEnd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 Pareja, Sonia N. Rao, Davide </w:t>
      </w:r>
      <w:proofErr w:type="spellStart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Manissero</w:t>
      </w:r>
      <w:proofErr w:type="spellEnd"/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>, Glen Hansen,</w:t>
      </w:r>
      <w:r w:rsidRPr="00E96F06">
        <w:rPr>
          <w:rFonts w:ascii="Times New Roman" w:hAnsi="Times New Roman" w:cs="Times New Roman"/>
          <w:b/>
          <w:bCs/>
          <w:iCs/>
          <w:sz w:val="24"/>
          <w:vertAlign w:val="superscript"/>
          <w:lang w:val="en-US" w:eastAsia="ja-JP"/>
        </w:rPr>
        <w:t xml:space="preserve"> </w:t>
      </w:r>
      <w:r w:rsidRPr="00E96F06">
        <w:rPr>
          <w:rFonts w:ascii="Times New Roman" w:hAnsi="Times New Roman" w:cs="Times New Roman"/>
          <w:b/>
          <w:bCs/>
          <w:iCs/>
          <w:sz w:val="24"/>
          <w:lang w:val="en-US" w:eastAsia="ja-JP"/>
        </w:rPr>
        <w:t xml:space="preserve">Jordi Vila </w:t>
      </w:r>
    </w:p>
    <w:p w14:paraId="334F2E61" w14:textId="6D8D16AA" w:rsidR="00302589" w:rsidRPr="00E96F06" w:rsidRDefault="00302589" w:rsidP="003C3564">
      <w:pPr>
        <w:spacing w:before="120" w:after="240" w:line="240" w:lineRule="auto"/>
        <w:jc w:val="center"/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US"/>
        </w:rPr>
      </w:pPr>
      <w:r w:rsidRPr="00E96F06"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US"/>
        </w:rPr>
        <w:t xml:space="preserve">Supplementary </w:t>
      </w:r>
      <w:r w:rsidR="005C37A3" w:rsidRPr="00E96F06"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US"/>
        </w:rPr>
        <w:t>Material</w:t>
      </w:r>
    </w:p>
    <w:p w14:paraId="7FB30B36" w14:textId="77777777" w:rsidR="00A33F57" w:rsidRPr="00E96F06" w:rsidRDefault="00C54C6B" w:rsidP="003C3564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E96F06">
        <w:rPr>
          <w:rFonts w:ascii="Times New Roman" w:eastAsia="Times New Roman" w:hAnsi="Times New Roman" w:cs="Times New Roman"/>
          <w:sz w:val="24"/>
          <w:lang w:val="en-US"/>
        </w:rPr>
        <w:t>Articles which met many but not all of the inclusion criteria</w:t>
      </w:r>
      <w:r w:rsidRPr="00E96F06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>are listed below</w:t>
      </w:r>
      <w:r w:rsidRPr="00E96F06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</w:p>
    <w:p w14:paraId="2B5FD5C8" w14:textId="58AB79C2" w:rsidR="000424FF" w:rsidRPr="00E96F06" w:rsidRDefault="00C54C6B" w:rsidP="000424FF">
      <w:pPr>
        <w:spacing w:after="120" w:line="240" w:lineRule="auto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>Although the</w:t>
      </w:r>
      <w:r w:rsidR="00B37D76" w:rsidRPr="00E96F06">
        <w:rPr>
          <w:rFonts w:ascii="Times New Roman" w:eastAsia="Times New Roman" w:hAnsi="Times New Roman" w:cs="Times New Roman"/>
          <w:bCs/>
          <w:sz w:val="24"/>
          <w:lang w:val="en-US"/>
        </w:rPr>
        <w:t xml:space="preserve"> following</w:t>
      </w: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 xml:space="preserve"> paper made reference to Ct values and </w:t>
      </w:r>
      <w:r w:rsidR="00736D94" w:rsidRPr="00E96F06">
        <w:rPr>
          <w:rFonts w:ascii="Times New Roman" w:eastAsia="Times New Roman" w:hAnsi="Times New Roman" w:cs="Times New Roman"/>
          <w:bCs/>
          <w:sz w:val="24"/>
          <w:lang w:val="en-US"/>
        </w:rPr>
        <w:t xml:space="preserve">gastrointestinal </w:t>
      </w: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>infections, no relevant outcomes to this review were reported</w:t>
      </w:r>
      <w:r w:rsidR="00A33F57" w:rsidRPr="00E96F06">
        <w:rPr>
          <w:rFonts w:ascii="Times New Roman" w:eastAsia="Times New Roman" w:hAnsi="Times New Roman" w:cs="Times New Roman"/>
          <w:bCs/>
          <w:sz w:val="24"/>
          <w:lang w:val="en-US"/>
        </w:rPr>
        <w:t>:</w:t>
      </w:r>
    </w:p>
    <w:p w14:paraId="12C21DDE" w14:textId="312D2845" w:rsidR="00C54C6B" w:rsidRPr="00E96F06" w:rsidRDefault="00C54C6B" w:rsidP="003C3564">
      <w:pPr>
        <w:spacing w:after="120" w:line="240" w:lineRule="auto"/>
        <w:rPr>
          <w:rFonts w:ascii="Times New Roman" w:hAnsi="Times New Roman" w:cs="Times New Roman"/>
          <w:sz w:val="24"/>
          <w:lang w:val="en-US"/>
        </w:rPr>
      </w:pPr>
      <w:r w:rsidRPr="00E96F06">
        <w:rPr>
          <w:rFonts w:ascii="Times New Roman" w:hAnsi="Times New Roman" w:cs="Times New Roman"/>
          <w:sz w:val="24"/>
          <w:lang w:val="en-US"/>
        </w:rPr>
        <w:t>Phillips</w:t>
      </w:r>
      <w:r w:rsidR="00DC3F95" w:rsidRPr="00E96F06">
        <w:rPr>
          <w:rFonts w:ascii="Times New Roman" w:hAnsi="Times New Roman" w:cs="Times New Roman"/>
          <w:sz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G</w:t>
      </w:r>
      <w:r w:rsidR="00DC3F95" w:rsidRPr="00E96F06">
        <w:rPr>
          <w:rFonts w:ascii="Times New Roman" w:hAnsi="Times New Roman" w:cs="Times New Roman"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>, Tam</w:t>
      </w:r>
      <w:r w:rsidR="00DC3F95" w:rsidRPr="00E96F06">
        <w:rPr>
          <w:rFonts w:ascii="Times New Roman" w:hAnsi="Times New Roman" w:cs="Times New Roman"/>
          <w:sz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C</w:t>
      </w:r>
      <w:r w:rsidR="00DC3F95" w:rsidRPr="00E96F06">
        <w:rPr>
          <w:rFonts w:ascii="Times New Roman" w:hAnsi="Times New Roman" w:cs="Times New Roman"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>C</w:t>
      </w:r>
      <w:r w:rsidR="00DC3F95" w:rsidRPr="00E96F06">
        <w:rPr>
          <w:rFonts w:ascii="Times New Roman" w:hAnsi="Times New Roman" w:cs="Times New Roman"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>, Conti S</w:t>
      </w:r>
      <w:r w:rsidR="00DC3F95" w:rsidRPr="00E96F06">
        <w:rPr>
          <w:rFonts w:ascii="Times New Roman" w:hAnsi="Times New Roman" w:cs="Times New Roman"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, </w:t>
      </w:r>
      <w:r w:rsidR="00DC3F95" w:rsidRPr="00E96F06">
        <w:rPr>
          <w:rFonts w:ascii="Times New Roman" w:hAnsi="Times New Roman" w:cs="Times New Roman"/>
          <w:sz w:val="24"/>
          <w:lang w:val="en-US"/>
        </w:rPr>
        <w:t xml:space="preserve">Rodrigues, L.C., Brown, D., </w:t>
      </w:r>
      <w:proofErr w:type="spellStart"/>
      <w:r w:rsidR="00DC3F95" w:rsidRPr="00E96F06">
        <w:rPr>
          <w:rFonts w:ascii="Times New Roman" w:hAnsi="Times New Roman" w:cs="Times New Roman"/>
          <w:sz w:val="24"/>
          <w:lang w:val="en-US"/>
        </w:rPr>
        <w:t>Iturriza-Gomara</w:t>
      </w:r>
      <w:proofErr w:type="spellEnd"/>
      <w:r w:rsidR="00DC3F95" w:rsidRPr="00E96F06">
        <w:rPr>
          <w:rFonts w:ascii="Times New Roman" w:hAnsi="Times New Roman" w:cs="Times New Roman"/>
          <w:sz w:val="24"/>
          <w:lang w:val="en-US"/>
        </w:rPr>
        <w:t xml:space="preserve">, M., 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et al. </w:t>
      </w:r>
      <w:r w:rsidR="00DC3F95" w:rsidRPr="00E96F06">
        <w:rPr>
          <w:rFonts w:ascii="Times New Roman" w:hAnsi="Times New Roman" w:cs="Times New Roman"/>
          <w:sz w:val="24"/>
          <w:lang w:val="en-US"/>
        </w:rPr>
        <w:t xml:space="preserve">(2010). 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Community incidence of norovirus-associated infectious intestinal disease in England: improved estimates using viral load for norovirus diagnosis. 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>Am</w:t>
      </w:r>
      <w:r w:rsidR="00DC3F95" w:rsidRPr="00E96F06">
        <w:rPr>
          <w:rFonts w:ascii="Times New Roman" w:hAnsi="Times New Roman" w:cs="Times New Roman"/>
          <w:i/>
          <w:iCs/>
          <w:sz w:val="24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 xml:space="preserve"> J</w:t>
      </w:r>
      <w:r w:rsidR="00DC3F95" w:rsidRPr="00E96F06">
        <w:rPr>
          <w:rFonts w:ascii="Times New Roman" w:hAnsi="Times New Roman" w:cs="Times New Roman"/>
          <w:i/>
          <w:iCs/>
          <w:sz w:val="24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 xml:space="preserve"> Epidemiol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171</w:t>
      </w:r>
      <w:r w:rsidR="00DC3F95" w:rsidRPr="00E96F06">
        <w:rPr>
          <w:rFonts w:ascii="Times New Roman" w:hAnsi="Times New Roman" w:cs="Times New Roman"/>
          <w:sz w:val="24"/>
          <w:lang w:val="en-US"/>
        </w:rPr>
        <w:t xml:space="preserve">, </w:t>
      </w:r>
      <w:r w:rsidRPr="00E96F06">
        <w:rPr>
          <w:rFonts w:ascii="Times New Roman" w:hAnsi="Times New Roman" w:cs="Times New Roman"/>
          <w:sz w:val="24"/>
          <w:lang w:val="en-US"/>
        </w:rPr>
        <w:t>1014–</w:t>
      </w:r>
      <w:r w:rsidR="00DC3F95" w:rsidRPr="00E96F06">
        <w:rPr>
          <w:rFonts w:ascii="Times New Roman" w:hAnsi="Times New Roman" w:cs="Times New Roman"/>
          <w:sz w:val="24"/>
          <w:lang w:val="en-US"/>
        </w:rPr>
        <w:t>10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22. </w:t>
      </w:r>
    </w:p>
    <w:p w14:paraId="4B33F870" w14:textId="1A7878FD" w:rsidR="00CB11A5" w:rsidRPr="00E96F06" w:rsidRDefault="00CB11A5" w:rsidP="003C3564">
      <w:pPr>
        <w:spacing w:after="120" w:line="240" w:lineRule="auto"/>
        <w:rPr>
          <w:rFonts w:ascii="Times New Roman" w:hAnsi="Times New Roman" w:cs="Times New Roman"/>
          <w:sz w:val="24"/>
          <w:lang w:val="en-US"/>
        </w:rPr>
      </w:pPr>
      <w:r w:rsidRPr="00E96F06">
        <w:rPr>
          <w:rFonts w:ascii="Times New Roman" w:hAnsi="Times New Roman" w:cs="Times New Roman"/>
          <w:sz w:val="24"/>
          <w:lang w:val="en-US"/>
        </w:rPr>
        <w:t xml:space="preserve">The following paper </w:t>
      </w:r>
      <w:r w:rsidR="00B13C98" w:rsidRPr="00E96F06">
        <w:rPr>
          <w:rFonts w:ascii="Times New Roman" w:hAnsi="Times New Roman" w:cs="Times New Roman"/>
          <w:sz w:val="24"/>
          <w:lang w:val="en-US"/>
        </w:rPr>
        <w:t xml:space="preserve">was excluded as we believe the larger study reported in </w:t>
      </w:r>
      <w:r w:rsidRPr="00E96F06">
        <w:rPr>
          <w:rFonts w:ascii="Times New Roman" w:hAnsi="Times New Roman" w:cs="Times New Roman"/>
          <w:sz w:val="24"/>
          <w:lang w:val="en-US"/>
        </w:rPr>
        <w:t>Liu et al</w:t>
      </w:r>
      <w:r w:rsidR="00411DB0" w:rsidRPr="00E96F06">
        <w:rPr>
          <w:rFonts w:ascii="Times New Roman" w:hAnsi="Times New Roman" w:cs="Times New Roman"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2016</w:t>
      </w:r>
      <w:r w:rsidR="00B13C98" w:rsidRPr="00E96F06">
        <w:rPr>
          <w:rFonts w:ascii="Times New Roman" w:hAnsi="Times New Roman" w:cs="Times New Roman"/>
          <w:sz w:val="24"/>
          <w:lang w:val="en-US"/>
        </w:rPr>
        <w:t xml:space="preserve"> supersedes this publication</w:t>
      </w:r>
      <w:r w:rsidRPr="00E96F06">
        <w:rPr>
          <w:rFonts w:ascii="Times New Roman" w:hAnsi="Times New Roman" w:cs="Times New Roman"/>
          <w:sz w:val="24"/>
          <w:lang w:val="en-US"/>
        </w:rPr>
        <w:t>:</w:t>
      </w:r>
    </w:p>
    <w:p w14:paraId="306DA3A3" w14:textId="6F92E4E4" w:rsidR="00DA76E6" w:rsidRPr="00E96F06" w:rsidRDefault="00DA76E6" w:rsidP="003C3564">
      <w:pPr>
        <w:spacing w:after="120" w:line="240" w:lineRule="auto"/>
        <w:rPr>
          <w:rFonts w:ascii="Times New Roman" w:eastAsia="Times New Roman" w:hAnsi="Times New Roman" w:cs="Times New Roman"/>
          <w:bCs/>
          <w:i/>
          <w:iCs/>
          <w:sz w:val="24"/>
          <w:lang w:val="en-US"/>
        </w:rPr>
      </w:pPr>
      <w:r w:rsidRPr="00E96F06">
        <w:rPr>
          <w:rFonts w:ascii="Times New Roman" w:hAnsi="Times New Roman" w:cs="Times New Roman"/>
          <w:sz w:val="24"/>
          <w:lang w:val="en-US"/>
        </w:rPr>
        <w:t>Lindsay</w:t>
      </w:r>
      <w:r w:rsidR="00411DB0" w:rsidRPr="00E96F06">
        <w:rPr>
          <w:rFonts w:ascii="Times New Roman" w:hAnsi="Times New Roman" w:cs="Times New Roman"/>
          <w:sz w:val="24"/>
          <w:lang w:val="en-US"/>
        </w:rPr>
        <w:t>, B.</w:t>
      </w:r>
      <w:r w:rsidRPr="00E96F06">
        <w:rPr>
          <w:rFonts w:ascii="Times New Roman" w:hAnsi="Times New Roman" w:cs="Times New Roman"/>
          <w:sz w:val="24"/>
          <w:lang w:val="en-US"/>
        </w:rPr>
        <w:t>, Ochieng</w:t>
      </w:r>
      <w:r w:rsidR="00411DB0" w:rsidRPr="00E96F06">
        <w:rPr>
          <w:rFonts w:ascii="Times New Roman" w:hAnsi="Times New Roman" w:cs="Times New Roman"/>
          <w:sz w:val="24"/>
          <w:lang w:val="en-US"/>
        </w:rPr>
        <w:t xml:space="preserve"> J.B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E96F06">
        <w:rPr>
          <w:rFonts w:ascii="Times New Roman" w:hAnsi="Times New Roman" w:cs="Times New Roman"/>
          <w:sz w:val="24"/>
          <w:lang w:val="en-US"/>
        </w:rPr>
        <w:t>Ikumapayi</w:t>
      </w:r>
      <w:proofErr w:type="spellEnd"/>
      <w:r w:rsidR="00411DB0" w:rsidRPr="00E96F06">
        <w:rPr>
          <w:rFonts w:ascii="Times New Roman" w:hAnsi="Times New Roman" w:cs="Times New Roman"/>
          <w:sz w:val="24"/>
          <w:lang w:val="en-US"/>
        </w:rPr>
        <w:t xml:space="preserve"> U.N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411DB0" w:rsidRPr="00E96F06">
        <w:rPr>
          <w:rFonts w:ascii="Times New Roman" w:hAnsi="Times New Roman" w:cs="Times New Roman"/>
          <w:sz w:val="24"/>
          <w:lang w:val="en-US"/>
        </w:rPr>
        <w:t>Toure</w:t>
      </w:r>
      <w:proofErr w:type="spellEnd"/>
      <w:r w:rsidR="00411DB0" w:rsidRPr="00E96F06">
        <w:rPr>
          <w:rFonts w:ascii="Times New Roman" w:hAnsi="Times New Roman" w:cs="Times New Roman"/>
          <w:sz w:val="24"/>
          <w:lang w:val="en-US"/>
        </w:rPr>
        <w:t xml:space="preserve">, A., Ahmed, D., Li, S., </w:t>
      </w:r>
      <w:r w:rsidRPr="00E96F06">
        <w:rPr>
          <w:rFonts w:ascii="Times New Roman" w:hAnsi="Times New Roman" w:cs="Times New Roman"/>
          <w:sz w:val="24"/>
          <w:lang w:val="en-US"/>
        </w:rPr>
        <w:t>et al.</w:t>
      </w:r>
      <w:r w:rsidR="00411DB0" w:rsidRPr="00E96F06">
        <w:rPr>
          <w:rFonts w:ascii="Times New Roman" w:hAnsi="Times New Roman" w:cs="Times New Roman"/>
          <w:sz w:val="24"/>
          <w:lang w:val="en-US"/>
        </w:rPr>
        <w:t xml:space="preserve"> (2013)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Quantitative PCR for detection of Shigella improves ascertainment of Shigella burden in children with moderate-to-severe diarrhea in low-income countries, 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>J</w:t>
      </w:r>
      <w:r w:rsidR="00411DB0" w:rsidRPr="00E96F06">
        <w:rPr>
          <w:rFonts w:ascii="Times New Roman" w:hAnsi="Times New Roman" w:cs="Times New Roman"/>
          <w:i/>
          <w:iCs/>
          <w:sz w:val="24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 xml:space="preserve"> Clin</w:t>
      </w:r>
      <w:r w:rsidR="00411DB0" w:rsidRPr="00E96F06">
        <w:rPr>
          <w:rFonts w:ascii="Times New Roman" w:hAnsi="Times New Roman" w:cs="Times New Roman"/>
          <w:i/>
          <w:iCs/>
          <w:sz w:val="24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24"/>
          <w:lang w:val="en-US"/>
        </w:rPr>
        <w:t xml:space="preserve"> Microbiol</w:t>
      </w:r>
      <w:r w:rsidR="00411DB0" w:rsidRPr="00E96F06">
        <w:rPr>
          <w:rFonts w:ascii="Times New Roman" w:hAnsi="Times New Roman" w:cs="Times New Roman"/>
          <w:i/>
          <w:iCs/>
          <w:sz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51</w:t>
      </w:r>
      <w:r w:rsidR="00411DB0" w:rsidRPr="00E96F06">
        <w:rPr>
          <w:rFonts w:ascii="Times New Roman" w:hAnsi="Times New Roman" w:cs="Times New Roman"/>
          <w:sz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lang w:val="en-US"/>
        </w:rPr>
        <w:t xml:space="preserve"> 1740-</w:t>
      </w:r>
      <w:r w:rsidR="00411DB0" w:rsidRPr="00E96F06">
        <w:rPr>
          <w:rFonts w:ascii="Times New Roman" w:hAnsi="Times New Roman" w:cs="Times New Roman"/>
          <w:sz w:val="24"/>
          <w:lang w:val="en-US"/>
        </w:rPr>
        <w:t>174</w:t>
      </w:r>
      <w:r w:rsidRPr="00E96F06">
        <w:rPr>
          <w:rFonts w:ascii="Times New Roman" w:hAnsi="Times New Roman" w:cs="Times New Roman"/>
          <w:sz w:val="24"/>
          <w:lang w:val="en-US"/>
        </w:rPr>
        <w:t>6.</w:t>
      </w:r>
    </w:p>
    <w:p w14:paraId="3C007BE1" w14:textId="57DF8519" w:rsidR="00B37D76" w:rsidRPr="00E96F06" w:rsidRDefault="00A33F57" w:rsidP="003C3564">
      <w:pPr>
        <w:pStyle w:val="EndNoteBibliography"/>
        <w:spacing w:after="1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The following article was excluded </w:t>
      </w:r>
      <w:r w:rsidR="00B37D76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 </w:t>
      </w:r>
      <w:r w:rsidR="00387FF0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>it reports on a</w:t>
      </w:r>
      <w:r w:rsidR="00C54D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maller</w:t>
      </w:r>
      <w:r w:rsidR="00387FF0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low-up study of GEMS</w:t>
      </w:r>
      <w:r w:rsidR="00C54D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. that</w:t>
      </w:r>
      <w:r w:rsidR="00387FF0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37D76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>reported in Liu et al</w:t>
      </w:r>
      <w:r w:rsidR="00411DB0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B37D76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6</w:t>
      </w:r>
      <w:r w:rsidR="00387FF0" w:rsidRPr="00E96F06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14:paraId="799D4359" w14:textId="1BB2E466" w:rsidR="00B64375" w:rsidRPr="00E96F06" w:rsidRDefault="00F8343D" w:rsidP="003C3564">
      <w:pPr>
        <w:pStyle w:val="EndNoteBibliography"/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96F06">
        <w:rPr>
          <w:rFonts w:ascii="Times New Roman" w:hAnsi="Times New Roman" w:cs="Times New Roman"/>
          <w:sz w:val="24"/>
          <w:szCs w:val="24"/>
          <w:lang w:val="en-US"/>
        </w:rPr>
        <w:t>Liu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, Kabir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, Manneh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, Lertsethtakarn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, Begum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, Gratz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(2014). 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Development and assessment of molecular diagnostic tests for 15 enteropathogens causing childhood diarrhoea: a multicentre study. </w:t>
      </w:r>
      <w:r w:rsidRPr="00E96F06">
        <w:rPr>
          <w:rFonts w:ascii="Times New Roman" w:hAnsi="Times New Roman" w:cs="Times New Roman"/>
          <w:i/>
          <w:iCs/>
          <w:sz w:val="24"/>
          <w:szCs w:val="24"/>
          <w:lang w:val="en-US"/>
        </w:rPr>
        <w:t>Lancet Infect</w:t>
      </w:r>
      <w:r w:rsidR="00411DB0" w:rsidRPr="00E96F0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</w:t>
      </w:r>
      <w:r w:rsidR="00411DB0" w:rsidRPr="00E96F0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716-</w:t>
      </w:r>
      <w:r w:rsidR="00411DB0" w:rsidRPr="00E96F0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96F06">
        <w:rPr>
          <w:rFonts w:ascii="Times New Roman" w:hAnsi="Times New Roman" w:cs="Times New Roman"/>
          <w:sz w:val="24"/>
          <w:szCs w:val="24"/>
          <w:lang w:val="en-US"/>
        </w:rPr>
        <w:t>24.</w:t>
      </w:r>
      <w:r w:rsidR="00B64375" w:rsidRPr="00E96F0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2D9AA8" w14:textId="38F0E510" w:rsidR="00686AA8" w:rsidRPr="00E96F06" w:rsidRDefault="000424FF" w:rsidP="003C3564">
      <w:pPr>
        <w:spacing w:before="120" w:after="240"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E96F06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E601C2" w:rsidRPr="00E96F06">
        <w:rPr>
          <w:rFonts w:ascii="Times New Roman" w:eastAsia="Times New Roman" w:hAnsi="Times New Roman" w:cs="Times New Roman"/>
          <w:b/>
          <w:sz w:val="24"/>
          <w:lang w:val="en-US"/>
        </w:rPr>
        <w:t xml:space="preserve">Table S1. </w:t>
      </w:r>
      <w:r w:rsidR="00E601C2" w:rsidRPr="00E96F06">
        <w:rPr>
          <w:rFonts w:ascii="Times New Roman" w:eastAsia="Times New Roman" w:hAnsi="Times New Roman" w:cs="Times New Roman"/>
          <w:bCs/>
          <w:sz w:val="24"/>
          <w:lang w:val="en-US"/>
        </w:rPr>
        <w:t xml:space="preserve">Search </w:t>
      </w: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>s</w:t>
      </w:r>
      <w:r w:rsidR="00E601C2" w:rsidRPr="00E96F06">
        <w:rPr>
          <w:rFonts w:ascii="Times New Roman" w:eastAsia="Times New Roman" w:hAnsi="Times New Roman" w:cs="Times New Roman"/>
          <w:bCs/>
          <w:sz w:val="24"/>
          <w:lang w:val="en-US"/>
        </w:rPr>
        <w:t>trategy</w:t>
      </w:r>
      <w:r w:rsidRPr="00E96F06">
        <w:rPr>
          <w:rFonts w:ascii="Times New Roman" w:eastAsia="Times New Roman" w:hAnsi="Times New Roman" w:cs="Times New Roman"/>
          <w:bCs/>
          <w:sz w:val="24"/>
          <w:lang w:val="en-US"/>
        </w:rPr>
        <w:t>.</w:t>
      </w:r>
    </w:p>
    <w:tbl>
      <w:tblPr>
        <w:tblStyle w:val="ListTable6Colorful"/>
        <w:tblW w:w="6232" w:type="dxa"/>
        <w:tblLook w:val="06A0" w:firstRow="1" w:lastRow="0" w:firstColumn="1" w:lastColumn="0" w:noHBand="1" w:noVBand="1"/>
      </w:tblPr>
      <w:tblGrid>
        <w:gridCol w:w="955"/>
        <w:gridCol w:w="5277"/>
      </w:tblGrid>
      <w:tr w:rsidR="00E601C2" w:rsidRPr="00E96F06" w14:paraId="4EB71E38" w14:textId="77777777" w:rsidTr="002B6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92D31B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Search</w:t>
            </w:r>
          </w:p>
        </w:tc>
        <w:tc>
          <w:tcPr>
            <w:tcW w:w="5103" w:type="dxa"/>
          </w:tcPr>
          <w:p w14:paraId="34B995DD" w14:textId="77777777" w:rsidR="00E601C2" w:rsidRPr="00E96F06" w:rsidRDefault="00E601C2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Query</w:t>
            </w:r>
          </w:p>
        </w:tc>
      </w:tr>
      <w:tr w:rsidR="00E601C2" w:rsidRPr="00E96F06" w14:paraId="01070704" w14:textId="77777777" w:rsidTr="002B602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0F2980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1</w:t>
            </w:r>
          </w:p>
        </w:tc>
        <w:tc>
          <w:tcPr>
            <w:tcW w:w="5103" w:type="dxa"/>
          </w:tcPr>
          <w:p w14:paraId="7AB80790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"Real-Time Polymerase Chain Reaction"[Mesh] OR "Real Time Polymerase Chain Reaction"[all] OR "Real-Time PCR"[all] OR "Real Time PCR"[all] OR "Real-Time PCRs"[all] OR "Kinetic Polymerase Chain Reaction"[all] OR "RT-PCR"[all]</w:t>
            </w:r>
          </w:p>
        </w:tc>
      </w:tr>
      <w:tr w:rsidR="00E601C2" w:rsidRPr="00E96F06" w14:paraId="5F41925E" w14:textId="77777777" w:rsidTr="002B602D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A4E6EB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2</w:t>
            </w:r>
          </w:p>
        </w:tc>
        <w:tc>
          <w:tcPr>
            <w:tcW w:w="5103" w:type="dxa"/>
          </w:tcPr>
          <w:p w14:paraId="223B7D45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"Quantitative Real-Time Polymerase Chain Reaction"[all] OR "Quantitative Real Time Polymerase Chain Reaction"[all] OR "Quantitative Real-Time PCR"[all] OR "Quantitative Real Time PCR"[all] OR "Quantitative Real-Time PCRs"[all] OR qPCR[all]</w:t>
            </w:r>
          </w:p>
        </w:tc>
      </w:tr>
      <w:tr w:rsidR="00E601C2" w:rsidRPr="00E96F06" w14:paraId="2491981A" w14:textId="77777777" w:rsidTr="002B602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9919F1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3</w:t>
            </w:r>
          </w:p>
        </w:tc>
        <w:tc>
          <w:tcPr>
            <w:tcW w:w="5103" w:type="dxa"/>
          </w:tcPr>
          <w:p w14:paraId="19852964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"Cycle Threshold Value"[all] OR "Ct-Value"[all] OR "Ct Value"[all] OR "Cycle Threshold"[all]</w:t>
            </w:r>
          </w:p>
        </w:tc>
      </w:tr>
      <w:tr w:rsidR="00E601C2" w:rsidRPr="00E96F06" w14:paraId="282DDC8C" w14:textId="77777777" w:rsidTr="002B602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84EED2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4</w:t>
            </w:r>
          </w:p>
        </w:tc>
        <w:tc>
          <w:tcPr>
            <w:tcW w:w="5103" w:type="dxa"/>
          </w:tcPr>
          <w:p w14:paraId="06CAABCF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"Bacterial Load"[Mesh] OR "Viral Load"[Mesh] OR "Infection"[Mesh] OR "Pathogen"[all] OR "Pathogens"[all] OR "Infectious Disease"[all] OR "Viral Load"[all] OR "Bacterial Load"[all]</w:t>
            </w:r>
          </w:p>
        </w:tc>
      </w:tr>
      <w:tr w:rsidR="00E601C2" w:rsidRPr="00E96F06" w14:paraId="44C17561" w14:textId="77777777" w:rsidTr="002B602D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72BC9E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5</w:t>
            </w:r>
          </w:p>
        </w:tc>
        <w:tc>
          <w:tcPr>
            <w:tcW w:w="5103" w:type="dxa"/>
          </w:tcPr>
          <w:p w14:paraId="06BABBC0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(#1 OR #2) AND #3</w:t>
            </w:r>
          </w:p>
        </w:tc>
      </w:tr>
      <w:tr w:rsidR="00E601C2" w:rsidRPr="00E96F06" w14:paraId="1AA91B81" w14:textId="77777777" w:rsidTr="002B602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C0DB0A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6</w:t>
            </w:r>
          </w:p>
        </w:tc>
        <w:tc>
          <w:tcPr>
            <w:tcW w:w="5103" w:type="dxa"/>
          </w:tcPr>
          <w:p w14:paraId="1D9FE88D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#4 AND #5</w:t>
            </w:r>
          </w:p>
        </w:tc>
      </w:tr>
      <w:tr w:rsidR="00E601C2" w:rsidRPr="00E96F06" w14:paraId="50AA9FDA" w14:textId="77777777" w:rsidTr="002B602D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90D2C4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7</w:t>
            </w:r>
          </w:p>
        </w:tc>
        <w:tc>
          <w:tcPr>
            <w:tcW w:w="5103" w:type="dxa"/>
          </w:tcPr>
          <w:p w14:paraId="22F29E2B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#4 AND #5 Filters: Review</w:t>
            </w:r>
          </w:p>
        </w:tc>
      </w:tr>
      <w:tr w:rsidR="00E601C2" w:rsidRPr="00E96F06" w14:paraId="095B4342" w14:textId="77777777" w:rsidTr="002B602D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C34BEE" w14:textId="77777777" w:rsidR="00E601C2" w:rsidRPr="00E96F06" w:rsidRDefault="00E601C2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24"/>
                <w:lang w:val="en-US"/>
              </w:rPr>
              <w:t>#8</w:t>
            </w:r>
          </w:p>
        </w:tc>
        <w:tc>
          <w:tcPr>
            <w:tcW w:w="5103" w:type="dxa"/>
          </w:tcPr>
          <w:p w14:paraId="2B44CC38" w14:textId="77777777" w:rsidR="00E601C2" w:rsidRPr="00E96F06" w:rsidRDefault="00E601C2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</w:pPr>
            <w:r w:rsidRPr="00E96F06">
              <w:rPr>
                <w:rFonts w:ascii="Times New Roman" w:eastAsiaTheme="minorHAnsi" w:hAnsi="Times New Roman" w:cs="Times New Roman"/>
                <w:color w:val="000000"/>
                <w:sz w:val="24"/>
                <w:lang w:val="en-US"/>
              </w:rPr>
              <w:t>Search #6 NOT #7</w:t>
            </w:r>
          </w:p>
        </w:tc>
      </w:tr>
    </w:tbl>
    <w:p w14:paraId="0D2FF653" w14:textId="77777777" w:rsidR="00DE0917" w:rsidRPr="00E96F06" w:rsidRDefault="00DE0917" w:rsidP="003C3564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E96F06">
        <w:rPr>
          <w:rFonts w:ascii="Times New Roman" w:eastAsia="Times New Roman" w:hAnsi="Times New Roman" w:cs="Times New Roman"/>
          <w:b/>
          <w:sz w:val="24"/>
          <w:lang w:val="en-US"/>
        </w:rPr>
        <w:br w:type="page"/>
      </w:r>
    </w:p>
    <w:p w14:paraId="04097C3D" w14:textId="77777777" w:rsidR="00122F6A" w:rsidRPr="00E96F06" w:rsidRDefault="00122F6A" w:rsidP="003C3564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  <w:sectPr w:rsidR="00122F6A" w:rsidRPr="00E96F06" w:rsidSect="003C3564">
          <w:headerReference w:type="default" r:id="rId8"/>
          <w:footerReference w:type="default" r:id="rId9"/>
          <w:pgSz w:w="11906" w:h="16838"/>
          <w:pgMar w:top="1140" w:right="1179" w:bottom="1140" w:left="1281" w:header="709" w:footer="709" w:gutter="0"/>
          <w:cols w:space="708"/>
          <w:docGrid w:linePitch="360"/>
        </w:sectPr>
      </w:pPr>
    </w:p>
    <w:p w14:paraId="7AEFD878" w14:textId="3E2E61FC" w:rsidR="00DE0917" w:rsidRPr="00E96F06" w:rsidRDefault="00DE0917" w:rsidP="003C3564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hd w:val="clear" w:color="auto" w:fill="FFFFFF"/>
          <w:lang w:val="en-US"/>
        </w:rPr>
      </w:pPr>
      <w:r w:rsidRPr="00E96F06">
        <w:rPr>
          <w:rFonts w:ascii="Times New Roman" w:hAnsi="Times New Roman" w:cs="Times New Roman"/>
          <w:b/>
          <w:bCs/>
          <w:sz w:val="24"/>
          <w:shd w:val="clear" w:color="auto" w:fill="FFFFFF"/>
          <w:lang w:val="en-US"/>
        </w:rPr>
        <w:lastRenderedPageBreak/>
        <w:t xml:space="preserve">Supplementary Table S2. </w:t>
      </w:r>
      <w:r w:rsidRPr="00E96F06">
        <w:rPr>
          <w:rFonts w:ascii="Times New Roman" w:hAnsi="Times New Roman" w:cs="Times New Roman"/>
          <w:sz w:val="24"/>
          <w:shd w:val="clear" w:color="auto" w:fill="FFFFFF"/>
          <w:lang w:val="en-US"/>
        </w:rPr>
        <w:t>Cross-sectional studies assessed by modified Newcastle Ottawa Scale</w:t>
      </w:r>
      <w:r w:rsidR="000424FF" w:rsidRPr="00E96F06">
        <w:rPr>
          <w:rFonts w:ascii="Times New Roman" w:hAnsi="Times New Roman" w:cs="Times New Roman"/>
          <w:sz w:val="24"/>
          <w:shd w:val="clear" w:color="auto" w:fill="FFFFFF"/>
          <w:lang w:val="en-US"/>
        </w:rPr>
        <w:t>.</w:t>
      </w:r>
    </w:p>
    <w:tbl>
      <w:tblPr>
        <w:tblStyle w:val="ListTable6Colorful"/>
        <w:tblW w:w="0" w:type="auto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151"/>
        <w:gridCol w:w="1908"/>
        <w:gridCol w:w="1256"/>
        <w:gridCol w:w="1702"/>
        <w:gridCol w:w="2085"/>
        <w:gridCol w:w="1850"/>
        <w:gridCol w:w="1417"/>
        <w:gridCol w:w="2064"/>
        <w:gridCol w:w="1125"/>
      </w:tblGrid>
      <w:tr w:rsidR="00DE0917" w:rsidRPr="00E96F06" w14:paraId="542EC620" w14:textId="77777777" w:rsidTr="003C3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06928" w14:textId="77777777" w:rsidR="00DE0917" w:rsidRPr="00E96F06" w:rsidRDefault="003A43BC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DEFD3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53770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4CCBAF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Outcome</w:t>
            </w:r>
          </w:p>
        </w:tc>
      </w:tr>
      <w:tr w:rsidR="00DE0917" w:rsidRPr="00E96F06" w14:paraId="2D20B577" w14:textId="77777777" w:rsidTr="003C3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3936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A2E0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. Representativeness of the sample</w:t>
            </w:r>
          </w:p>
          <w:p w14:paraId="57F4C66A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a) Truly representative of the average in the community*</w:t>
            </w:r>
          </w:p>
          <w:p w14:paraId="646CC4B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) Somewhat representative of the average in the community*</w:t>
            </w:r>
          </w:p>
          <w:p w14:paraId="3BC3BC7B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c) Selected group</w:t>
            </w:r>
          </w:p>
          <w:p w14:paraId="5F229B4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d) No description of the derivation of the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B5EB6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2. Sample size</w:t>
            </w:r>
          </w:p>
          <w:p w14:paraId="425D523F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) Justified and satisfactory*</w:t>
            </w:r>
          </w:p>
          <w:p w14:paraId="1129047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b) Not justi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D314E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3. Ascertainment of exposure</w:t>
            </w:r>
          </w:p>
          <w:p w14:paraId="427962A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) Validated measurement tool*</w:t>
            </w:r>
          </w:p>
          <w:p w14:paraId="45C9F73C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 xml:space="preserve">b) Non-validated measurement tool, but the tool is available or described* </w:t>
            </w:r>
          </w:p>
          <w:p w14:paraId="701E817A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c) No description of the measurement 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A0680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4. Non respondents</w:t>
            </w:r>
          </w:p>
          <w:p w14:paraId="61B84CF7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) Comparability between respondents and non-respondents characteristics is established, and the response rate is satisfactory*</w:t>
            </w:r>
          </w:p>
          <w:p w14:paraId="766D923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b) The response rate is unsatisfactory, or comparability between respondents and non-respondents is unsatisfactory</w:t>
            </w:r>
          </w:p>
          <w:p w14:paraId="648F5D29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c) No description of the response rate or</w:t>
            </w:r>
          </w:p>
          <w:p w14:paraId="6AF5E09C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characteristics of the responders and the non-respo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69E0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1. Comparability of cohorts on the basis of the design or analysis</w:t>
            </w:r>
          </w:p>
          <w:p w14:paraId="79D97F5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) Study controls for the most important factor (select one)*</w:t>
            </w:r>
          </w:p>
          <w:p w14:paraId="27F6C569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b) Study controls for any additional factor*</w:t>
            </w:r>
          </w:p>
          <w:p w14:paraId="4100056A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c) Cohorts are not comparable on the basis of the design or analysis controlled for confo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C9D2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 xml:space="preserve">1. Ascertainment of outcome </w:t>
            </w:r>
          </w:p>
          <w:p w14:paraId="0285E5B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) Independent blind assessment*</w:t>
            </w:r>
          </w:p>
          <w:p w14:paraId="65CA83AE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b) Record linkage*</w:t>
            </w:r>
          </w:p>
          <w:p w14:paraId="252AA120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c) Self-report</w:t>
            </w:r>
          </w:p>
          <w:p w14:paraId="6F741D37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d) No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1C9F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2. Statistical analysis</w:t>
            </w:r>
          </w:p>
          <w:p w14:paraId="77FD82F5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 xml:space="preserve">a) The statistical test used to </w:t>
            </w:r>
            <w:proofErr w:type="spellStart"/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nalyse</w:t>
            </w:r>
            <w:proofErr w:type="spellEnd"/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 xml:space="preserve"> the data is clearly described and appropriate, and the measurement of the association is presented* </w:t>
            </w:r>
          </w:p>
          <w:p w14:paraId="5395F1BB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b) The statistical test is not approp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76F2C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lang w:val="en-US"/>
              </w:rPr>
              <w:t>Assessment of quality</w:t>
            </w:r>
            <w:r w:rsidRPr="00E96F06">
              <w:rPr>
                <w:rFonts w:ascii="Times New Roman" w:hAnsi="Times New Roman" w:cs="Times New Roman"/>
                <w:b/>
                <w:bCs/>
                <w:sz w:val="17"/>
                <w:szCs w:val="17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DE0917" w:rsidRPr="00E96F06" w14:paraId="48120832" w14:textId="77777777" w:rsidTr="003C3564">
        <w:tc>
          <w:tcPr>
            <w:tcW w:w="0" w:type="auto"/>
            <w:tcBorders>
              <w:top w:val="single" w:sz="4" w:space="0" w:color="auto"/>
            </w:tcBorders>
          </w:tcPr>
          <w:p w14:paraId="5ADE5ED6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Davies et al. </w:t>
            </w: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los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One 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911F5" w14:textId="13D2BEE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2B227" w14:textId="16F33A6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96D51" w14:textId="0C154782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38C87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F2D131" w14:textId="27650CE3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FF67A" w14:textId="6AAC1EF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F9091" w14:textId="682C633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9FA3F" w14:textId="03CBDBCE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3*)</w:t>
            </w:r>
          </w:p>
        </w:tc>
      </w:tr>
      <w:tr w:rsidR="00DE0917" w:rsidRPr="00E96F06" w14:paraId="7A574B38" w14:textId="77777777" w:rsidTr="0080748E">
        <w:tc>
          <w:tcPr>
            <w:tcW w:w="0" w:type="auto"/>
          </w:tcPr>
          <w:p w14:paraId="76D140AD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robach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J Clin Microbiol 2018</w:t>
            </w:r>
          </w:p>
        </w:tc>
        <w:tc>
          <w:tcPr>
            <w:tcW w:w="0" w:type="auto"/>
          </w:tcPr>
          <w:p w14:paraId="54AB2DE0" w14:textId="09E6F00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460BBC1F" w14:textId="7B92F51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4B3CD19F" w14:textId="4FD238B2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77428ADD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4ED632C6" w14:textId="4ED5D28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0A66C4C1" w14:textId="7BF9E139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396C607" w14:textId="3C424EA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6A37D0EF" w14:textId="0F828FCC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3*)</w:t>
            </w:r>
          </w:p>
        </w:tc>
      </w:tr>
      <w:tr w:rsidR="00DE0917" w:rsidRPr="00E96F06" w14:paraId="29E34E07" w14:textId="77777777" w:rsidTr="0080748E">
        <w:tc>
          <w:tcPr>
            <w:tcW w:w="0" w:type="auto"/>
          </w:tcPr>
          <w:p w14:paraId="01EDA0DA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Kamboj et al. J infect 2018</w:t>
            </w:r>
          </w:p>
        </w:tc>
        <w:tc>
          <w:tcPr>
            <w:tcW w:w="0" w:type="auto"/>
          </w:tcPr>
          <w:p w14:paraId="14408844" w14:textId="56D03BC0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0AB84D9C" w14:textId="0D9121D9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B8606ED" w14:textId="13CC474B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3FC4A736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764F98C8" w14:textId="1ED7CA5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6A52C83" w14:textId="577A00A9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69A9812B" w14:textId="7E782EC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26CD37D3" w14:textId="527077C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3*)</w:t>
            </w:r>
          </w:p>
        </w:tc>
      </w:tr>
      <w:tr w:rsidR="00DE0917" w:rsidRPr="00E96F06" w14:paraId="7C3523F9" w14:textId="77777777" w:rsidTr="0080748E">
        <w:tc>
          <w:tcPr>
            <w:tcW w:w="0" w:type="auto"/>
          </w:tcPr>
          <w:p w14:paraId="10353B1D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Jazmati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et al. Clin Microbiol Infect 2016</w:t>
            </w:r>
          </w:p>
        </w:tc>
        <w:tc>
          <w:tcPr>
            <w:tcW w:w="0" w:type="auto"/>
          </w:tcPr>
          <w:p w14:paraId="65296F78" w14:textId="63A885C0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01A647AF" w14:textId="53200CC3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318A611" w14:textId="0F9671E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43A7BB6F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14CE6DCA" w14:textId="199C7553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4E569767" w14:textId="224DB2CB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AFB2D05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clear</w:t>
            </w:r>
          </w:p>
        </w:tc>
        <w:tc>
          <w:tcPr>
            <w:tcW w:w="0" w:type="auto"/>
          </w:tcPr>
          <w:p w14:paraId="40FB1A84" w14:textId="6AEAC731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1*)</w:t>
            </w:r>
          </w:p>
        </w:tc>
      </w:tr>
      <w:tr w:rsidR="00DE0917" w:rsidRPr="00E96F06" w14:paraId="55134F39" w14:textId="77777777" w:rsidTr="0080748E">
        <w:tc>
          <w:tcPr>
            <w:tcW w:w="0" w:type="auto"/>
          </w:tcPr>
          <w:p w14:paraId="1DB2087C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Rao et al. CID 2015</w:t>
            </w:r>
          </w:p>
        </w:tc>
        <w:tc>
          <w:tcPr>
            <w:tcW w:w="0" w:type="auto"/>
          </w:tcPr>
          <w:p w14:paraId="51FC4ECB" w14:textId="19D0CDB8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767A21A" w14:textId="7A70D99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DC2AFEA" w14:textId="56597111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70E37022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6051B72B" w14:textId="40537DF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9ECDF56" w14:textId="5E13DF3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4F40C39A" w14:textId="3B68330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029CD13A" w14:textId="663C4DB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2*)</w:t>
            </w:r>
          </w:p>
        </w:tc>
      </w:tr>
      <w:tr w:rsidR="00DE0917" w:rsidRPr="00E96F06" w14:paraId="5E465150" w14:textId="77777777" w:rsidTr="0080748E">
        <w:tc>
          <w:tcPr>
            <w:tcW w:w="0" w:type="auto"/>
          </w:tcPr>
          <w:p w14:paraId="60D31D8A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e Francesco et al. Anaerobe 2019</w:t>
            </w:r>
          </w:p>
        </w:tc>
        <w:tc>
          <w:tcPr>
            <w:tcW w:w="0" w:type="auto"/>
          </w:tcPr>
          <w:p w14:paraId="1E213431" w14:textId="277B5849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7ADBF558" w14:textId="41F6A4D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3601DFD" w14:textId="2E1E880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796B57D6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2615A049" w14:textId="64561A2F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6B2C798" w14:textId="56377782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39FD91A" w14:textId="28F0886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16588DD8" w14:textId="4B0832F4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3*)</w:t>
            </w:r>
          </w:p>
        </w:tc>
      </w:tr>
      <w:tr w:rsidR="00DE0917" w:rsidRPr="00E96F06" w14:paraId="14FA880C" w14:textId="77777777" w:rsidTr="0080748E">
        <w:tc>
          <w:tcPr>
            <w:tcW w:w="0" w:type="auto"/>
          </w:tcPr>
          <w:p w14:paraId="4AAA4C9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ant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nferm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fecc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Microbiol Clin 2018</w:t>
            </w:r>
          </w:p>
        </w:tc>
        <w:tc>
          <w:tcPr>
            <w:tcW w:w="0" w:type="auto"/>
          </w:tcPr>
          <w:p w14:paraId="02493798" w14:textId="2EAE7B0A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4DE66390" w14:textId="76B3065F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1A865EA3" w14:textId="4D085F40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2FE95D1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26A53F4E" w14:textId="553AF41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C7A6828" w14:textId="51B2E80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EFA91AF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clear</w:t>
            </w:r>
          </w:p>
        </w:tc>
        <w:tc>
          <w:tcPr>
            <w:tcW w:w="0" w:type="auto"/>
          </w:tcPr>
          <w:p w14:paraId="1DB3C789" w14:textId="7848A301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1*)</w:t>
            </w:r>
          </w:p>
        </w:tc>
      </w:tr>
      <w:tr w:rsidR="00DE0917" w:rsidRPr="00E96F06" w14:paraId="3D4C2E90" w14:textId="77777777" w:rsidTr="0080748E">
        <w:tc>
          <w:tcPr>
            <w:tcW w:w="0" w:type="auto"/>
          </w:tcPr>
          <w:p w14:paraId="6A41ED7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Kabu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J Cli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iro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016</w:t>
            </w:r>
          </w:p>
        </w:tc>
        <w:tc>
          <w:tcPr>
            <w:tcW w:w="0" w:type="auto"/>
          </w:tcPr>
          <w:p w14:paraId="7E3F64B6" w14:textId="577C2DE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610797B2" w14:textId="51FAF80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7B5371FC" w14:textId="240AD67A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4B48C715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420A5841" w14:textId="4ED2D24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1E89779" w14:textId="08DA8E7F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7307B8F9" w14:textId="43994C4B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0A501542" w14:textId="5FCA38DF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2*)</w:t>
            </w:r>
          </w:p>
        </w:tc>
      </w:tr>
      <w:tr w:rsidR="00DE0917" w:rsidRPr="00E96F06" w14:paraId="14E2B512" w14:textId="77777777" w:rsidTr="0080748E">
        <w:tc>
          <w:tcPr>
            <w:tcW w:w="0" w:type="auto"/>
          </w:tcPr>
          <w:p w14:paraId="2EA31CE3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Kabayiz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Clin Microbiol &amp;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fec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014b</w:t>
            </w:r>
          </w:p>
        </w:tc>
        <w:tc>
          <w:tcPr>
            <w:tcW w:w="0" w:type="auto"/>
          </w:tcPr>
          <w:p w14:paraId="4297EA62" w14:textId="6B10AEE3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9079B19" w14:textId="7A122BE7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13D604B2" w14:textId="262B3D6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147EE8C0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63B3B72F" w14:textId="63E01F7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00877113" w14:textId="2824F4A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6709A810" w14:textId="2CCA4FE9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7881568F" w14:textId="5D9EC6A2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2*)</w:t>
            </w:r>
          </w:p>
        </w:tc>
      </w:tr>
      <w:tr w:rsidR="00DE0917" w:rsidRPr="00E96F06" w14:paraId="2FC2E484" w14:textId="77777777" w:rsidTr="0080748E">
        <w:tc>
          <w:tcPr>
            <w:tcW w:w="0" w:type="auto"/>
          </w:tcPr>
          <w:p w14:paraId="58493699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orsel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Parasites &amp; Vectors 2016</w:t>
            </w:r>
          </w:p>
        </w:tc>
        <w:tc>
          <w:tcPr>
            <w:tcW w:w="0" w:type="auto"/>
          </w:tcPr>
          <w:p w14:paraId="0BC07B3B" w14:textId="68685BAF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72442C45" w14:textId="069231B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C6348DB" w14:textId="318973C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47EEC1B7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2D8A6040" w14:textId="012C35CD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09B37C4" w14:textId="1818A10A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4DB71CBD" w14:textId="03E6AC8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04D663E4" w14:textId="4A702089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2*)</w:t>
            </w:r>
          </w:p>
        </w:tc>
      </w:tr>
      <w:tr w:rsidR="00DE0917" w:rsidRPr="00E96F06" w14:paraId="3D25B7B7" w14:textId="77777777" w:rsidTr="0080748E">
        <w:tc>
          <w:tcPr>
            <w:tcW w:w="0" w:type="auto"/>
          </w:tcPr>
          <w:p w14:paraId="3711CD08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arletta et al. CID 2011</w:t>
            </w:r>
          </w:p>
        </w:tc>
        <w:tc>
          <w:tcPr>
            <w:tcW w:w="0" w:type="auto"/>
          </w:tcPr>
          <w:p w14:paraId="40F3757C" w14:textId="4375058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6EEFE1F" w14:textId="7B62E040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997D091" w14:textId="1B4200A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40291455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02FDC990" w14:textId="4E207F0E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D2A5421" w14:textId="4FB71B3F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3BEA6662" w14:textId="3E9D0D9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2A6699C4" w14:textId="04DA41A2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2*)</w:t>
            </w:r>
          </w:p>
        </w:tc>
      </w:tr>
      <w:tr w:rsidR="00DE0917" w:rsidRPr="00E96F06" w14:paraId="30910F2F" w14:textId="77777777" w:rsidTr="0080748E">
        <w:tc>
          <w:tcPr>
            <w:tcW w:w="0" w:type="auto"/>
          </w:tcPr>
          <w:p w14:paraId="6B05B434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u DT et al. J Clin Microbiol 2004</w:t>
            </w:r>
          </w:p>
        </w:tc>
        <w:tc>
          <w:tcPr>
            <w:tcW w:w="0" w:type="auto"/>
          </w:tcPr>
          <w:p w14:paraId="54DF2F18" w14:textId="2A1F1B32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111E7D78" w14:textId="06630FA1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59C01E96" w14:textId="215B4B63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3A6250F6" w14:textId="77777777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0" w:type="auto"/>
          </w:tcPr>
          <w:p w14:paraId="68C8B97E" w14:textId="4667DBC6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77810597" w14:textId="1967075C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0" w:type="auto"/>
          </w:tcPr>
          <w:p w14:paraId="2BC0647F" w14:textId="20921264" w:rsidR="00DE0917" w:rsidRPr="00E96F06" w:rsidRDefault="007E0FAE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*</w:t>
            </w:r>
          </w:p>
        </w:tc>
        <w:tc>
          <w:tcPr>
            <w:tcW w:w="0" w:type="auto"/>
          </w:tcPr>
          <w:p w14:paraId="0EDC32AF" w14:textId="67082525" w:rsidR="00DE0917" w:rsidRPr="00E96F06" w:rsidRDefault="00DE0917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</w:t>
            </w:r>
            <w:r w:rsidR="007E0FA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3*)</w:t>
            </w:r>
          </w:p>
        </w:tc>
      </w:tr>
    </w:tbl>
    <w:p w14:paraId="48004CF9" w14:textId="45E7C2CD" w:rsidR="00DE0917" w:rsidRPr="00E96F06" w:rsidRDefault="00DE0917" w:rsidP="003C3564">
      <w:pPr>
        <w:spacing w:line="240" w:lineRule="auto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E96F06">
        <w:rPr>
          <w:rFonts w:ascii="Times New Roman" w:hAnsi="Times New Roman" w:cs="Times New Roman"/>
          <w:i/>
          <w:iCs/>
          <w:sz w:val="17"/>
          <w:szCs w:val="17"/>
          <w:vertAlign w:val="superscript"/>
          <w:lang w:val="en-US"/>
        </w:rPr>
        <w:t>†</w:t>
      </w:r>
      <w:r w:rsidRPr="00E96F06">
        <w:rPr>
          <w:rFonts w:ascii="Times New Roman" w:hAnsi="Times New Roman" w:cs="Times New Roman"/>
          <w:i/>
          <w:iCs/>
          <w:sz w:val="17"/>
          <w:szCs w:val="17"/>
          <w:lang w:val="en-US"/>
        </w:rPr>
        <w:t>Good: 3 or 4 stars (*) in selection domain AND 1 or 2 stars in comparability domain AND 2 or 3 stars in outcome domain; Fair: 2 stars in selection domain AND 1 or 2 stars in comparability domain AND 2 or 3 stars in outcome domain; Poor: 0 or 1 star in selection domain OR 0 stars in comparability domain OR 0 or 1 stars in outcome domain</w:t>
      </w:r>
      <w:r w:rsidR="000424FF" w:rsidRPr="00E96F06">
        <w:rPr>
          <w:rFonts w:ascii="Times New Roman" w:hAnsi="Times New Roman" w:cs="Times New Roman"/>
          <w:i/>
          <w:iCs/>
          <w:sz w:val="17"/>
          <w:szCs w:val="17"/>
          <w:lang w:val="en-US"/>
        </w:rPr>
        <w:t>.</w:t>
      </w:r>
      <w:r w:rsidRPr="00E96F06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Pr="00E96F06">
        <w:rPr>
          <w:rFonts w:ascii="Times New Roman" w:hAnsi="Times New Roman" w:cs="Times New Roman"/>
          <w:i/>
          <w:iCs/>
          <w:sz w:val="19"/>
          <w:szCs w:val="19"/>
          <w:lang w:val="en-US"/>
        </w:rPr>
        <w:br w:type="page"/>
      </w:r>
    </w:p>
    <w:p w14:paraId="4E95D090" w14:textId="3727F9D9" w:rsidR="003A43BC" w:rsidRPr="00E96F06" w:rsidRDefault="00DE0917" w:rsidP="003C3564">
      <w:pPr>
        <w:spacing w:before="120" w:after="240" w:line="240" w:lineRule="auto"/>
        <w:rPr>
          <w:rFonts w:ascii="Times New Roman" w:hAnsi="Times New Roman" w:cs="Times New Roman"/>
          <w:bCs/>
          <w:sz w:val="24"/>
          <w:lang w:val="en-US"/>
        </w:rPr>
      </w:pPr>
      <w:r w:rsidRPr="00E96F0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S3. </w:t>
      </w:r>
      <w:r w:rsidRPr="00E96F06">
        <w:rPr>
          <w:rFonts w:ascii="Times New Roman" w:hAnsi="Times New Roman" w:cs="Times New Roman"/>
          <w:bCs/>
          <w:sz w:val="24"/>
          <w:lang w:val="en-US"/>
        </w:rPr>
        <w:t>Cohort studies assessed by Newcastle Ottawa Scale</w:t>
      </w:r>
      <w:r w:rsidR="000424FF" w:rsidRPr="00E96F06">
        <w:rPr>
          <w:rFonts w:ascii="Times New Roman" w:hAnsi="Times New Roman" w:cs="Times New Roman"/>
          <w:bCs/>
          <w:sz w:val="24"/>
          <w:lang w:val="en-US"/>
        </w:rPr>
        <w:t>.</w:t>
      </w:r>
    </w:p>
    <w:tbl>
      <w:tblPr>
        <w:tblStyle w:val="YHECtable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626"/>
        <w:gridCol w:w="1386"/>
        <w:gridCol w:w="1327"/>
        <w:gridCol w:w="1725"/>
        <w:gridCol w:w="222"/>
        <w:gridCol w:w="1911"/>
        <w:gridCol w:w="1226"/>
        <w:gridCol w:w="1222"/>
        <w:gridCol w:w="1326"/>
        <w:gridCol w:w="1140"/>
      </w:tblGrid>
      <w:tr w:rsidR="000424FF" w:rsidRPr="00E96F06" w14:paraId="7D27FAD3" w14:textId="77777777" w:rsidTr="003C3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EF190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60592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Selection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(max. of 5 stars across all of scor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956F2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8066DE" w14:textId="3DE5EA46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Comparability (max. of 2 sta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7084D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Outcome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(max. of 3 stars across all of scorin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6278B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vertAlign w:val="superscript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Assessment of quality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vertAlign w:val="superscript"/>
                <w:lang w:val="en-US" w:eastAsia="en-GB"/>
              </w:rPr>
              <w:t>†</w:t>
            </w:r>
          </w:p>
        </w:tc>
      </w:tr>
      <w:tr w:rsidR="000424FF" w:rsidRPr="00E96F06" w14:paraId="6638EDC5" w14:textId="77777777" w:rsidTr="003C3564">
        <w:trPr>
          <w:trHeight w:val="3016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E7042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55456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1) Representative of the exposed cohort: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Truly representative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Somewhat representative of the average in the community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c) Selected group of users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d) No description of the derivation of the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716892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2) Selection of the non-exposed cohort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Drawn from the same community as the exposed cohort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Drawn from a different source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c) No description of the derivation of the non-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58726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3) Ascertainment of exposure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Secure record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Structured interview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c) Written self-report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d) No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E9C0B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4) Demonstration that outcome of interest was not present at the start of study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Yes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7C271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5004C" w14:textId="566961BF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1) Comparability of cohorts on the basis of the design or analysis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Study controls for the most important factor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Study controls for any additional factor*</w:t>
            </w:r>
          </w:p>
          <w:p w14:paraId="1EB96D8E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 xml:space="preserve">c) </w:t>
            </w:r>
            <w:bookmarkStart w:id="0" w:name="_Hlk64312956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Cohorts are not comparable on the basis of the design or analysis controlled for confounders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CA37F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1) Assessment of the outcome: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Independent blind assessment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Record linkage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c) Self report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d) No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920D8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2) Was follow-up long enough for outcomes to occur?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 xml:space="preserve">a) Yes* 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b)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DD2E9" w14:textId="1ED84220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3) Adequacy of follow-up of cohorts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a) Complete follow-up</w:t>
            </w:r>
            <w:r w:rsidR="005E4FA8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t>*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 xml:space="preserve">b) Subjects lost to follow-up unlikely to introduce bias* 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 xml:space="preserve">c) Follow-up rate &lt;80% and no description </w:t>
            </w: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 w:eastAsia="en-GB"/>
              </w:rPr>
              <w:br/>
              <w:t>d) No statement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129B0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vertAlign w:val="superscript"/>
                <w:lang w:val="en-US" w:eastAsia="en-GB"/>
              </w:rPr>
            </w:pPr>
          </w:p>
        </w:tc>
      </w:tr>
      <w:tr w:rsidR="00C80B33" w:rsidRPr="00E96F06" w14:paraId="6A1114DB" w14:textId="77777777" w:rsidTr="003C3564">
        <w:trPr>
          <w:trHeight w:val="23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1069E8C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proofErr w:type="spellStart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Reigadas</w:t>
            </w:r>
            <w:proofErr w:type="spellEnd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et al. J </w:t>
            </w:r>
            <w:proofErr w:type="spellStart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Antimicrob</w:t>
            </w:r>
            <w:proofErr w:type="spellEnd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Chemother 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5FD1DA0" w14:textId="696D7727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A6668E1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5D24CD8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FDAAA6C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9D6DE98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2C8D4AA" w14:textId="2780EF7B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D935918" w14:textId="18701322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8CDD7AA" w14:textId="1E9AC3D7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BD78ED2" w14:textId="3257C355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78EBDB7" w14:textId="1832B525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3*)</w:t>
            </w:r>
          </w:p>
        </w:tc>
      </w:tr>
      <w:tr w:rsidR="000424FF" w:rsidRPr="00E96F06" w14:paraId="1CDDF346" w14:textId="77777777" w:rsidTr="003C3564">
        <w:trPr>
          <w:trHeight w:val="234"/>
        </w:trPr>
        <w:tc>
          <w:tcPr>
            <w:tcW w:w="0" w:type="auto"/>
            <w:shd w:val="clear" w:color="auto" w:fill="FFFFFF" w:themeFill="background1"/>
          </w:tcPr>
          <w:p w14:paraId="2C5A0DAC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proofErr w:type="spellStart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Origüen</w:t>
            </w:r>
            <w:proofErr w:type="spellEnd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et al. JCM 201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5CB397B" w14:textId="6BED5E81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068EDCA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4772A83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AA6AC0C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3A6A8B32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72314A3" w14:textId="0C4F77C6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7DB879B" w14:textId="5FB2929C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  <w:p w14:paraId="3BEE2FB5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BA909E5" w14:textId="60AF66E7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EED798B" w14:textId="440B8BE7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75CC427" w14:textId="1EB9B28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0424FF" w:rsidRPr="00E96F06" w14:paraId="746E652A" w14:textId="77777777" w:rsidTr="003C3564">
        <w:trPr>
          <w:trHeight w:val="341"/>
        </w:trPr>
        <w:tc>
          <w:tcPr>
            <w:tcW w:w="0" w:type="auto"/>
            <w:shd w:val="clear" w:color="auto" w:fill="FFFFFF" w:themeFill="background1"/>
          </w:tcPr>
          <w:p w14:paraId="09CA7583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proofErr w:type="spellStart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>Feghaly</w:t>
            </w:r>
            <w:proofErr w:type="spellEnd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 xml:space="preserve"> et al. CID 2013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70AD518" w14:textId="0A02EA8C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59DBD88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F7CCCA4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1C39F4B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324B4D16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8C2F9DA" w14:textId="2CECB73B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AF818E7" w14:textId="103E1905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AE047BC" w14:textId="39528C57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92CCDD7" w14:textId="2EDEAFF0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6E18313" w14:textId="13FC9D0F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0424FF" w:rsidRPr="00E96F06" w14:paraId="5D2A77EE" w14:textId="77777777" w:rsidTr="003C3564">
        <w:trPr>
          <w:trHeight w:val="85"/>
        </w:trPr>
        <w:tc>
          <w:tcPr>
            <w:tcW w:w="0" w:type="auto"/>
            <w:shd w:val="clear" w:color="auto" w:fill="FFFFFF" w:themeFill="background1"/>
          </w:tcPr>
          <w:p w14:paraId="4A2BE05D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>Feghaly</w:t>
            </w:r>
            <w:proofErr w:type="spellEnd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 xml:space="preserve"> et al. J Ped 2013b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04B1D0A" w14:textId="301044DC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CA5C686" w14:textId="7B2E6803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EBDDDDD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4F569AA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5DC59FF2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5E35455" w14:textId="3E592EDB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D2715DA" w14:textId="7E675375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F7DFEEC" w14:textId="5CF9AFC8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FA97C74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4182403" w14:textId="712D883A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  <w:tr w:rsidR="000424FF" w:rsidRPr="00E96F06" w14:paraId="2D061A75" w14:textId="77777777" w:rsidTr="003C3564">
        <w:trPr>
          <w:trHeight w:val="85"/>
        </w:trPr>
        <w:tc>
          <w:tcPr>
            <w:tcW w:w="0" w:type="auto"/>
            <w:shd w:val="clear" w:color="auto" w:fill="FFFFFF" w:themeFill="background1"/>
          </w:tcPr>
          <w:p w14:paraId="4147D494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 xml:space="preserve">Gustavsson et al. J Clin </w:t>
            </w:r>
            <w:proofErr w:type="spellStart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>Virol</w:t>
            </w:r>
            <w:proofErr w:type="spellEnd"/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 xml:space="preserve"> 201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BB319EA" w14:textId="71D9644B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0F61248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B2819C4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C714439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7037C2A0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0533E9C" w14:textId="3BE98CE1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495C2E9" w14:textId="09CE627E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0632F20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813A73C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5035CA6" w14:textId="58ECA60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  <w:tr w:rsidR="000424FF" w:rsidRPr="00E96F06" w14:paraId="40863848" w14:textId="77777777" w:rsidTr="003C3564">
        <w:trPr>
          <w:trHeight w:val="85"/>
        </w:trPr>
        <w:tc>
          <w:tcPr>
            <w:tcW w:w="0" w:type="auto"/>
            <w:shd w:val="clear" w:color="auto" w:fill="FFFFFF" w:themeFill="background1"/>
          </w:tcPr>
          <w:p w14:paraId="5E31BF49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theme="minorBidi"/>
                <w:bCs/>
                <w:sz w:val="17"/>
                <w:szCs w:val="17"/>
                <w:lang w:val="en-US"/>
              </w:rPr>
              <w:t>Saito et al. CID 201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58449FB" w14:textId="4DA52B94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F1702B1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0CF1858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3E5ABDB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755E3D90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CFEB9C3" w14:textId="5485A242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3295970" w14:textId="25AEA17C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458F13B" w14:textId="3775CDEA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32B5293" w14:textId="3D6968DE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00BD20D" w14:textId="21D69525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0424FF" w:rsidRPr="00E96F06" w14:paraId="53887801" w14:textId="77777777" w:rsidTr="003C3564">
        <w:trPr>
          <w:trHeight w:val="85"/>
        </w:trPr>
        <w:tc>
          <w:tcPr>
            <w:tcW w:w="0" w:type="auto"/>
            <w:shd w:val="clear" w:color="auto" w:fill="FFFFFF" w:themeFill="background1"/>
          </w:tcPr>
          <w:p w14:paraId="7829E9C9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proofErr w:type="spellStart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Mukhopadhya</w:t>
            </w:r>
            <w:proofErr w:type="spellEnd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et al. J Med </w:t>
            </w:r>
            <w:proofErr w:type="spellStart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Virol</w:t>
            </w:r>
            <w:proofErr w:type="spellEnd"/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201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AFAB6BB" w14:textId="0FE8E4D8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F4127BB" w14:textId="749FDDED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19E1E42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9FB7E0E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52DDC316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01F9BC8" w14:textId="3411B46D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7A80B94" w14:textId="26437FA8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4D10CA4" w14:textId="06852381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2DE9F89" w14:textId="3CAFCCAD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19B07D7" w14:textId="3DA7EB5F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0424FF" w:rsidRPr="00E96F06" w14:paraId="61A37EEA" w14:textId="77777777" w:rsidTr="003C3564">
        <w:trPr>
          <w:trHeight w:val="85"/>
        </w:trPr>
        <w:tc>
          <w:tcPr>
            <w:tcW w:w="0" w:type="auto"/>
            <w:shd w:val="clear" w:color="auto" w:fill="FFFFFF" w:themeFill="background1"/>
          </w:tcPr>
          <w:p w14:paraId="3570A158" w14:textId="2DFBC8D6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artridge et al. J Hosp Infect 201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CEA84C9" w14:textId="3F4BE742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BF4E85E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D830D5A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7A4202B" w14:textId="77777777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</w:tcPr>
          <w:p w14:paraId="1B556C49" w14:textId="77777777" w:rsidR="000424FF" w:rsidRPr="00E96F06" w:rsidRDefault="000424FF" w:rsidP="000424FF">
            <w:pPr>
              <w:spacing w:line="240" w:lineRule="auto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E72EFBC" w14:textId="5DF3A3B8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A63B82C" w14:textId="66DCB464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E9D1E4B" w14:textId="3C014568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C9FE076" w14:textId="17D081E6" w:rsidR="000424FF" w:rsidRPr="00E96F06" w:rsidRDefault="005E4FA8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C72F810" w14:textId="3572168E" w:rsidR="000424FF" w:rsidRPr="00E96F06" w:rsidRDefault="000424FF" w:rsidP="003C3564">
            <w:pPr>
              <w:spacing w:line="240" w:lineRule="auto"/>
              <w:jc w:val="left"/>
              <w:rPr>
                <w:rFonts w:ascii="Times New Roman" w:hAnsi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>Poor</w:t>
            </w:r>
            <w:r w:rsidR="005E4FA8">
              <w:rPr>
                <w:rFonts w:ascii="Times New Roman" w:hAnsi="Times New Roman" w:cstheme="minorBidi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</w:tbl>
    <w:p w14:paraId="5848AFA6" w14:textId="77777777" w:rsidR="00DE0917" w:rsidRPr="00E96F06" w:rsidRDefault="00DE0917" w:rsidP="003C3564">
      <w:pPr>
        <w:spacing w:line="240" w:lineRule="auto"/>
        <w:rPr>
          <w:rFonts w:ascii="Times New Roman" w:eastAsia="Times New Roman" w:hAnsi="Times New Roman" w:cs="Times New Roman"/>
          <w:b/>
          <w:i/>
          <w:iCs/>
          <w:sz w:val="17"/>
          <w:szCs w:val="17"/>
          <w:lang w:val="en-US"/>
        </w:rPr>
      </w:pPr>
      <w:r w:rsidRPr="00E96F06">
        <w:rPr>
          <w:rFonts w:ascii="Times New Roman" w:hAnsi="Times New Roman" w:cs="Times New Roman"/>
          <w:i/>
          <w:iCs/>
          <w:sz w:val="17"/>
          <w:szCs w:val="17"/>
          <w:vertAlign w:val="superscript"/>
          <w:lang w:val="en-US"/>
        </w:rPr>
        <w:t>†</w:t>
      </w:r>
      <w:r w:rsidRPr="00E96F06">
        <w:rPr>
          <w:rFonts w:ascii="Times New Roman" w:hAnsi="Times New Roman" w:cs="Times New Roman"/>
          <w:i/>
          <w:iCs/>
          <w:sz w:val="17"/>
          <w:szCs w:val="17"/>
          <w:lang w:val="en-US"/>
        </w:rPr>
        <w:t>Good: 3 or 4 stars (*) in selection domain AND 1 or 2 stars in comparability domain AND 2 or 3 stars in outcome/exposure domain; Fair: 2 stars in selection domain AND 1 or 2 stars in comparability domain AND 2 or 3 stars in outcome/exposure domain; Poor: 0 or 1 star in selection domain OR 0 stars in comparability domain OR 0 or 1 stars in outcome/exposure domain.</w:t>
      </w:r>
    </w:p>
    <w:p w14:paraId="77874892" w14:textId="77777777" w:rsidR="00DE0917" w:rsidRPr="00E96F06" w:rsidRDefault="00DE0917" w:rsidP="003C3564">
      <w:pPr>
        <w:spacing w:line="240" w:lineRule="auto"/>
        <w:rPr>
          <w:rFonts w:ascii="Times New Roman" w:eastAsia="Times New Roman" w:hAnsi="Times New Roman" w:cs="Times New Roman"/>
          <w:b/>
          <w:sz w:val="17"/>
          <w:szCs w:val="17"/>
          <w:lang w:val="en-US"/>
        </w:rPr>
      </w:pPr>
      <w:r w:rsidRPr="00E96F06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1BF7FE01" w14:textId="67290D6F" w:rsidR="00DE0917" w:rsidRPr="00E96F06" w:rsidRDefault="00DE0917" w:rsidP="003C3564">
      <w:pPr>
        <w:spacing w:before="120" w:after="24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E96F0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S4. </w:t>
      </w:r>
      <w:r w:rsidRPr="00E96F06">
        <w:rPr>
          <w:rFonts w:ascii="Times New Roman" w:hAnsi="Times New Roman" w:cs="Times New Roman"/>
          <w:bCs/>
          <w:sz w:val="24"/>
          <w:lang w:val="en-US"/>
        </w:rPr>
        <w:t>Case-control studies assessed by Newcastle Ottawa Scale</w:t>
      </w:r>
      <w:r w:rsidR="000424FF" w:rsidRPr="00E96F06">
        <w:rPr>
          <w:rFonts w:ascii="Times New Roman" w:hAnsi="Times New Roman" w:cs="Times New Roman"/>
          <w:bCs/>
          <w:sz w:val="24"/>
          <w:lang w:val="en-US"/>
        </w:rPr>
        <w:t>.</w:t>
      </w:r>
    </w:p>
    <w:tbl>
      <w:tblPr>
        <w:tblStyle w:val="ListTable6Colorful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40"/>
        <w:gridCol w:w="1771"/>
        <w:gridCol w:w="1412"/>
        <w:gridCol w:w="1272"/>
        <w:gridCol w:w="1700"/>
        <w:gridCol w:w="282"/>
        <w:gridCol w:w="1837"/>
        <w:gridCol w:w="1269"/>
        <w:gridCol w:w="1165"/>
        <w:gridCol w:w="1278"/>
        <w:gridCol w:w="1232"/>
      </w:tblGrid>
      <w:tr w:rsidR="005E4FA8" w:rsidRPr="00E96F06" w14:paraId="4E01FB1D" w14:textId="77777777" w:rsidTr="00093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tcW w:w="460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834A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 w:val="0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Study</w:t>
            </w:r>
          </w:p>
        </w:tc>
        <w:tc>
          <w:tcPr>
            <w:tcW w:w="2114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968D3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 w:val="0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Selection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br/>
              <w:t>(max. of 5 stars across all of scoring)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5F629A12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7454A" w14:textId="2FE0D546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 w:val="0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Comparability (max. of 2 stars)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9EB2A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 w:val="0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Exposure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br/>
              <w:t>(max. of 3 stars across all of scoring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9FAECF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 w:val="0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Assessment of quality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 w:eastAsia="en-GB"/>
              </w:rPr>
              <w:t>†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</w:t>
            </w:r>
          </w:p>
        </w:tc>
      </w:tr>
      <w:tr w:rsidR="00974818" w:rsidRPr="00E96F06" w14:paraId="6DD88B64" w14:textId="77777777" w:rsidTr="00974818">
        <w:trPr>
          <w:trHeight w:val="1830"/>
        </w:trPr>
        <w:tc>
          <w:tcPr>
            <w:tcW w:w="460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B5F0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A558E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1. Is the case definition adequate? </w:t>
            </w:r>
          </w:p>
          <w:p w14:paraId="56C10EA3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a) Yes, with independent validation* </w:t>
            </w:r>
          </w:p>
          <w:p w14:paraId="475B6C57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b) Yes, e.g. record linkage or based on self-reports </w:t>
            </w:r>
          </w:p>
          <w:p w14:paraId="19581961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c) No description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2548F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2. Representativeness of the cases </w:t>
            </w:r>
          </w:p>
          <w:p w14:paraId="1702E63E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a) Consecutive or obviously representative series of cases*</w:t>
            </w:r>
          </w:p>
          <w:p w14:paraId="65478867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b) Potential for selection biases or not state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8B3E2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3. Selection of Controls </w:t>
            </w:r>
          </w:p>
          <w:p w14:paraId="74299E1E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a) Community controls* </w:t>
            </w:r>
          </w:p>
          <w:p w14:paraId="7BA3EDD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b) Hospital controls </w:t>
            </w:r>
          </w:p>
          <w:p w14:paraId="5AE938FC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c) No descriptio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C0592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4. Definition of Controls </w:t>
            </w:r>
          </w:p>
          <w:p w14:paraId="59AE8CB3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a) No history of disease (endpoint)* </w:t>
            </w:r>
          </w:p>
          <w:p w14:paraId="1858A6FE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b) No description of source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58047A1C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0B0A55" w14:textId="64BD94DB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1. Comparability of cohorts on the basis of the design or analysis</w:t>
            </w: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br/>
              <w:t>a) Study controls for the most important factor*</w:t>
            </w: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br/>
              <w:t>b) Study controls for any additional factor*</w:t>
            </w:r>
          </w:p>
          <w:p w14:paraId="6E983139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c) Cohorts are not comparable on the basis of the design or analysis controlled for confounder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54972" w14:textId="3514033C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1.</w:t>
            </w:r>
            <w:r w:rsidR="00974818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 </w:t>
            </w: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Ascertainment of exposure </w:t>
            </w:r>
          </w:p>
          <w:p w14:paraId="62FF906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a) secure record* </w:t>
            </w:r>
          </w:p>
          <w:p w14:paraId="015482AA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b) structured interview where blind to case/control status* </w:t>
            </w:r>
          </w:p>
          <w:p w14:paraId="222557C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c) Interview not blinded to case/control status </w:t>
            </w:r>
          </w:p>
          <w:p w14:paraId="0DA6151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 xml:space="preserve">d) Written self-report or medical record only </w:t>
            </w:r>
          </w:p>
          <w:p w14:paraId="3784BD02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e) No descrip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53D226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2. Same method of ascertainment for cases and controls</w:t>
            </w:r>
          </w:p>
          <w:p w14:paraId="7CB1EAD8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a) Yes*</w:t>
            </w:r>
          </w:p>
          <w:p w14:paraId="508B682A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b) No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7EB4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3. Non-response rate</w:t>
            </w:r>
          </w:p>
          <w:p w14:paraId="097AACDD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a) Same rate for both groups*</w:t>
            </w:r>
          </w:p>
          <w:p w14:paraId="42463D21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b) Non respondents described</w:t>
            </w:r>
          </w:p>
          <w:p w14:paraId="1BA3E039" w14:textId="77777777" w:rsidR="005E4FA8" w:rsidRPr="00093C51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</w:pPr>
            <w:r w:rsidRPr="00093C51">
              <w:rPr>
                <w:rFonts w:ascii="Times New Roman" w:hAnsi="Times New Roman" w:cs="Times New Roman"/>
                <w:bCs/>
                <w:sz w:val="17"/>
                <w:szCs w:val="17"/>
                <w:lang w:val="en-US" w:eastAsia="en-GB"/>
              </w:rPr>
              <w:t>c) Rate different and no designatio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DBE40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/>
                <w:sz w:val="17"/>
                <w:szCs w:val="17"/>
                <w:lang w:val="en-US" w:eastAsia="en-GB"/>
              </w:rPr>
            </w:pPr>
          </w:p>
        </w:tc>
      </w:tr>
      <w:tr w:rsidR="00974818" w:rsidRPr="00E96F06" w14:paraId="48E281E0" w14:textId="77777777" w:rsidTr="00974818">
        <w:trPr>
          <w:trHeight w:val="255"/>
        </w:trPr>
        <w:tc>
          <w:tcPr>
            <w:tcW w:w="460" w:type="pct"/>
            <w:tcBorders>
              <w:top w:val="single" w:sz="4" w:space="0" w:color="auto"/>
            </w:tcBorders>
          </w:tcPr>
          <w:p w14:paraId="27687C22" w14:textId="38D2557E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ub et al. Trop Med Int Health 201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</w:tcPr>
          <w:p w14:paraId="6E6EE11E" w14:textId="5BCCF4D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</w:tcPr>
          <w:p w14:paraId="2EBF21A7" w14:textId="60DA4A2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757AD0EB" w14:textId="315B96C8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</w:tcPr>
          <w:p w14:paraId="03ADABA1" w14:textId="21B43D9E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6BFD7852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hideMark/>
          </w:tcPr>
          <w:p w14:paraId="389DF477" w14:textId="1AAC8A6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1EB83CD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1D01F1A0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6E9F367A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</w:tcPr>
          <w:p w14:paraId="6CF9DEBA" w14:textId="132B3E2F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974818" w:rsidRPr="00E96F06" w14:paraId="61A74F79" w14:textId="77777777" w:rsidTr="00974818">
        <w:trPr>
          <w:trHeight w:val="255"/>
        </w:trPr>
        <w:tc>
          <w:tcPr>
            <w:tcW w:w="460" w:type="pct"/>
          </w:tcPr>
          <w:p w14:paraId="349D556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nikst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i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Microbiol Infect Dis 2016</w:t>
            </w:r>
          </w:p>
        </w:tc>
        <w:tc>
          <w:tcPr>
            <w:tcW w:w="608" w:type="pct"/>
            <w:noWrap/>
          </w:tcPr>
          <w:p w14:paraId="12E220E5" w14:textId="68464724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0814A7D1" w14:textId="6B2412F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1B76C05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584" w:type="pct"/>
            <w:noWrap/>
          </w:tcPr>
          <w:p w14:paraId="35BE758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97" w:type="pct"/>
          </w:tcPr>
          <w:p w14:paraId="285D98D0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66B03374" w14:textId="61F91E65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10B2E0CE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3966F562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3DE0936F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6B84D334" w14:textId="4D0813F0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  <w:tr w:rsidR="00974818" w:rsidRPr="00E96F06" w14:paraId="6398852D" w14:textId="77777777" w:rsidTr="00974818">
        <w:trPr>
          <w:trHeight w:val="255"/>
        </w:trPr>
        <w:tc>
          <w:tcPr>
            <w:tcW w:w="460" w:type="pct"/>
          </w:tcPr>
          <w:p w14:paraId="6AA0D036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uijnesteijn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va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ppenraet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Clin Microbiol Infect 2015</w:t>
            </w:r>
          </w:p>
        </w:tc>
        <w:tc>
          <w:tcPr>
            <w:tcW w:w="608" w:type="pct"/>
            <w:noWrap/>
          </w:tcPr>
          <w:p w14:paraId="3660A01A" w14:textId="2D0FE23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33EAE248" w14:textId="5566CD98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54F7C004" w14:textId="63EA2A1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noWrap/>
          </w:tcPr>
          <w:p w14:paraId="3F8E4DD1" w14:textId="295DA772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35A3690E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514C2823" w14:textId="08ED9A42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71AC9F0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065EBBD9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7B592CB3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2714CA10" w14:textId="6AD4F1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3*)</w:t>
            </w:r>
          </w:p>
        </w:tc>
      </w:tr>
      <w:tr w:rsidR="00974818" w:rsidRPr="00E96F06" w14:paraId="5E0656B9" w14:textId="77777777" w:rsidTr="00974818">
        <w:trPr>
          <w:trHeight w:val="255"/>
        </w:trPr>
        <w:tc>
          <w:tcPr>
            <w:tcW w:w="460" w:type="pct"/>
          </w:tcPr>
          <w:p w14:paraId="6D3A067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Feghaly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et al. J Ped 2013b</w:t>
            </w:r>
          </w:p>
        </w:tc>
        <w:tc>
          <w:tcPr>
            <w:tcW w:w="608" w:type="pct"/>
            <w:noWrap/>
          </w:tcPr>
          <w:p w14:paraId="6617958A" w14:textId="1E43814A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31D0CEE3" w14:textId="1EC3A6E9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329DA8B1" w14:textId="52E706DE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655D5A0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97" w:type="pct"/>
          </w:tcPr>
          <w:p w14:paraId="411A683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49549710" w14:textId="03FF64C5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4D3421B2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63FD7E2E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0EDEA6B8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0EAEABED" w14:textId="7F7E1B13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  <w:tr w:rsidR="00974818" w:rsidRPr="00E96F06" w14:paraId="15A37BFF" w14:textId="77777777" w:rsidTr="00974818">
        <w:trPr>
          <w:trHeight w:val="255"/>
        </w:trPr>
        <w:tc>
          <w:tcPr>
            <w:tcW w:w="460" w:type="pct"/>
          </w:tcPr>
          <w:p w14:paraId="3439D6D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Elfving et al. JCM 2014</w:t>
            </w:r>
          </w:p>
        </w:tc>
        <w:tc>
          <w:tcPr>
            <w:tcW w:w="608" w:type="pct"/>
            <w:noWrap/>
          </w:tcPr>
          <w:p w14:paraId="29F2E113" w14:textId="77C97F2D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65B164E0" w14:textId="0820E899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noWrap/>
          </w:tcPr>
          <w:p w14:paraId="6177D072" w14:textId="7187E3CF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noWrap/>
          </w:tcPr>
          <w:p w14:paraId="4C8494E8" w14:textId="053B7F2E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63EC889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15516CEA" w14:textId="568AA84E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6FCBFE4F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7FE80A7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03E67B7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3C1BE817" w14:textId="7F2464F0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974818" w:rsidRPr="00E96F06" w14:paraId="25A198C2" w14:textId="77777777" w:rsidTr="00974818">
        <w:trPr>
          <w:trHeight w:val="255"/>
        </w:trPr>
        <w:tc>
          <w:tcPr>
            <w:tcW w:w="460" w:type="pct"/>
          </w:tcPr>
          <w:p w14:paraId="3BD89D9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Kabayiza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et al. </w:t>
            </w: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Pediatr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Infect Dis J 2014a</w:t>
            </w:r>
          </w:p>
        </w:tc>
        <w:tc>
          <w:tcPr>
            <w:tcW w:w="608" w:type="pct"/>
            <w:noWrap/>
          </w:tcPr>
          <w:p w14:paraId="00233774" w14:textId="206792B4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6212FF15" w14:textId="4073B91D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noWrap/>
          </w:tcPr>
          <w:p w14:paraId="0DD0AD56" w14:textId="32917071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noWrap/>
          </w:tcPr>
          <w:p w14:paraId="199682E7" w14:textId="10936FE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6851673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3E289669" w14:textId="0338A406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361F005A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5E5D5E1A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3EEFEA6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14FF6A66" w14:textId="5F4EBFDE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2*)</w:t>
            </w:r>
          </w:p>
        </w:tc>
      </w:tr>
      <w:tr w:rsidR="00974818" w:rsidRPr="00E96F06" w14:paraId="7A3025C9" w14:textId="77777777" w:rsidTr="00974818">
        <w:trPr>
          <w:trHeight w:val="255"/>
        </w:trPr>
        <w:tc>
          <w:tcPr>
            <w:tcW w:w="460" w:type="pct"/>
          </w:tcPr>
          <w:p w14:paraId="436E0BD0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Phillips et al. J Clin </w:t>
            </w: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Virol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2009b</w:t>
            </w:r>
          </w:p>
        </w:tc>
        <w:tc>
          <w:tcPr>
            <w:tcW w:w="608" w:type="pct"/>
            <w:noWrap/>
          </w:tcPr>
          <w:p w14:paraId="6FC81362" w14:textId="2EF92903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699C9B39" w14:textId="27A71FBA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37FBC707" w14:textId="25256B9C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</w:t>
            </w:r>
            <w:r w:rsidR="005E4FA8"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and </w:t>
            </w: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510F31E8" w14:textId="279E0069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1208DBC6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4EFA6D5E" w14:textId="73829395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7842920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2CE9F3EF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263FF15E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7E1B58F2" w14:textId="67B088F4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2/3*)</w:t>
            </w:r>
          </w:p>
        </w:tc>
      </w:tr>
      <w:tr w:rsidR="00974818" w:rsidRPr="00E96F06" w14:paraId="17D234BF" w14:textId="77777777" w:rsidTr="00974818">
        <w:trPr>
          <w:trHeight w:val="255"/>
        </w:trPr>
        <w:tc>
          <w:tcPr>
            <w:tcW w:w="460" w:type="pct"/>
          </w:tcPr>
          <w:p w14:paraId="24268330" w14:textId="7C9DC15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lastRenderedPageBreak/>
              <w:t>Phillips et al. BMC Infect Dis 2009a</w:t>
            </w:r>
          </w:p>
        </w:tc>
        <w:tc>
          <w:tcPr>
            <w:tcW w:w="608" w:type="pct"/>
            <w:noWrap/>
          </w:tcPr>
          <w:p w14:paraId="748382F4" w14:textId="7364BA5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7443C585" w14:textId="7A4E1F61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66FD7B52" w14:textId="5E3DED5A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</w:t>
            </w:r>
            <w:r w:rsidR="005E4FA8"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and </w:t>
            </w: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2570EA4F" w14:textId="08C76C7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5EF272C6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77D9934A" w14:textId="6598D1BE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70F47FB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6ED520E4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015BC3B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386F1054" w14:textId="16D26BF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2/3*)</w:t>
            </w:r>
          </w:p>
        </w:tc>
      </w:tr>
      <w:tr w:rsidR="00974818" w:rsidRPr="00E96F06" w14:paraId="34CB4D11" w14:textId="77777777" w:rsidTr="00974818">
        <w:trPr>
          <w:trHeight w:val="255"/>
        </w:trPr>
        <w:tc>
          <w:tcPr>
            <w:tcW w:w="460" w:type="pct"/>
          </w:tcPr>
          <w:p w14:paraId="763E343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Dung et al. J </w:t>
            </w: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Virol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Methods 2012</w:t>
            </w:r>
          </w:p>
        </w:tc>
        <w:tc>
          <w:tcPr>
            <w:tcW w:w="608" w:type="pct"/>
            <w:noWrap/>
          </w:tcPr>
          <w:p w14:paraId="4B66F27C" w14:textId="32B34EED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47714F4C" w14:textId="23E798F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noWrap/>
          </w:tcPr>
          <w:p w14:paraId="60FBDEB0" w14:textId="06E3FE6C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399AFC1A" w14:textId="73A41BA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64F9868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09C63615" w14:textId="79C6764A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141585C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18BA7F23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45AC12A5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75540EDE" w14:textId="760DFB3B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1*)</w:t>
            </w:r>
          </w:p>
        </w:tc>
      </w:tr>
      <w:tr w:rsidR="00974818" w:rsidRPr="00E96F06" w14:paraId="23303516" w14:textId="77777777" w:rsidTr="00974818">
        <w:trPr>
          <w:trHeight w:val="255"/>
        </w:trPr>
        <w:tc>
          <w:tcPr>
            <w:tcW w:w="460" w:type="pct"/>
          </w:tcPr>
          <w:p w14:paraId="765846BC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Kang et al. J Med </w:t>
            </w: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Virol</w:t>
            </w:r>
            <w:proofErr w:type="spellEnd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 2004</w:t>
            </w:r>
          </w:p>
        </w:tc>
        <w:tc>
          <w:tcPr>
            <w:tcW w:w="608" w:type="pct"/>
            <w:noWrap/>
          </w:tcPr>
          <w:p w14:paraId="339E9807" w14:textId="4DB4E8CC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663B1696" w14:textId="3053B3F3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noWrap/>
          </w:tcPr>
          <w:p w14:paraId="03DE74BA" w14:textId="162B42F4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0830BD32" w14:textId="14B43DA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97" w:type="pct"/>
          </w:tcPr>
          <w:p w14:paraId="71F64A69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50D6CE6D" w14:textId="61AE9758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5BBA0C54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0B77DF7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10C48FC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5FCBA971" w14:textId="3DB42224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0*)</w:t>
            </w:r>
          </w:p>
        </w:tc>
      </w:tr>
      <w:tr w:rsidR="00974818" w:rsidRPr="00E96F06" w14:paraId="39999FC3" w14:textId="77777777" w:rsidTr="00974818">
        <w:trPr>
          <w:trHeight w:val="255"/>
        </w:trPr>
        <w:tc>
          <w:tcPr>
            <w:tcW w:w="460" w:type="pct"/>
          </w:tcPr>
          <w:p w14:paraId="0B71491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 xml:space="preserve">Ramani et al. J Med </w:t>
            </w:r>
            <w:proofErr w:type="spellStart"/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Virol</w:t>
            </w:r>
            <w:proofErr w:type="spellEnd"/>
          </w:p>
        </w:tc>
        <w:tc>
          <w:tcPr>
            <w:tcW w:w="608" w:type="pct"/>
            <w:noWrap/>
          </w:tcPr>
          <w:p w14:paraId="140D9E65" w14:textId="01F0FD17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69825484" w14:textId="152A00F9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7" w:type="pct"/>
            <w:noWrap/>
          </w:tcPr>
          <w:p w14:paraId="47F14543" w14:textId="07740AF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584" w:type="pct"/>
            <w:noWrap/>
          </w:tcPr>
          <w:p w14:paraId="0DFAF81B" w14:textId="09D60459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97" w:type="pct"/>
          </w:tcPr>
          <w:p w14:paraId="3969BCA3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700CD256" w14:textId="7271708B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36EE25BA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692A2D6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121CCAA5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7596E9F0" w14:textId="63054DE1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0*)</w:t>
            </w:r>
          </w:p>
        </w:tc>
      </w:tr>
      <w:tr w:rsidR="00974818" w:rsidRPr="00E96F06" w14:paraId="530DD201" w14:textId="77777777" w:rsidTr="00974818">
        <w:trPr>
          <w:trHeight w:val="255"/>
        </w:trPr>
        <w:tc>
          <w:tcPr>
            <w:tcW w:w="460" w:type="pct"/>
          </w:tcPr>
          <w:p w14:paraId="5592D42E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Liu et al. Lancet 2016</w:t>
            </w:r>
          </w:p>
        </w:tc>
        <w:tc>
          <w:tcPr>
            <w:tcW w:w="608" w:type="pct"/>
            <w:noWrap/>
          </w:tcPr>
          <w:p w14:paraId="7CE2C877" w14:textId="04F776C4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233182AE" w14:textId="2493F0D5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3D6F1405" w14:textId="5A8AD49F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noWrap/>
          </w:tcPr>
          <w:p w14:paraId="695FD03E" w14:textId="1B0BCF46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670B7C3B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1BC4BEDB" w14:textId="2F1B7F68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65DA9359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0D53BB97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605045C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0292C149" w14:textId="61A8077A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3*)</w:t>
            </w:r>
          </w:p>
        </w:tc>
      </w:tr>
      <w:tr w:rsidR="00974818" w:rsidRPr="00E96F06" w14:paraId="6AD9D743" w14:textId="77777777" w:rsidTr="00974818">
        <w:trPr>
          <w:trHeight w:val="255"/>
        </w:trPr>
        <w:tc>
          <w:tcPr>
            <w:tcW w:w="460" w:type="pct"/>
          </w:tcPr>
          <w:p w14:paraId="543E4AF4" w14:textId="07561558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Haque et al. Clin Infect Dis 2009</w:t>
            </w:r>
          </w:p>
        </w:tc>
        <w:tc>
          <w:tcPr>
            <w:tcW w:w="608" w:type="pct"/>
            <w:noWrap/>
          </w:tcPr>
          <w:p w14:paraId="74CE5445" w14:textId="4CF37D7D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85" w:type="pct"/>
            <w:noWrap/>
          </w:tcPr>
          <w:p w14:paraId="2A83CEE8" w14:textId="342213E8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437" w:type="pct"/>
            <w:noWrap/>
          </w:tcPr>
          <w:p w14:paraId="1DA56D3B" w14:textId="1A62698D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584" w:type="pct"/>
            <w:noWrap/>
          </w:tcPr>
          <w:p w14:paraId="6E5C26D4" w14:textId="4C77F786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*</w:t>
            </w:r>
          </w:p>
        </w:tc>
        <w:tc>
          <w:tcPr>
            <w:tcW w:w="97" w:type="pct"/>
          </w:tcPr>
          <w:p w14:paraId="14C5AA74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</w:p>
        </w:tc>
        <w:tc>
          <w:tcPr>
            <w:tcW w:w="631" w:type="pct"/>
            <w:noWrap/>
          </w:tcPr>
          <w:p w14:paraId="604A8E45" w14:textId="315FBD73" w:rsidR="005E4FA8" w:rsidRPr="00E96F06" w:rsidRDefault="0097481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-</w:t>
            </w:r>
          </w:p>
        </w:tc>
        <w:tc>
          <w:tcPr>
            <w:tcW w:w="436" w:type="pct"/>
            <w:noWrap/>
          </w:tcPr>
          <w:p w14:paraId="2740E5A1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00" w:type="pct"/>
            <w:noWrap/>
          </w:tcPr>
          <w:p w14:paraId="7FB60EED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39" w:type="pct"/>
            <w:noWrap/>
          </w:tcPr>
          <w:p w14:paraId="06679835" w14:textId="77777777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N/A</w:t>
            </w:r>
          </w:p>
        </w:tc>
        <w:tc>
          <w:tcPr>
            <w:tcW w:w="423" w:type="pct"/>
            <w:noWrap/>
          </w:tcPr>
          <w:p w14:paraId="4F46D157" w14:textId="2205147C" w:rsidR="005E4FA8" w:rsidRPr="00E96F06" w:rsidRDefault="005E4FA8" w:rsidP="003C3564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>Poor</w:t>
            </w:r>
            <w:r w:rsidR="00974818">
              <w:rPr>
                <w:rFonts w:ascii="Times New Roman" w:hAnsi="Times New Roman" w:cs="Times New Roman"/>
                <w:sz w:val="17"/>
                <w:szCs w:val="17"/>
                <w:lang w:val="en-US" w:eastAsia="en-GB"/>
              </w:rPr>
              <w:t xml:space="preserve"> (3*)</w:t>
            </w:r>
          </w:p>
        </w:tc>
      </w:tr>
    </w:tbl>
    <w:p w14:paraId="42240B51" w14:textId="77777777" w:rsidR="00684D78" w:rsidRPr="00E96F06" w:rsidRDefault="00DE0917" w:rsidP="003C3564">
      <w:pPr>
        <w:spacing w:line="240" w:lineRule="auto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 w:rsidRPr="00E96F06">
        <w:rPr>
          <w:rFonts w:ascii="Times New Roman" w:hAnsi="Times New Roman" w:cs="Times New Roman"/>
          <w:i/>
          <w:iCs/>
          <w:sz w:val="17"/>
          <w:szCs w:val="17"/>
          <w:vertAlign w:val="superscript"/>
          <w:lang w:val="en-US"/>
        </w:rPr>
        <w:t>†</w:t>
      </w:r>
      <w:r w:rsidRPr="00E96F06">
        <w:rPr>
          <w:rFonts w:ascii="Times New Roman" w:hAnsi="Times New Roman" w:cs="Times New Roman"/>
          <w:i/>
          <w:iCs/>
          <w:sz w:val="17"/>
          <w:szCs w:val="17"/>
          <w:lang w:val="en-US"/>
        </w:rPr>
        <w:t>Good: 3 or 4 stars (*) in selection domain AND 1 or 2 stars in comparability domain AND 2 or 3 stars in outcome/exposure domain; Fair: 2 stars in selection domain AND 1 or 2 stars in comparability domain AND 2 or 3 stars in outcome/exposure domain; Poor: 0 or 1 star in selection domain OR 0 stars in comparability domain OR 0 or 1 stars in outcome/exposure domain.</w:t>
      </w:r>
      <w:r w:rsidR="00684D78" w:rsidRPr="00E96F06">
        <w:rPr>
          <w:rFonts w:ascii="Times New Roman" w:hAnsi="Times New Roman" w:cs="Times New Roman"/>
          <w:i/>
          <w:iCs/>
          <w:sz w:val="19"/>
          <w:szCs w:val="19"/>
          <w:lang w:val="en-US"/>
        </w:rPr>
        <w:br w:type="page"/>
      </w:r>
    </w:p>
    <w:p w14:paraId="7BD30481" w14:textId="6FC506AA" w:rsidR="00684D78" w:rsidRPr="00E96F06" w:rsidRDefault="00684D78" w:rsidP="003C3564">
      <w:pPr>
        <w:spacing w:before="120" w:after="240"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E96F0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S5. </w:t>
      </w:r>
      <w:r w:rsidRPr="00E96F06">
        <w:rPr>
          <w:rFonts w:ascii="Times New Roman" w:hAnsi="Times New Roman" w:cs="Times New Roman"/>
          <w:bCs/>
          <w:sz w:val="24"/>
          <w:lang w:val="en-US"/>
        </w:rPr>
        <w:t xml:space="preserve">Assessment of </w:t>
      </w:r>
      <w:r w:rsidR="001A1637" w:rsidRPr="00E96F06">
        <w:rPr>
          <w:rFonts w:ascii="Times New Roman" w:hAnsi="Times New Roman" w:cs="Times New Roman"/>
          <w:bCs/>
          <w:sz w:val="24"/>
          <w:lang w:val="en-US"/>
        </w:rPr>
        <w:t xml:space="preserve">reported </w:t>
      </w:r>
      <w:r w:rsidRPr="00E96F06">
        <w:rPr>
          <w:rFonts w:ascii="Times New Roman" w:hAnsi="Times New Roman" w:cs="Times New Roman"/>
          <w:bCs/>
          <w:sz w:val="24"/>
          <w:lang w:val="en-US"/>
        </w:rPr>
        <w:t>PCR methodology</w:t>
      </w:r>
      <w:r w:rsidR="000424FF" w:rsidRPr="00E96F06">
        <w:rPr>
          <w:rFonts w:ascii="Times New Roman" w:hAnsi="Times New Roman" w:cs="Times New Roman"/>
          <w:bCs/>
          <w:sz w:val="24"/>
          <w:lang w:val="en-US"/>
        </w:rPr>
        <w:t>.</w:t>
      </w:r>
      <w:r w:rsidRPr="00E96F06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tbl>
      <w:tblPr>
        <w:tblStyle w:val="Grid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1008"/>
        <w:gridCol w:w="942"/>
        <w:gridCol w:w="997"/>
        <w:gridCol w:w="1270"/>
        <w:gridCol w:w="1109"/>
        <w:gridCol w:w="1050"/>
        <w:gridCol w:w="1825"/>
        <w:gridCol w:w="1742"/>
        <w:gridCol w:w="1254"/>
        <w:gridCol w:w="1042"/>
        <w:gridCol w:w="1150"/>
      </w:tblGrid>
      <w:tr w:rsidR="00093C51" w:rsidRPr="00E96F06" w14:paraId="230C8C4A" w14:textId="77777777" w:rsidTr="00974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0C026" w14:textId="77777777" w:rsidR="00684D78" w:rsidRPr="0054107D" w:rsidRDefault="00684D78" w:rsidP="003C3564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bookmarkStart w:id="1" w:name="_Hlk68687963"/>
            <w:r w:rsidRPr="0054107D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  <w:t>Stud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8523D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  <w:t>Locatio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7BF3C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  <w:t>Setting H, hospital; C, community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28CD" w14:textId="0C7D73D0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  <w:t>Solely pediatric patien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A2FAB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  <w:t>When samples were take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37BE0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How samples were take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42886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How samples were store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388F4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Reagents used with sample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9BE2E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Nucleic acid extractio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18D68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PCR assay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A8614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>Who undertook PCR assay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69770" w14:textId="77777777" w:rsidR="00684D78" w:rsidRPr="0054107D" w:rsidRDefault="00684D78" w:rsidP="003C356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7"/>
                <w:szCs w:val="17"/>
                <w:lang w:val="en-US"/>
              </w:rPr>
            </w:pPr>
            <w:r w:rsidRPr="0054107D">
              <w:rPr>
                <w:rFonts w:ascii="Times New Roman" w:hAnsi="Times New Roman" w:cs="Times New Roman"/>
                <w:color w:val="auto"/>
                <w:sz w:val="17"/>
                <w:szCs w:val="17"/>
                <w:lang w:val="en-US"/>
              </w:rPr>
              <w:t xml:space="preserve">Gaps in methodology: No gaps; minimal gaps; some gaps; many gaps </w:t>
            </w:r>
          </w:p>
        </w:tc>
      </w:tr>
      <w:tr w:rsidR="00093C51" w:rsidRPr="00E96F06" w14:paraId="3E921D31" w14:textId="77777777" w:rsidTr="00974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336EBC3D" w14:textId="77777777" w:rsidR="00684D78" w:rsidRPr="00E96F06" w:rsidRDefault="00684D78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nikst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et al. 201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3A384355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1B7BDF2F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</w:tcPr>
          <w:p w14:paraId="7A2DD69A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4B8ECB8E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4023D8EF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Leftover stool samples were used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3A461434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amples were held in a refrigerator up to 24 hours after routine testing and then aliquots were measured using a </w:t>
            </w:r>
            <w:r w:rsidR="00C72BA1"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gital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scale and stored at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−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0̊C prior to testing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2D81DE64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0.3 grams of the frozen stool sample was emulsified in 1.0mL of sample reagent and centrifuged at 240 × g to remove particulate matter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</w:tcPr>
          <w:p w14:paraId="6A3D7173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14:paraId="523641C9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PCR using the GeneXpert</w:t>
            </w:r>
          </w:p>
          <w:p w14:paraId="0686A346" w14:textId="43D0B7CC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diffic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Epi assay (Cepheid, Sunnyvale, CA, USA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14:paraId="76327371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linical Microbiology laboratory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0883AD0A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nimal gaps</w:t>
            </w:r>
          </w:p>
        </w:tc>
      </w:tr>
      <w:bookmarkEnd w:id="1"/>
      <w:tr w:rsidR="00093C51" w:rsidRPr="00E96F06" w14:paraId="4F8B4BE8" w14:textId="77777777" w:rsidTr="00093C51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0676C25C" w14:textId="77777777" w:rsidR="00684D78" w:rsidRPr="00E96F06" w:rsidRDefault="00684D78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arletta et al. 2011</w:t>
            </w:r>
          </w:p>
        </w:tc>
        <w:tc>
          <w:tcPr>
            <w:tcW w:w="1008" w:type="dxa"/>
            <w:shd w:val="clear" w:color="auto" w:fill="auto"/>
          </w:tcPr>
          <w:p w14:paraId="150B09EF" w14:textId="77777777" w:rsidR="00684D78" w:rsidRPr="00E96F06" w:rsidRDefault="00684D7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eru</w:t>
            </w:r>
          </w:p>
        </w:tc>
        <w:tc>
          <w:tcPr>
            <w:tcW w:w="942" w:type="dxa"/>
            <w:shd w:val="clear" w:color="auto" w:fill="auto"/>
          </w:tcPr>
          <w:p w14:paraId="6388C660" w14:textId="77777777" w:rsidR="00684D78" w:rsidRPr="00E96F06" w:rsidRDefault="00684D7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shd w:val="clear" w:color="auto" w:fill="auto"/>
          </w:tcPr>
          <w:p w14:paraId="112F45B1" w14:textId="77777777" w:rsidR="00684D78" w:rsidRPr="00E96F06" w:rsidRDefault="00684D7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5D915198" w14:textId="3927E0A8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amples were selected from a passive surveillance </w:t>
            </w:r>
            <w:r w:rsidR="001A1637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diarrhea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cohort study</w:t>
            </w:r>
          </w:p>
        </w:tc>
        <w:tc>
          <w:tcPr>
            <w:tcW w:w="1109" w:type="dxa"/>
            <w:shd w:val="clear" w:color="auto" w:fill="auto"/>
          </w:tcPr>
          <w:p w14:paraId="2AF41A33" w14:textId="49E254D0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were collected from</w:t>
            </w:r>
            <w:r w:rsidR="00E8069F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patients with diarrhea, and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randomly</w:t>
            </w:r>
          </w:p>
          <w:p w14:paraId="719DD22B" w14:textId="0ADC89DB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elected healthy children without </w:t>
            </w:r>
            <w:r w:rsidR="00C72BA1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diarrhea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1 week before</w:t>
            </w:r>
          </w:p>
          <w:p w14:paraId="4E94ABF0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or after the stool sample collection</w:t>
            </w:r>
          </w:p>
        </w:tc>
        <w:tc>
          <w:tcPr>
            <w:tcW w:w="1050" w:type="dxa"/>
            <w:shd w:val="clear" w:color="auto" w:fill="auto"/>
          </w:tcPr>
          <w:p w14:paraId="3894FAD1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resh stool samples were collected in capped containers and were stored at −20°C until evaluated by PCR</w:t>
            </w:r>
          </w:p>
        </w:tc>
        <w:tc>
          <w:tcPr>
            <w:tcW w:w="1825" w:type="dxa"/>
            <w:shd w:val="clear" w:color="auto" w:fill="auto"/>
          </w:tcPr>
          <w:p w14:paraId="4666FB98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For lysate preparation, 50–300 mg of each stool specimen was dispersed in 250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lysis buffer (0.25% sodium dodecyl sulfate in 0.1 M ethylenediaminetetraacetic acid [EDTA]; pH, 8.0), and 100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/mL of proteinase K was added</w:t>
            </w:r>
          </w:p>
        </w:tc>
        <w:tc>
          <w:tcPr>
            <w:tcW w:w="1742" w:type="dxa"/>
            <w:shd w:val="clear" w:color="auto" w:fill="auto"/>
          </w:tcPr>
          <w:p w14:paraId="77CEBD9F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DNA was isolated from stool samples by cetyltrimethylammonium bromide extraction</w:t>
            </w:r>
          </w:p>
        </w:tc>
        <w:tc>
          <w:tcPr>
            <w:tcW w:w="1254" w:type="dxa"/>
            <w:shd w:val="clear" w:color="auto" w:fill="auto"/>
          </w:tcPr>
          <w:p w14:paraId="514D80EF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qRT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-PCR using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iCycl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QTM Multicolor Real-Time PCR Detection System (Bio-Rad, California) monitoring by an</w:t>
            </w:r>
          </w:p>
          <w:p w14:paraId="25583A8D" w14:textId="77777777" w:rsidR="00684D78" w:rsidRPr="00E96F06" w:rsidRDefault="00684D7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Optical System Software Version 3.1</w:t>
            </w:r>
          </w:p>
        </w:tc>
        <w:tc>
          <w:tcPr>
            <w:tcW w:w="1042" w:type="dxa"/>
            <w:shd w:val="clear" w:color="auto" w:fill="auto"/>
          </w:tcPr>
          <w:p w14:paraId="44CAF203" w14:textId="77777777" w:rsidR="00684D78" w:rsidRPr="00E96F06" w:rsidRDefault="00684D7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38B33F2C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nimal gaps</w:t>
            </w:r>
          </w:p>
        </w:tc>
      </w:tr>
      <w:tr w:rsidR="00093C51" w:rsidRPr="00E96F06" w14:paraId="11DFA7CD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DEBE3B7" w14:textId="77777777" w:rsidR="00684D78" w:rsidRPr="00E96F06" w:rsidRDefault="00684D78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uijnesteijn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va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ppenraet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5</w:t>
            </w:r>
          </w:p>
        </w:tc>
        <w:tc>
          <w:tcPr>
            <w:tcW w:w="1008" w:type="dxa"/>
            <w:shd w:val="clear" w:color="auto" w:fill="auto"/>
          </w:tcPr>
          <w:p w14:paraId="4D8BB48D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etherlands</w:t>
            </w:r>
          </w:p>
        </w:tc>
        <w:tc>
          <w:tcPr>
            <w:tcW w:w="942" w:type="dxa"/>
            <w:shd w:val="clear" w:color="auto" w:fill="auto"/>
          </w:tcPr>
          <w:p w14:paraId="039A7399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5751570C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6685567A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t GP visit</w:t>
            </w:r>
          </w:p>
        </w:tc>
        <w:tc>
          <w:tcPr>
            <w:tcW w:w="1109" w:type="dxa"/>
            <w:shd w:val="clear" w:color="auto" w:fill="auto"/>
          </w:tcPr>
          <w:p w14:paraId="24536E79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tool samples were processed by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 xml:space="preserve">four laboratories </w:t>
            </w:r>
          </w:p>
        </w:tc>
        <w:tc>
          <w:tcPr>
            <w:tcW w:w="1050" w:type="dxa"/>
            <w:shd w:val="clear" w:color="auto" w:fill="auto"/>
          </w:tcPr>
          <w:p w14:paraId="2FC1DDDE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Aliquoted stool samples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were stored at −80°C</w:t>
            </w:r>
          </w:p>
          <w:p w14:paraId="3B69532F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825" w:type="dxa"/>
            <w:shd w:val="clear" w:color="auto" w:fill="auto"/>
          </w:tcPr>
          <w:p w14:paraId="52A8FB21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NR</w:t>
            </w:r>
          </w:p>
        </w:tc>
        <w:tc>
          <w:tcPr>
            <w:tcW w:w="1742" w:type="dxa"/>
            <w:shd w:val="clear" w:color="auto" w:fill="auto"/>
          </w:tcPr>
          <w:p w14:paraId="37B6FEA6" w14:textId="49A14550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For nucleic acid extraction, the sample was suspended in 400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μ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STAR buffer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(Roche), vigorously shaken on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agnalys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(1 minute; Roche) and pelleted (3 minutes, 13</w:t>
            </w:r>
            <w:r w:rsidR="001D137B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000 rpm). A total of 100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μ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supernatant was extracted on the MagnaPure96 (MP96; Roche) using the DNA and Viral NA small volume kit</w:t>
            </w:r>
          </w:p>
        </w:tc>
        <w:tc>
          <w:tcPr>
            <w:tcW w:w="1254" w:type="dxa"/>
            <w:shd w:val="clear" w:color="auto" w:fill="auto"/>
          </w:tcPr>
          <w:p w14:paraId="02540219" w14:textId="18D8E858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Multiplex real-time PCR</w:t>
            </w:r>
            <w:r w:rsidR="00451BF6"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sing ABI7500 real-</w:t>
            </w:r>
            <w:r w:rsidR="00451BF6"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 xml:space="preserve">time thermocycler (Life Technologies) </w:t>
            </w:r>
          </w:p>
          <w:p w14:paraId="6BE119C0" w14:textId="77777777" w:rsidR="00684D78" w:rsidRPr="00E96F06" w:rsidRDefault="00684D78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</w:p>
        </w:tc>
        <w:tc>
          <w:tcPr>
            <w:tcW w:w="1042" w:type="dxa"/>
            <w:shd w:val="clear" w:color="auto" w:fill="auto"/>
          </w:tcPr>
          <w:p w14:paraId="35A5BC16" w14:textId="77777777" w:rsidR="00684D78" w:rsidRPr="00E96F06" w:rsidRDefault="00684D78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Blinded fashion</w:t>
            </w:r>
          </w:p>
        </w:tc>
        <w:tc>
          <w:tcPr>
            <w:tcW w:w="1150" w:type="dxa"/>
            <w:shd w:val="clear" w:color="auto" w:fill="auto"/>
          </w:tcPr>
          <w:p w14:paraId="322D6099" w14:textId="12CBE213" w:rsidR="00684D78" w:rsidRPr="00E96F06" w:rsidRDefault="00E05938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Minimal </w:t>
            </w:r>
            <w:r w:rsidR="00684D78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gaps</w:t>
            </w:r>
          </w:p>
        </w:tc>
      </w:tr>
      <w:tr w:rsidR="00093C51" w:rsidRPr="00E96F06" w14:paraId="6D96454D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4C350B42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Bub et al. 2017</w:t>
            </w:r>
          </w:p>
        </w:tc>
        <w:tc>
          <w:tcPr>
            <w:tcW w:w="1008" w:type="dxa"/>
            <w:shd w:val="clear" w:color="auto" w:fill="auto"/>
          </w:tcPr>
          <w:p w14:paraId="29FDCE2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vory coast</w:t>
            </w:r>
          </w:p>
        </w:tc>
        <w:tc>
          <w:tcPr>
            <w:tcW w:w="942" w:type="dxa"/>
            <w:shd w:val="clear" w:color="auto" w:fill="auto"/>
          </w:tcPr>
          <w:p w14:paraId="08D971B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997" w:type="dxa"/>
            <w:shd w:val="clear" w:color="auto" w:fill="auto"/>
          </w:tcPr>
          <w:p w14:paraId="18ECA6B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70" w:type="dxa"/>
            <w:shd w:val="clear" w:color="auto" w:fill="auto"/>
          </w:tcPr>
          <w:p w14:paraId="49C4928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1535E29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4F419DE1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tool samples were fixed in ethanol and stored in a freezer at –20°C</w:t>
            </w:r>
          </w:p>
        </w:tc>
        <w:tc>
          <w:tcPr>
            <w:tcW w:w="1825" w:type="dxa"/>
            <w:shd w:val="clear" w:color="auto" w:fill="auto"/>
          </w:tcPr>
          <w:p w14:paraId="2352AC56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35AA32C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5D6B372A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ultiplex real-time</w:t>
            </w:r>
          </w:p>
          <w:p w14:paraId="7530208B" w14:textId="26C7CE45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PCR</w:t>
            </w:r>
          </w:p>
        </w:tc>
        <w:tc>
          <w:tcPr>
            <w:tcW w:w="1042" w:type="dxa"/>
            <w:shd w:val="clear" w:color="auto" w:fill="auto"/>
          </w:tcPr>
          <w:p w14:paraId="525D6FF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659DB0D8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A, conference abstract</w:t>
            </w:r>
          </w:p>
        </w:tc>
      </w:tr>
      <w:tr w:rsidR="00093C51" w:rsidRPr="00E96F06" w14:paraId="74EA0D3D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38ED9E53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robach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8</w:t>
            </w:r>
          </w:p>
        </w:tc>
        <w:tc>
          <w:tcPr>
            <w:tcW w:w="1008" w:type="dxa"/>
            <w:shd w:val="clear" w:color="auto" w:fill="auto"/>
          </w:tcPr>
          <w:p w14:paraId="0EDF99A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etherlands</w:t>
            </w:r>
          </w:p>
        </w:tc>
        <w:tc>
          <w:tcPr>
            <w:tcW w:w="942" w:type="dxa"/>
            <w:shd w:val="clear" w:color="auto" w:fill="auto"/>
          </w:tcPr>
          <w:p w14:paraId="3316DB7C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0EEEFDE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018EBF2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5C477B1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3D4A890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were stored at 4°C until testing</w:t>
            </w:r>
          </w:p>
        </w:tc>
        <w:tc>
          <w:tcPr>
            <w:tcW w:w="1825" w:type="dxa"/>
            <w:shd w:val="clear" w:color="auto" w:fill="auto"/>
          </w:tcPr>
          <w:p w14:paraId="6F77F57C" w14:textId="4AECF51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eces samples approximately the size of a pinhead was suspended in 1 ml of stool transport and recovery (STAR) buffer</w:t>
            </w:r>
          </w:p>
          <w:p w14:paraId="6811805E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(Roche Diagnostics, Almere, The Netherlands) and frozen before further processing. After thawing, samples were homogenized in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agN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ys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system (Roche Diagnostics, Almere, The Netherlands) (6,000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g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or 30 s) and then centrifuged</w:t>
            </w:r>
          </w:p>
        </w:tc>
        <w:tc>
          <w:tcPr>
            <w:tcW w:w="1742" w:type="dxa"/>
            <w:shd w:val="clear" w:color="auto" w:fill="auto"/>
          </w:tcPr>
          <w:p w14:paraId="02768CC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DNA extraction was performed using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uclisens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system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é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254" w:type="dxa"/>
            <w:shd w:val="clear" w:color="auto" w:fill="auto"/>
          </w:tcPr>
          <w:p w14:paraId="1902DCEC" w14:textId="62F0E35C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Amplification of the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tcdA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and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tcdB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genes was performed with an ABI TaqMan 7</w:t>
            </w:r>
            <w:r w:rsidR="001D137B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500 real-time PCR system (Applied Biosystems,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ieuwerkerk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a/d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jssel, The Netherlands)</w:t>
            </w:r>
          </w:p>
        </w:tc>
        <w:tc>
          <w:tcPr>
            <w:tcW w:w="1042" w:type="dxa"/>
            <w:shd w:val="clear" w:color="auto" w:fill="auto"/>
          </w:tcPr>
          <w:p w14:paraId="1DE2198A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Leiden University Medical Center (LUMC) an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Amphi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Hospital</w:t>
            </w:r>
          </w:p>
        </w:tc>
        <w:tc>
          <w:tcPr>
            <w:tcW w:w="1150" w:type="dxa"/>
            <w:shd w:val="clear" w:color="auto" w:fill="auto"/>
          </w:tcPr>
          <w:p w14:paraId="05FA786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nimal gaps</w:t>
            </w:r>
          </w:p>
        </w:tc>
      </w:tr>
      <w:tr w:rsidR="00093C51" w:rsidRPr="00E96F06" w14:paraId="22E2C6B4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520AC6BC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avies et al. 2018</w:t>
            </w:r>
          </w:p>
        </w:tc>
        <w:tc>
          <w:tcPr>
            <w:tcW w:w="1008" w:type="dxa"/>
            <w:shd w:val="clear" w:color="auto" w:fill="auto"/>
          </w:tcPr>
          <w:p w14:paraId="0276F19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K</w:t>
            </w:r>
          </w:p>
        </w:tc>
        <w:tc>
          <w:tcPr>
            <w:tcW w:w="942" w:type="dxa"/>
            <w:shd w:val="clear" w:color="auto" w:fill="auto"/>
          </w:tcPr>
          <w:p w14:paraId="281EF8C9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473B0313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70" w:type="dxa"/>
            <w:shd w:val="clear" w:color="auto" w:fill="auto"/>
          </w:tcPr>
          <w:p w14:paraId="3DF1C86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7FA1920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746BC70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resh samples were used and tested</w:t>
            </w:r>
          </w:p>
        </w:tc>
        <w:tc>
          <w:tcPr>
            <w:tcW w:w="1825" w:type="dxa"/>
            <w:shd w:val="clear" w:color="auto" w:fill="auto"/>
          </w:tcPr>
          <w:p w14:paraId="65BEF8BC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6A59301E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.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difficile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oxin gene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 nucleic acid amplification tests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gNAATs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 were performed</w:t>
            </w:r>
          </w:p>
        </w:tc>
        <w:tc>
          <w:tcPr>
            <w:tcW w:w="1254" w:type="dxa"/>
            <w:shd w:val="clear" w:color="auto" w:fill="auto"/>
          </w:tcPr>
          <w:p w14:paraId="7A97D75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PCR-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ibotyp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027 by the Cephei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Xpert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 diff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ssay</w:t>
            </w:r>
          </w:p>
        </w:tc>
        <w:tc>
          <w:tcPr>
            <w:tcW w:w="1042" w:type="dxa"/>
            <w:shd w:val="clear" w:color="auto" w:fill="auto"/>
          </w:tcPr>
          <w:p w14:paraId="2E2D531D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1BDA5B06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ome gaps</w:t>
            </w:r>
          </w:p>
        </w:tc>
      </w:tr>
      <w:tr w:rsidR="00093C51" w:rsidRPr="00E96F06" w14:paraId="789E9C80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0EDB2D7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e Francesco et al. 2019</w:t>
            </w:r>
          </w:p>
        </w:tc>
        <w:tc>
          <w:tcPr>
            <w:tcW w:w="1008" w:type="dxa"/>
            <w:shd w:val="clear" w:color="auto" w:fill="auto"/>
          </w:tcPr>
          <w:p w14:paraId="69F2DEE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taly</w:t>
            </w:r>
          </w:p>
        </w:tc>
        <w:tc>
          <w:tcPr>
            <w:tcW w:w="942" w:type="dxa"/>
            <w:shd w:val="clear" w:color="auto" w:fill="auto"/>
          </w:tcPr>
          <w:p w14:paraId="255F6858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5832B29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2BF919CD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0E5F9EF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05636818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Fresh samples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were used and tested</w:t>
            </w:r>
          </w:p>
        </w:tc>
        <w:tc>
          <w:tcPr>
            <w:tcW w:w="1825" w:type="dxa"/>
            <w:shd w:val="clear" w:color="auto" w:fill="auto"/>
          </w:tcPr>
          <w:p w14:paraId="519D10D2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742" w:type="dxa"/>
            <w:shd w:val="clear" w:color="auto" w:fill="auto"/>
          </w:tcPr>
          <w:p w14:paraId="119B39A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0AFFB50E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Multiplex real-time PCR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 xml:space="preserve">using Gene </w:t>
            </w: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Xpert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assay</w:t>
            </w:r>
          </w:p>
        </w:tc>
        <w:tc>
          <w:tcPr>
            <w:tcW w:w="1042" w:type="dxa"/>
            <w:shd w:val="clear" w:color="auto" w:fill="auto"/>
          </w:tcPr>
          <w:p w14:paraId="0ED19775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Laboratory of Microbiolo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gy of Brescia-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pedali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ivili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Hospital</w:t>
            </w:r>
          </w:p>
        </w:tc>
        <w:tc>
          <w:tcPr>
            <w:tcW w:w="1150" w:type="dxa"/>
            <w:shd w:val="clear" w:color="auto" w:fill="auto"/>
          </w:tcPr>
          <w:p w14:paraId="19AC0DE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Many gaps</w:t>
            </w:r>
          </w:p>
        </w:tc>
      </w:tr>
      <w:tr w:rsidR="00093C51" w:rsidRPr="00E96F06" w14:paraId="6CAB2A05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7E6DA2D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Dung et al. 2012</w:t>
            </w:r>
          </w:p>
        </w:tc>
        <w:tc>
          <w:tcPr>
            <w:tcW w:w="1008" w:type="dxa"/>
            <w:shd w:val="clear" w:color="auto" w:fill="auto"/>
          </w:tcPr>
          <w:p w14:paraId="6E4CDDF7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Vietnam</w:t>
            </w:r>
          </w:p>
        </w:tc>
        <w:tc>
          <w:tcPr>
            <w:tcW w:w="942" w:type="dxa"/>
            <w:shd w:val="clear" w:color="auto" w:fill="auto"/>
          </w:tcPr>
          <w:p w14:paraId="15EC430C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23D4CFA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362EADD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t hospital admission</w:t>
            </w:r>
          </w:p>
        </w:tc>
        <w:tc>
          <w:tcPr>
            <w:tcW w:w="1109" w:type="dxa"/>
            <w:shd w:val="clear" w:color="auto" w:fill="auto"/>
          </w:tcPr>
          <w:p w14:paraId="37CF8365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  <w:p w14:paraId="2EF08A5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14:paraId="5CF709FC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All samples were stored at 4 </w:t>
            </w:r>
            <w:r w:rsidRPr="00E96F06">
              <w:rPr>
                <w:rFonts w:ascii="Times New Roman" w:eastAsia="MTSY" w:hAnsi="Times New Roman" w:cs="Times New Roman"/>
                <w:sz w:val="17"/>
                <w:szCs w:val="17"/>
                <w:lang w:val="en-US" w:eastAsia="ja-JP"/>
              </w:rPr>
              <w:t>◦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C before transportation to the laboratory on the same day as collection. Samples were stored at </w:t>
            </w:r>
            <w:r w:rsidRPr="00E96F06">
              <w:rPr>
                <w:rFonts w:ascii="Times New Roman" w:eastAsia="MTSY" w:hAnsi="Times New Roman" w:cs="Times New Roman"/>
                <w:sz w:val="17"/>
                <w:szCs w:val="17"/>
                <w:lang w:val="en-US" w:eastAsia="ja-JP"/>
              </w:rPr>
              <w:t>−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80 </w:t>
            </w:r>
            <w:r w:rsidRPr="00E96F06">
              <w:rPr>
                <w:rFonts w:ascii="Times New Roman" w:eastAsia="MTSY" w:hAnsi="Times New Roman" w:cs="Times New Roman"/>
                <w:sz w:val="17"/>
                <w:szCs w:val="17"/>
                <w:lang w:val="en-US" w:eastAsia="ja-JP"/>
              </w:rPr>
              <w:t>◦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.</w:t>
            </w:r>
          </w:p>
        </w:tc>
        <w:tc>
          <w:tcPr>
            <w:tcW w:w="1825" w:type="dxa"/>
            <w:shd w:val="clear" w:color="auto" w:fill="auto"/>
          </w:tcPr>
          <w:p w14:paraId="0C46EA1B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were stored as 10% suspensions in distilled phosphate-buffered saline (PBS). EAV was added to all samples prior to nucleic acid extraction as an internal control</w:t>
            </w:r>
          </w:p>
        </w:tc>
        <w:tc>
          <w:tcPr>
            <w:tcW w:w="1742" w:type="dxa"/>
            <w:shd w:val="clear" w:color="auto" w:fill="auto"/>
          </w:tcPr>
          <w:p w14:paraId="178FD452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Nucleic acid was extracted from bacterial and viral sources using the Wizard Nucleic Acid Purification Kit (Promega, USA) and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QIAamp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Viral RNA Mini Kit (QIAGEN, USA), respectively</w:t>
            </w:r>
          </w:p>
        </w:tc>
        <w:tc>
          <w:tcPr>
            <w:tcW w:w="1254" w:type="dxa"/>
            <w:shd w:val="clear" w:color="auto" w:fill="auto"/>
          </w:tcPr>
          <w:p w14:paraId="03D0FE5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PCR amplifications were performed using RNA Master Hydrolysis Probes (Roche applied sciences, UK), and optimized with 1.4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activator on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ightCycl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480II (Roche applie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ciences,UK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</w:t>
            </w:r>
          </w:p>
        </w:tc>
        <w:tc>
          <w:tcPr>
            <w:tcW w:w="1042" w:type="dxa"/>
            <w:shd w:val="clear" w:color="auto" w:fill="auto"/>
          </w:tcPr>
          <w:p w14:paraId="03BA446C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crobiology laboratory of the Hospital for Tropical Diseases in HCMC</w:t>
            </w:r>
          </w:p>
        </w:tc>
        <w:tc>
          <w:tcPr>
            <w:tcW w:w="1150" w:type="dxa"/>
            <w:shd w:val="clear" w:color="auto" w:fill="auto"/>
          </w:tcPr>
          <w:p w14:paraId="1BDF9D88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nimal gaps</w:t>
            </w:r>
          </w:p>
        </w:tc>
      </w:tr>
      <w:tr w:rsidR="00093C51" w:rsidRPr="00E96F06" w14:paraId="4F6E9E94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D77E3D2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Elfving et al. 2014</w:t>
            </w:r>
          </w:p>
        </w:tc>
        <w:tc>
          <w:tcPr>
            <w:tcW w:w="1008" w:type="dxa"/>
            <w:shd w:val="clear" w:color="auto" w:fill="auto"/>
          </w:tcPr>
          <w:p w14:paraId="7B6BDF9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Zanzibar</w:t>
            </w:r>
          </w:p>
        </w:tc>
        <w:tc>
          <w:tcPr>
            <w:tcW w:w="942" w:type="dxa"/>
            <w:shd w:val="clear" w:color="auto" w:fill="auto"/>
          </w:tcPr>
          <w:p w14:paraId="746E21E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shd w:val="clear" w:color="auto" w:fill="auto"/>
          </w:tcPr>
          <w:p w14:paraId="4018CBEE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125437E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43F1C64D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ctal swab samples were collected</w:t>
            </w:r>
          </w:p>
        </w:tc>
        <w:tc>
          <w:tcPr>
            <w:tcW w:w="1050" w:type="dxa"/>
            <w:shd w:val="clear" w:color="auto" w:fill="auto"/>
          </w:tcPr>
          <w:p w14:paraId="2D515DF4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Directly after rectal swab collection, the vials were placed in a vaccine carrier with a controlled temperature of 2 to 8°C. All swab samples were then stored at –70°C</w:t>
            </w:r>
          </w:p>
        </w:tc>
        <w:tc>
          <w:tcPr>
            <w:tcW w:w="1825" w:type="dxa"/>
            <w:shd w:val="clear" w:color="auto" w:fill="auto"/>
          </w:tcPr>
          <w:p w14:paraId="258E1549" w14:textId="6BC440F9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Directly after sampling, the swabs were placed in sterile vials containing 1 ml of 0.9% NaCl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within 2 h</w:t>
            </w:r>
            <w:r w:rsidR="001D137B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ours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fter collection. 250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the defrosted suspension was mixed with 2ml of lysis buffer</w:t>
            </w:r>
          </w:p>
        </w:tc>
        <w:tc>
          <w:tcPr>
            <w:tcW w:w="1742" w:type="dxa"/>
            <w:shd w:val="clear" w:color="auto" w:fill="auto"/>
          </w:tcPr>
          <w:p w14:paraId="56D35B7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Nucleic acids were then extracted into 110 </w:t>
            </w:r>
            <w:proofErr w:type="spellStart"/>
            <w:r w:rsidRPr="00E96F06">
              <w:rPr>
                <w:rFonts w:ascii="Times New Roman" w:hAnsi="Times New Roman" w:cs="Times New Roman"/>
                <w:color w:val="202124"/>
                <w:sz w:val="17"/>
                <w:szCs w:val="17"/>
                <w:shd w:val="clear" w:color="auto" w:fill="FFFFFF"/>
                <w:lang w:val="en-US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elution buffer with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ucliSENS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robot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é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254" w:type="dxa"/>
            <w:shd w:val="clear" w:color="auto" w:fill="auto"/>
          </w:tcPr>
          <w:p w14:paraId="0569158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eal-time PCR amplification was carried out in an ABI 7900 instrument (Applied Biosystems, Foster City, CA)</w:t>
            </w:r>
          </w:p>
        </w:tc>
        <w:tc>
          <w:tcPr>
            <w:tcW w:w="1042" w:type="dxa"/>
            <w:shd w:val="clear" w:color="auto" w:fill="auto"/>
          </w:tcPr>
          <w:p w14:paraId="2B6B134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agnostic laboratory</w:t>
            </w:r>
          </w:p>
        </w:tc>
        <w:tc>
          <w:tcPr>
            <w:tcW w:w="1150" w:type="dxa"/>
            <w:shd w:val="clear" w:color="auto" w:fill="auto"/>
          </w:tcPr>
          <w:p w14:paraId="45CFC96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o gaps</w:t>
            </w:r>
          </w:p>
        </w:tc>
      </w:tr>
      <w:tr w:rsidR="00093C51" w:rsidRPr="00E96F06" w14:paraId="283FB0ED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1C68102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Feghaly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3a</w:t>
            </w:r>
          </w:p>
        </w:tc>
        <w:tc>
          <w:tcPr>
            <w:tcW w:w="1008" w:type="dxa"/>
            <w:shd w:val="clear" w:color="auto" w:fill="auto"/>
          </w:tcPr>
          <w:p w14:paraId="1750237D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shd w:val="clear" w:color="auto" w:fill="auto"/>
          </w:tcPr>
          <w:p w14:paraId="786E2C4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35A49C2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07070BE4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t hospital admission</w:t>
            </w:r>
          </w:p>
        </w:tc>
        <w:tc>
          <w:tcPr>
            <w:tcW w:w="1109" w:type="dxa"/>
            <w:shd w:val="clear" w:color="auto" w:fill="auto"/>
          </w:tcPr>
          <w:p w14:paraId="345FD224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5B0D7E47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tools were aliquoted and stored at </w:t>
            </w: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−80◦C for later analysis</w:t>
            </w:r>
          </w:p>
        </w:tc>
        <w:tc>
          <w:tcPr>
            <w:tcW w:w="1825" w:type="dxa"/>
            <w:shd w:val="clear" w:color="auto" w:fill="auto"/>
          </w:tcPr>
          <w:p w14:paraId="2FB2436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64D0CFE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Total nucleic acid was extracted using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ucliSENS</w:t>
            </w:r>
            <w:proofErr w:type="spellEnd"/>
          </w:p>
          <w:p w14:paraId="39C50366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utomated system software 1.0.2 specific A protocol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é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.</w:t>
            </w:r>
          </w:p>
          <w:p w14:paraId="56202D2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2B712DDA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Real-time PCR was performed using 7500 Fast Real-Time PCR System and Path-ID Multiplex One-Step RT-PCR mix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(Applied Biosystems, Foster City, California)</w:t>
            </w:r>
          </w:p>
        </w:tc>
        <w:tc>
          <w:tcPr>
            <w:tcW w:w="1042" w:type="dxa"/>
            <w:shd w:val="clear" w:color="auto" w:fill="auto"/>
          </w:tcPr>
          <w:p w14:paraId="2FF8C143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Microbiology laboratory</w:t>
            </w:r>
          </w:p>
        </w:tc>
        <w:tc>
          <w:tcPr>
            <w:tcW w:w="1150" w:type="dxa"/>
            <w:shd w:val="clear" w:color="auto" w:fill="auto"/>
          </w:tcPr>
          <w:p w14:paraId="751B029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ome gaps</w:t>
            </w:r>
          </w:p>
        </w:tc>
      </w:tr>
      <w:tr w:rsidR="00093C51" w:rsidRPr="00E96F06" w14:paraId="2C35DEEC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E734BFD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Feghaly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3b</w:t>
            </w:r>
          </w:p>
        </w:tc>
        <w:tc>
          <w:tcPr>
            <w:tcW w:w="1008" w:type="dxa"/>
            <w:shd w:val="clear" w:color="auto" w:fill="auto"/>
          </w:tcPr>
          <w:p w14:paraId="1837053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shd w:val="clear" w:color="auto" w:fill="auto"/>
          </w:tcPr>
          <w:p w14:paraId="11D02D28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7A611C03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7A7CA00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1A1490B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2200009D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tool samples were stored at </w:t>
            </w:r>
            <w:r w:rsidRPr="00E96F06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−80◦C for later analysis</w:t>
            </w:r>
          </w:p>
        </w:tc>
        <w:tc>
          <w:tcPr>
            <w:tcW w:w="1825" w:type="dxa"/>
            <w:shd w:val="clear" w:color="auto" w:fill="auto"/>
          </w:tcPr>
          <w:p w14:paraId="75245BDA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tools were suspended in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protease Inhibitor Lysis Buffer (Roche Diagnostics, Indianapolis, IN) and followed manufacturers' instructions for all EIAs.</w:t>
            </w:r>
          </w:p>
        </w:tc>
        <w:tc>
          <w:tcPr>
            <w:tcW w:w="1742" w:type="dxa"/>
            <w:shd w:val="clear" w:color="auto" w:fill="auto"/>
          </w:tcPr>
          <w:p w14:paraId="0EE4ABB7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Total nucleic acid was extracted using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ucliSENSR</w:t>
            </w:r>
            <w:proofErr w:type="spellEnd"/>
          </w:p>
          <w:p w14:paraId="759C4625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™ automated system, software 1.0.2 specific A protocol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e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'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France), with a final volume of 110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μ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nucleic acid extract</w:t>
            </w:r>
          </w:p>
        </w:tc>
        <w:tc>
          <w:tcPr>
            <w:tcW w:w="1254" w:type="dxa"/>
            <w:shd w:val="clear" w:color="auto" w:fill="auto"/>
          </w:tcPr>
          <w:p w14:paraId="073C0244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eal-time reverse-transcription (RT)-PCR using Path-ID Multiplex one-step RT-PCR mix (Applied Biosystems, Foster City, CA)</w:t>
            </w:r>
          </w:p>
        </w:tc>
        <w:tc>
          <w:tcPr>
            <w:tcW w:w="1042" w:type="dxa"/>
            <w:shd w:val="clear" w:color="auto" w:fill="auto"/>
          </w:tcPr>
          <w:p w14:paraId="242F91E5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crobiology laboratory</w:t>
            </w:r>
          </w:p>
        </w:tc>
        <w:tc>
          <w:tcPr>
            <w:tcW w:w="1150" w:type="dxa"/>
            <w:shd w:val="clear" w:color="auto" w:fill="auto"/>
          </w:tcPr>
          <w:p w14:paraId="4FFCB197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Minimal gaps</w:t>
            </w:r>
          </w:p>
        </w:tc>
      </w:tr>
      <w:tr w:rsidR="00093C51" w:rsidRPr="00E96F06" w14:paraId="17174C79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9B5E13F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Forsell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6</w:t>
            </w:r>
          </w:p>
        </w:tc>
        <w:tc>
          <w:tcPr>
            <w:tcW w:w="1008" w:type="dxa"/>
            <w:shd w:val="clear" w:color="auto" w:fill="auto"/>
          </w:tcPr>
          <w:p w14:paraId="418EFBBD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Zanzibar</w:t>
            </w:r>
          </w:p>
        </w:tc>
        <w:tc>
          <w:tcPr>
            <w:tcW w:w="942" w:type="dxa"/>
            <w:shd w:val="clear" w:color="auto" w:fill="auto"/>
          </w:tcPr>
          <w:p w14:paraId="255C50F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6199C16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629D91C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51EED882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aeces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(150</w:t>
            </w:r>
            <w:r w:rsidRPr="00E96F06">
              <w:rPr>
                <w:rFonts w:ascii="Times New Roman" w:eastAsia="ShdpwdAdvTT86d47313+20" w:hAnsi="Times New Roman" w:cs="Times New Roman"/>
                <w:sz w:val="17"/>
                <w:szCs w:val="17"/>
                <w:lang w:val="en-US" w:eastAsia="ja-JP"/>
              </w:rPr>
              <w:t>–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200 mg) was collected with a flocked nylon swab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Swab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Copan)</w:t>
            </w:r>
          </w:p>
        </w:tc>
        <w:tc>
          <w:tcPr>
            <w:tcW w:w="1050" w:type="dxa"/>
            <w:shd w:val="clear" w:color="auto" w:fill="auto"/>
          </w:tcPr>
          <w:p w14:paraId="52F4E32B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wo samples per patient were collected: one stored in L2-buffer containing guanidine thiocyanate and one stored in sodium acetate-acetic acid-formalin fixative (SAF). All fecal samples were stored at +4°C prior to parasite detection</w:t>
            </w:r>
          </w:p>
        </w:tc>
        <w:tc>
          <w:tcPr>
            <w:tcW w:w="1825" w:type="dxa"/>
            <w:shd w:val="clear" w:color="auto" w:fill="auto"/>
          </w:tcPr>
          <w:p w14:paraId="17BBD0B3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Following collection, stool samples were transferred to 1 ml of Amies medium, 400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μ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this suspension was transferred to a tube with Lysing matrix E that contains beads (MP Biomedicals, Nordic Biolabs AB,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äby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Sweden)</w:t>
            </w:r>
          </w:p>
        </w:tc>
        <w:tc>
          <w:tcPr>
            <w:tcW w:w="1742" w:type="dxa"/>
            <w:shd w:val="clear" w:color="auto" w:fill="auto"/>
          </w:tcPr>
          <w:p w14:paraId="1B4221F8" w14:textId="7F8343D3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DNA was extracted from samples stored in L2 buffer (guanidine-thiocyanate 0.96 g/ml dissolved in 0.1 M Tris, pH 6.4) using a method previously developed in the laboratory </w:t>
            </w:r>
          </w:p>
        </w:tc>
        <w:tc>
          <w:tcPr>
            <w:tcW w:w="1254" w:type="dxa"/>
            <w:shd w:val="clear" w:color="auto" w:fill="auto"/>
          </w:tcPr>
          <w:p w14:paraId="531DF0BF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Entamoeba histolytica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nd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Entamoeba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dispa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were detected by a duplex qPCR assay.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Giardia intestinalis,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Dientamoeba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 fragilis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nd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ryptosporidium spp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. were detected by a multiplex qPCR assay.</w:t>
            </w:r>
          </w:p>
        </w:tc>
        <w:tc>
          <w:tcPr>
            <w:tcW w:w="1042" w:type="dxa"/>
            <w:shd w:val="clear" w:color="auto" w:fill="auto"/>
          </w:tcPr>
          <w:p w14:paraId="3EA9BE6E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Clinical Microbiology laboratory,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Umeå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Sweden</w:t>
            </w:r>
          </w:p>
        </w:tc>
        <w:tc>
          <w:tcPr>
            <w:tcW w:w="1150" w:type="dxa"/>
            <w:shd w:val="clear" w:color="auto" w:fill="auto"/>
          </w:tcPr>
          <w:p w14:paraId="10FB6325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o gaps</w:t>
            </w:r>
          </w:p>
        </w:tc>
      </w:tr>
      <w:tr w:rsidR="00093C51" w:rsidRPr="00E96F06" w14:paraId="60E5A39D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3DD831D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Gustavsson et al. 2015</w:t>
            </w:r>
          </w:p>
        </w:tc>
        <w:tc>
          <w:tcPr>
            <w:tcW w:w="1008" w:type="dxa"/>
            <w:shd w:val="clear" w:color="auto" w:fill="auto"/>
          </w:tcPr>
          <w:p w14:paraId="13FBE27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weden</w:t>
            </w:r>
          </w:p>
        </w:tc>
        <w:tc>
          <w:tcPr>
            <w:tcW w:w="942" w:type="dxa"/>
            <w:shd w:val="clear" w:color="auto" w:fill="auto"/>
          </w:tcPr>
          <w:p w14:paraId="412C2E5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56FBDA5C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16F4F23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4DFBCB17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4FAB1F46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72DBAC2C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70691BD4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0B5D79F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al-time PCR</w:t>
            </w:r>
          </w:p>
        </w:tc>
        <w:tc>
          <w:tcPr>
            <w:tcW w:w="1042" w:type="dxa"/>
            <w:shd w:val="clear" w:color="auto" w:fill="auto"/>
          </w:tcPr>
          <w:p w14:paraId="1C1DE75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42415EF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A, conference abstract</w:t>
            </w:r>
          </w:p>
        </w:tc>
      </w:tr>
      <w:tr w:rsidR="00093C51" w:rsidRPr="00E96F06" w14:paraId="209C4D20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4C2B578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Haque et al. 2009</w:t>
            </w:r>
          </w:p>
        </w:tc>
        <w:tc>
          <w:tcPr>
            <w:tcW w:w="1008" w:type="dxa"/>
            <w:shd w:val="clear" w:color="auto" w:fill="auto"/>
          </w:tcPr>
          <w:p w14:paraId="1CB8AAF7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angladesh</w:t>
            </w:r>
          </w:p>
        </w:tc>
        <w:tc>
          <w:tcPr>
            <w:tcW w:w="942" w:type="dxa"/>
            <w:shd w:val="clear" w:color="auto" w:fill="auto"/>
          </w:tcPr>
          <w:p w14:paraId="73838E8F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1900F312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5479BB66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</w:t>
            </w:r>
          </w:p>
        </w:tc>
        <w:tc>
          <w:tcPr>
            <w:tcW w:w="1109" w:type="dxa"/>
            <w:shd w:val="clear" w:color="auto" w:fill="auto"/>
          </w:tcPr>
          <w:p w14:paraId="5D172B4B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5CE4C40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4F40E39C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tool samples were cultured in Robinson’s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medium within 6 h after collection.</w:t>
            </w:r>
          </w:p>
        </w:tc>
        <w:tc>
          <w:tcPr>
            <w:tcW w:w="1742" w:type="dxa"/>
            <w:shd w:val="clear" w:color="auto" w:fill="auto"/>
          </w:tcPr>
          <w:p w14:paraId="0768B1D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For DNA extraction, DNA was purified from 200 mg of stool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by use of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QIAamp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DNA Stool Mini Kit (Qiagen).</w:t>
            </w:r>
          </w:p>
        </w:tc>
        <w:tc>
          <w:tcPr>
            <w:tcW w:w="1254" w:type="dxa"/>
            <w:shd w:val="clear" w:color="auto" w:fill="auto"/>
          </w:tcPr>
          <w:p w14:paraId="567A3FBE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lastRenderedPageBreak/>
              <w:t>G. lamblia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genotypes were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determined by use of a Scorpion probe–based real-time PCR assay.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Cryptosporidium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pecies were determined for stool specimens by use of a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yb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green-based real-time PCR technique that amplifies a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Cryptosporidium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oding sequence of unknown function (AF190627). All amplifications were performed according to references on a real-time PCR system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iCycl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;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Rad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</w:t>
            </w:r>
          </w:p>
        </w:tc>
        <w:tc>
          <w:tcPr>
            <w:tcW w:w="1042" w:type="dxa"/>
            <w:shd w:val="clear" w:color="auto" w:fill="auto"/>
          </w:tcPr>
          <w:p w14:paraId="2AEC4B4B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150" w:type="dxa"/>
            <w:shd w:val="clear" w:color="auto" w:fill="auto"/>
          </w:tcPr>
          <w:p w14:paraId="46114BF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5B15D72F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7478AE9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echt et al. 2009</w:t>
            </w:r>
          </w:p>
        </w:tc>
        <w:tc>
          <w:tcPr>
            <w:tcW w:w="1008" w:type="dxa"/>
            <w:shd w:val="clear" w:color="auto" w:fill="auto"/>
          </w:tcPr>
          <w:p w14:paraId="7EA8CEA7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shd w:val="clear" w:color="auto" w:fill="auto"/>
          </w:tcPr>
          <w:p w14:paraId="2D0CDDD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61A7870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72F2FB8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6EA8D697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5E3D49A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703E792E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mples were aliquoted and frozen in Cary-Blair medium</w:t>
            </w:r>
          </w:p>
        </w:tc>
        <w:tc>
          <w:tcPr>
            <w:tcW w:w="1742" w:type="dxa"/>
            <w:shd w:val="clear" w:color="auto" w:fill="auto"/>
          </w:tcPr>
          <w:p w14:paraId="27BBD5C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6C059EC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CD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tcdB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 xml:space="preserve"> </w:t>
            </w: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PCR assay</w:t>
            </w:r>
          </w:p>
        </w:tc>
        <w:tc>
          <w:tcPr>
            <w:tcW w:w="1042" w:type="dxa"/>
            <w:shd w:val="clear" w:color="auto" w:fill="auto"/>
          </w:tcPr>
          <w:p w14:paraId="2EA9A79E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3D90122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A, conference abstract</w:t>
            </w:r>
          </w:p>
        </w:tc>
      </w:tr>
      <w:tr w:rsidR="00093C51" w:rsidRPr="00E96F06" w14:paraId="6DC97156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FECFE90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Jazmati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6</w:t>
            </w:r>
          </w:p>
        </w:tc>
        <w:tc>
          <w:tcPr>
            <w:tcW w:w="1008" w:type="dxa"/>
            <w:shd w:val="clear" w:color="auto" w:fill="auto"/>
          </w:tcPr>
          <w:p w14:paraId="71EEC80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Germany</w:t>
            </w:r>
          </w:p>
        </w:tc>
        <w:tc>
          <w:tcPr>
            <w:tcW w:w="942" w:type="dxa"/>
            <w:shd w:val="clear" w:color="auto" w:fill="auto"/>
          </w:tcPr>
          <w:p w14:paraId="707BCB9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583D6798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70" w:type="dxa"/>
            <w:shd w:val="clear" w:color="auto" w:fill="auto"/>
          </w:tcPr>
          <w:p w14:paraId="46BC1E0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39D94E1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Loose stool sample</w:t>
            </w:r>
          </w:p>
        </w:tc>
        <w:tc>
          <w:tcPr>
            <w:tcW w:w="1050" w:type="dxa"/>
            <w:shd w:val="clear" w:color="auto" w:fill="auto"/>
          </w:tcPr>
          <w:p w14:paraId="60955D69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5D2D608E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30DE188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535EDC7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Real-time PCR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epheid GeneXpert)</w:t>
            </w:r>
          </w:p>
        </w:tc>
        <w:tc>
          <w:tcPr>
            <w:tcW w:w="1042" w:type="dxa"/>
            <w:shd w:val="clear" w:color="auto" w:fill="auto"/>
          </w:tcPr>
          <w:p w14:paraId="793B8AC7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7C47E92E" w14:textId="77777777" w:rsidR="00005099" w:rsidRPr="00E96F06" w:rsidRDefault="00462286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A, letter/brief communication</w:t>
            </w:r>
          </w:p>
        </w:tc>
      </w:tr>
      <w:tr w:rsidR="00093C51" w:rsidRPr="00E96F06" w14:paraId="1F2976F5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40DD22C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Kabayiza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4a </w:t>
            </w: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Pediatr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nfect Dis</w:t>
            </w:r>
          </w:p>
        </w:tc>
        <w:tc>
          <w:tcPr>
            <w:tcW w:w="1008" w:type="dxa"/>
            <w:shd w:val="clear" w:color="auto" w:fill="auto"/>
          </w:tcPr>
          <w:p w14:paraId="0144CB6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wanda</w:t>
            </w:r>
          </w:p>
        </w:tc>
        <w:tc>
          <w:tcPr>
            <w:tcW w:w="942" w:type="dxa"/>
            <w:shd w:val="clear" w:color="auto" w:fill="auto"/>
          </w:tcPr>
          <w:p w14:paraId="473C446D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6E19D5CC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702BF45C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614A53F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ctal swab</w:t>
            </w:r>
          </w:p>
        </w:tc>
        <w:tc>
          <w:tcPr>
            <w:tcW w:w="1050" w:type="dxa"/>
            <w:shd w:val="clear" w:color="auto" w:fill="auto"/>
          </w:tcPr>
          <w:p w14:paraId="7B855119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amples stored below +8°C for a few hours and were sent to a local laboratory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for storage at −80°C until further testing</w:t>
            </w:r>
          </w:p>
        </w:tc>
        <w:tc>
          <w:tcPr>
            <w:tcW w:w="1825" w:type="dxa"/>
            <w:shd w:val="clear" w:color="auto" w:fill="auto"/>
          </w:tcPr>
          <w:p w14:paraId="448528C3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Samples were stored in a tube with 1 mL of sterile saline or as 2 mL of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aeces</w:t>
            </w:r>
            <w:proofErr w:type="spellEnd"/>
          </w:p>
        </w:tc>
        <w:tc>
          <w:tcPr>
            <w:tcW w:w="1742" w:type="dxa"/>
            <w:shd w:val="clear" w:color="auto" w:fill="auto"/>
          </w:tcPr>
          <w:p w14:paraId="4379A445" w14:textId="69CDF900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250 </w:t>
            </w:r>
            <w:proofErr w:type="spellStart"/>
            <w:r w:rsidRPr="00E96F06">
              <w:rPr>
                <w:rFonts w:ascii="Times New Roman" w:eastAsia="GandhariUnicode-Roman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the dissolved feces or 250 </w:t>
            </w:r>
            <w:proofErr w:type="spellStart"/>
            <w:r w:rsidRPr="00E96F06">
              <w:rPr>
                <w:rFonts w:ascii="Times New Roman" w:eastAsia="GandhariUnicode-Roman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the rectal swab were mixed with 2 mL of lysis buffer, and this volume was used for extraction of</w:t>
            </w:r>
          </w:p>
          <w:p w14:paraId="2C9FC655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total nucleic acid in a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nstrument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e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Marcy</w:t>
            </w:r>
          </w:p>
          <w:p w14:paraId="0888678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É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254" w:type="dxa"/>
            <w:shd w:val="clear" w:color="auto" w:fill="auto"/>
          </w:tcPr>
          <w:p w14:paraId="73F74AF3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 xml:space="preserve">Real-time PCR was performed in an ABI7900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extraction of total nucleic acid in a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nstrument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e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042" w:type="dxa"/>
            <w:shd w:val="clear" w:color="auto" w:fill="auto"/>
          </w:tcPr>
          <w:p w14:paraId="710347F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Diagnostic laboratory</w:t>
            </w:r>
          </w:p>
        </w:tc>
        <w:tc>
          <w:tcPr>
            <w:tcW w:w="1150" w:type="dxa"/>
            <w:shd w:val="clear" w:color="auto" w:fill="auto"/>
          </w:tcPr>
          <w:p w14:paraId="25ED6431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 gaps</w:t>
            </w:r>
          </w:p>
        </w:tc>
      </w:tr>
      <w:tr w:rsidR="00093C51" w:rsidRPr="00E96F06" w14:paraId="7EC8FA26" w14:textId="77777777" w:rsidTr="00093C51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14C54F9A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Kabayiza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4b Clin Microbiol &amp; </w:t>
            </w: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Infec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708B7C11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wanda</w:t>
            </w:r>
          </w:p>
        </w:tc>
        <w:tc>
          <w:tcPr>
            <w:tcW w:w="942" w:type="dxa"/>
            <w:shd w:val="clear" w:color="auto" w:fill="auto"/>
          </w:tcPr>
          <w:p w14:paraId="32239010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195A814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70" w:type="dxa"/>
            <w:shd w:val="clear" w:color="auto" w:fill="auto"/>
          </w:tcPr>
          <w:p w14:paraId="401DE42C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</w:t>
            </w:r>
          </w:p>
        </w:tc>
        <w:tc>
          <w:tcPr>
            <w:tcW w:w="1109" w:type="dxa"/>
            <w:shd w:val="clear" w:color="auto" w:fill="auto"/>
          </w:tcPr>
          <w:p w14:paraId="55C736FD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ctal swab</w:t>
            </w:r>
          </w:p>
        </w:tc>
        <w:tc>
          <w:tcPr>
            <w:tcW w:w="1050" w:type="dxa"/>
            <w:shd w:val="clear" w:color="auto" w:fill="auto"/>
          </w:tcPr>
          <w:p w14:paraId="56955AEE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were stored in a freezer at –80°C before molecular testing was performed</w:t>
            </w:r>
          </w:p>
        </w:tc>
        <w:tc>
          <w:tcPr>
            <w:tcW w:w="1825" w:type="dxa"/>
            <w:shd w:val="clear" w:color="auto" w:fill="auto"/>
          </w:tcPr>
          <w:p w14:paraId="3ACE4031" w14:textId="1DD65EE0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added to a tube with 1 mL of sterile saline or as 2 mL of feces</w:t>
            </w:r>
          </w:p>
        </w:tc>
        <w:tc>
          <w:tcPr>
            <w:tcW w:w="1742" w:type="dxa"/>
            <w:shd w:val="clear" w:color="auto" w:fill="auto"/>
          </w:tcPr>
          <w:p w14:paraId="15816894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Nucleic acid was extracted by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nstrument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e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Marcy</w:t>
            </w:r>
          </w:p>
          <w:p w14:paraId="2095A1E7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254" w:type="dxa"/>
            <w:shd w:val="clear" w:color="auto" w:fill="auto"/>
          </w:tcPr>
          <w:p w14:paraId="2770CDDF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Real-time PCR was performed in an ABI7900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extraction of total nucleic acid in an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Easy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instrument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merieu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, Marcy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’Etoil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France)</w:t>
            </w:r>
          </w:p>
        </w:tc>
        <w:tc>
          <w:tcPr>
            <w:tcW w:w="1042" w:type="dxa"/>
            <w:shd w:val="clear" w:color="auto" w:fill="auto"/>
          </w:tcPr>
          <w:p w14:paraId="2D96AB4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agnostic laboratory</w:t>
            </w:r>
          </w:p>
        </w:tc>
        <w:tc>
          <w:tcPr>
            <w:tcW w:w="1150" w:type="dxa"/>
            <w:shd w:val="clear" w:color="auto" w:fill="auto"/>
          </w:tcPr>
          <w:p w14:paraId="083545F2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 gaps</w:t>
            </w:r>
          </w:p>
        </w:tc>
      </w:tr>
      <w:tr w:rsidR="00093C51" w:rsidRPr="00E96F06" w14:paraId="3D047195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F318E91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Kabue</w:t>
            </w:r>
            <w:proofErr w:type="spellEnd"/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 2016</w:t>
            </w:r>
          </w:p>
        </w:tc>
        <w:tc>
          <w:tcPr>
            <w:tcW w:w="1008" w:type="dxa"/>
            <w:shd w:val="clear" w:color="auto" w:fill="auto"/>
          </w:tcPr>
          <w:p w14:paraId="2B37602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uth Africa</w:t>
            </w:r>
          </w:p>
        </w:tc>
        <w:tc>
          <w:tcPr>
            <w:tcW w:w="942" w:type="dxa"/>
            <w:shd w:val="clear" w:color="auto" w:fill="auto"/>
          </w:tcPr>
          <w:p w14:paraId="0670FF1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shd w:val="clear" w:color="auto" w:fill="auto"/>
          </w:tcPr>
          <w:p w14:paraId="37F76C1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29FAEB4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1A1FCCD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y the clinic nurse</w:t>
            </w:r>
          </w:p>
        </w:tc>
        <w:tc>
          <w:tcPr>
            <w:tcW w:w="1050" w:type="dxa"/>
            <w:shd w:val="clear" w:color="auto" w:fill="auto"/>
          </w:tcPr>
          <w:p w14:paraId="51033996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Stool specimens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were kept at +4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°C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before transportation on ice to the laboratory within 6 h and stored at </w:t>
            </w:r>
            <w:r w:rsidRPr="00E96F06">
              <w:rPr>
                <w:rFonts w:ascii="Times New Roman" w:eastAsia="KFHMP O+ MTSY" w:hAnsi="Times New Roman" w:cs="Times New Roman"/>
                <w:sz w:val="17"/>
                <w:szCs w:val="17"/>
                <w:lang w:val="en-US"/>
              </w:rPr>
              <w:t>−20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°C </w:t>
            </w:r>
            <w:r w:rsidRPr="00E96F06">
              <w:rPr>
                <w:rFonts w:ascii="Times New Roman" w:eastAsia="KFHMP O+ MTSY" w:hAnsi="Times New Roman" w:cs="Times New Roman"/>
                <w:sz w:val="17"/>
                <w:szCs w:val="17"/>
                <w:lang w:val="en-US"/>
              </w:rPr>
              <w:t>until tested</w:t>
            </w:r>
          </w:p>
        </w:tc>
        <w:tc>
          <w:tcPr>
            <w:tcW w:w="1825" w:type="dxa"/>
            <w:shd w:val="clear" w:color="auto" w:fill="auto"/>
          </w:tcPr>
          <w:p w14:paraId="03C520A3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3C81CB55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The Boom method was used to extract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V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RNA.</w:t>
            </w:r>
          </w:p>
        </w:tc>
        <w:tc>
          <w:tcPr>
            <w:tcW w:w="1254" w:type="dxa"/>
            <w:shd w:val="clear" w:color="auto" w:fill="auto"/>
          </w:tcPr>
          <w:p w14:paraId="5A62459B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 RIDA©GENE NOROVIRUS I &amp; II real-time RT-PCR (r-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iopharmAG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Darmstadt,</w:t>
            </w:r>
          </w:p>
          <w:p w14:paraId="07154153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Germany) kits were used to detect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V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from samples</w:t>
            </w:r>
          </w:p>
        </w:tc>
        <w:tc>
          <w:tcPr>
            <w:tcW w:w="1042" w:type="dxa"/>
            <w:shd w:val="clear" w:color="auto" w:fill="auto"/>
          </w:tcPr>
          <w:p w14:paraId="5577C3D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iversity of Venda Microbiology laboratory</w:t>
            </w:r>
          </w:p>
        </w:tc>
        <w:tc>
          <w:tcPr>
            <w:tcW w:w="1150" w:type="dxa"/>
            <w:shd w:val="clear" w:color="auto" w:fill="auto"/>
          </w:tcPr>
          <w:p w14:paraId="6EA14C99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nimal gaps</w:t>
            </w:r>
          </w:p>
        </w:tc>
      </w:tr>
      <w:tr w:rsidR="00093C51" w:rsidRPr="00E96F06" w14:paraId="2FA973E3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E863F76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Kamboj et al. 2018</w:t>
            </w:r>
          </w:p>
        </w:tc>
        <w:tc>
          <w:tcPr>
            <w:tcW w:w="1008" w:type="dxa"/>
            <w:shd w:val="clear" w:color="auto" w:fill="auto"/>
          </w:tcPr>
          <w:p w14:paraId="2F3D8602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shd w:val="clear" w:color="auto" w:fill="auto"/>
          </w:tcPr>
          <w:p w14:paraId="664AC32E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5D2EAE5A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70" w:type="dxa"/>
            <w:shd w:val="clear" w:color="auto" w:fill="auto"/>
          </w:tcPr>
          <w:p w14:paraId="62E38916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4E0EFB64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 w:eastAsia="ja-JP"/>
              </w:rPr>
              <w:t>All unformed stool samples were tested</w:t>
            </w:r>
          </w:p>
        </w:tc>
        <w:tc>
          <w:tcPr>
            <w:tcW w:w="1050" w:type="dxa"/>
            <w:shd w:val="clear" w:color="auto" w:fill="auto"/>
          </w:tcPr>
          <w:p w14:paraId="2FCF0279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 w:eastAsia="ja-JP"/>
              </w:rPr>
              <w:t>Stool samples were frozen at −20°C until additional testing could be performed</w:t>
            </w:r>
          </w:p>
        </w:tc>
        <w:tc>
          <w:tcPr>
            <w:tcW w:w="1825" w:type="dxa"/>
            <w:shd w:val="clear" w:color="auto" w:fill="auto"/>
          </w:tcPr>
          <w:p w14:paraId="339E98F3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665E7692" w14:textId="1D2DBD16" w:rsidR="00005099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50F7A624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Xpert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val="en-US"/>
              </w:rPr>
              <w:t xml:space="preserve"> C. difficile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CR</w:t>
            </w:r>
          </w:p>
        </w:tc>
        <w:tc>
          <w:tcPr>
            <w:tcW w:w="1042" w:type="dxa"/>
            <w:shd w:val="clear" w:color="auto" w:fill="auto"/>
          </w:tcPr>
          <w:p w14:paraId="47AD8A85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color w:val="000000"/>
                <w:sz w:val="17"/>
                <w:szCs w:val="17"/>
                <w:lang w:val="en-US" w:eastAsia="ja-JP"/>
              </w:rPr>
              <w:t>Blinded fashion</w:t>
            </w:r>
          </w:p>
        </w:tc>
        <w:tc>
          <w:tcPr>
            <w:tcW w:w="1150" w:type="dxa"/>
            <w:shd w:val="clear" w:color="auto" w:fill="auto"/>
          </w:tcPr>
          <w:p w14:paraId="67A7E92E" w14:textId="77777777" w:rsidR="00005099" w:rsidRPr="00E96F06" w:rsidRDefault="00005099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26516A27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12CF8DB4" w14:textId="77777777" w:rsidR="00005099" w:rsidRPr="00E96F06" w:rsidRDefault="00005099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Kang et al. 2004</w:t>
            </w:r>
          </w:p>
        </w:tc>
        <w:tc>
          <w:tcPr>
            <w:tcW w:w="1008" w:type="dxa"/>
            <w:shd w:val="clear" w:color="auto" w:fill="auto"/>
          </w:tcPr>
          <w:p w14:paraId="3F7BFBB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dia</w:t>
            </w:r>
          </w:p>
        </w:tc>
        <w:tc>
          <w:tcPr>
            <w:tcW w:w="942" w:type="dxa"/>
            <w:shd w:val="clear" w:color="auto" w:fill="auto"/>
          </w:tcPr>
          <w:p w14:paraId="1275A18F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45C3B641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0033A426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or Rotavirus Detection EIA: in hospital admission, retrospective</w:t>
            </w:r>
          </w:p>
          <w:p w14:paraId="582CF2B0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otaviral Load Study Samples: enrolment</w:t>
            </w:r>
          </w:p>
        </w:tc>
        <w:tc>
          <w:tcPr>
            <w:tcW w:w="1109" w:type="dxa"/>
            <w:shd w:val="clear" w:color="auto" w:fill="auto"/>
          </w:tcPr>
          <w:p w14:paraId="4F671C36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41B2166A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6812AF55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2FDD2D04" w14:textId="4402841A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Nucleic acid was extracted from 200 </w:t>
            </w:r>
            <w:proofErr w:type="spellStart"/>
            <w:r w:rsidRPr="00E96F06">
              <w:rPr>
                <w:rFonts w:ascii="Times New Roman" w:eastAsia="Code2000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10% (100 </w:t>
            </w:r>
            <w:proofErr w:type="spellStart"/>
            <w:r w:rsidRPr="00E96F06">
              <w:rPr>
                <w:rFonts w:ascii="Times New Roman" w:eastAsia="Code2000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stool and 900 </w:t>
            </w:r>
            <w:proofErr w:type="spellStart"/>
            <w:r w:rsidRPr="00E96F06">
              <w:rPr>
                <w:rFonts w:ascii="Times New Roman" w:eastAsia="Code2000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of phosphate buffered saline, pH 7.2) fecal suspensions using the guanidinium isothiocyanate-silica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nucleic acid extraction method</w:t>
            </w:r>
          </w:p>
        </w:tc>
        <w:tc>
          <w:tcPr>
            <w:tcW w:w="1254" w:type="dxa"/>
            <w:shd w:val="clear" w:color="auto" w:fill="auto"/>
          </w:tcPr>
          <w:p w14:paraId="5314C3D3" w14:textId="77777777" w:rsidR="00005099" w:rsidRPr="00E96F06" w:rsidRDefault="00005099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cDNA was used in the VP6-specific PCR using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ightCycl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™ (Roche, Mannheim, Germany)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real-time PCR thermal cycler</w:t>
            </w:r>
          </w:p>
        </w:tc>
        <w:tc>
          <w:tcPr>
            <w:tcW w:w="1042" w:type="dxa"/>
            <w:shd w:val="clear" w:color="auto" w:fill="auto"/>
          </w:tcPr>
          <w:p w14:paraId="5EA95988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150" w:type="dxa"/>
            <w:shd w:val="clear" w:color="auto" w:fill="auto"/>
          </w:tcPr>
          <w:p w14:paraId="21DC951E" w14:textId="77777777" w:rsidR="00005099" w:rsidRPr="00E96F06" w:rsidRDefault="00005099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ny gaps</w:t>
            </w:r>
          </w:p>
        </w:tc>
      </w:tr>
      <w:tr w:rsidR="00093C51" w:rsidRPr="00E96F06" w14:paraId="641AAE9F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15477D6" w14:textId="2F92B349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Liu et al. 2016 </w:t>
            </w:r>
          </w:p>
        </w:tc>
        <w:tc>
          <w:tcPr>
            <w:tcW w:w="1008" w:type="dxa"/>
            <w:shd w:val="clear" w:color="auto" w:fill="auto"/>
          </w:tcPr>
          <w:p w14:paraId="00862B3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angladesh, India, Pakistan, The Gambia, Kenya, Mali and Mozambique</w:t>
            </w:r>
          </w:p>
        </w:tc>
        <w:tc>
          <w:tcPr>
            <w:tcW w:w="942" w:type="dxa"/>
            <w:shd w:val="clear" w:color="auto" w:fill="auto"/>
          </w:tcPr>
          <w:p w14:paraId="36352BC9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shd w:val="clear" w:color="auto" w:fill="auto"/>
          </w:tcPr>
          <w:p w14:paraId="30DD7E1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3C3ADC8C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392BB66F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5D02966A" w14:textId="5A410182" w:rsidR="00E8069F" w:rsidRPr="00E96F06" w:rsidRDefault="00E05938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</w:t>
            </w:r>
            <w:r w:rsidR="00E8069F"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tool samples were stored at </w:t>
            </w:r>
            <w:r w:rsidR="00E8069F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–80°C.</w:t>
            </w:r>
          </w:p>
        </w:tc>
        <w:tc>
          <w:tcPr>
            <w:tcW w:w="1825" w:type="dxa"/>
            <w:shd w:val="clear" w:color="auto" w:fill="auto"/>
          </w:tcPr>
          <w:p w14:paraId="47515565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6E9C5C12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ucleic acid was</w:t>
            </w:r>
          </w:p>
          <w:p w14:paraId="7F850E07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extracted with the </w:t>
            </w: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QIAamp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Fast DNA Stool mini kit</w:t>
            </w:r>
          </w:p>
          <w:p w14:paraId="2E782D89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(Qiagen, Hilden, Germany) with pretreatment steps that</w:t>
            </w:r>
          </w:p>
          <w:p w14:paraId="1645EB52" w14:textId="0AE3CD45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cluded bead beating.</w:t>
            </w:r>
          </w:p>
        </w:tc>
        <w:tc>
          <w:tcPr>
            <w:tcW w:w="1254" w:type="dxa"/>
            <w:shd w:val="clear" w:color="auto" w:fill="auto"/>
          </w:tcPr>
          <w:p w14:paraId="13616449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calaLancetPro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ScalaLancetPro" w:hAnsi="Times New Roman" w:cs="Times New Roman"/>
                <w:sz w:val="17"/>
                <w:szCs w:val="17"/>
                <w:lang w:val="en-US" w:eastAsia="ja-JP"/>
              </w:rPr>
              <w:t xml:space="preserve">The performance of the molecular methods across three detection platforms were assessed: a PCR-Luminex strategy, multiplex real-time PCR panels, and a </w:t>
            </w:r>
            <w:proofErr w:type="spellStart"/>
            <w:r w:rsidRPr="00E96F06">
              <w:rPr>
                <w:rFonts w:ascii="Times New Roman" w:eastAsia="ScalaLancetPro" w:hAnsi="Times New Roman" w:cs="Times New Roman"/>
                <w:sz w:val="17"/>
                <w:szCs w:val="17"/>
                <w:lang w:val="en-US" w:eastAsia="ja-JP"/>
              </w:rPr>
              <w:t>customised</w:t>
            </w:r>
            <w:proofErr w:type="spellEnd"/>
            <w:r w:rsidRPr="00E96F06">
              <w:rPr>
                <w:rFonts w:ascii="Times New Roman" w:eastAsia="ScalaLancetPro" w:hAnsi="Times New Roman" w:cs="Times New Roman"/>
                <w:sz w:val="17"/>
                <w:szCs w:val="17"/>
                <w:lang w:val="en-US" w:eastAsia="ja-JP"/>
              </w:rPr>
              <w:t xml:space="preserve"> TaqMan array card.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ll laboratories use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ioRad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ioPle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00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ioRad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, Hercules, CA) for detection except for Pakistan, which use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gPix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Luminex, Austin, TX)</w:t>
            </w:r>
          </w:p>
        </w:tc>
        <w:tc>
          <w:tcPr>
            <w:tcW w:w="1042" w:type="dxa"/>
            <w:shd w:val="clear" w:color="auto" w:fill="auto"/>
          </w:tcPr>
          <w:p w14:paraId="1A51008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ive laboratories in: Pakistan, The Gambia, Nepal, Tanzania and Bangladesh</w:t>
            </w:r>
          </w:p>
        </w:tc>
        <w:tc>
          <w:tcPr>
            <w:tcW w:w="1150" w:type="dxa"/>
            <w:shd w:val="clear" w:color="auto" w:fill="auto"/>
          </w:tcPr>
          <w:p w14:paraId="308E7491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5C217DDF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EAA02B2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ukhopadhy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3</w:t>
            </w:r>
          </w:p>
        </w:tc>
        <w:tc>
          <w:tcPr>
            <w:tcW w:w="1008" w:type="dxa"/>
            <w:shd w:val="clear" w:color="auto" w:fill="auto"/>
          </w:tcPr>
          <w:p w14:paraId="0B3646F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dia</w:t>
            </w:r>
          </w:p>
        </w:tc>
        <w:tc>
          <w:tcPr>
            <w:tcW w:w="942" w:type="dxa"/>
            <w:shd w:val="clear" w:color="auto" w:fill="auto"/>
          </w:tcPr>
          <w:p w14:paraId="3C4C9B7D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61F5E1A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30DDA17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/enrolment</w:t>
            </w:r>
          </w:p>
        </w:tc>
        <w:tc>
          <w:tcPr>
            <w:tcW w:w="1109" w:type="dxa"/>
            <w:shd w:val="clear" w:color="auto" w:fill="auto"/>
          </w:tcPr>
          <w:p w14:paraId="418788F3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y a trained field worker</w:t>
            </w:r>
          </w:p>
          <w:p w14:paraId="079DB9C2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14:paraId="48EBF508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1F241E88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10% of stool sample was suspended was diluted in balanced salt solution</w:t>
            </w:r>
          </w:p>
        </w:tc>
        <w:tc>
          <w:tcPr>
            <w:tcW w:w="1742" w:type="dxa"/>
            <w:shd w:val="clear" w:color="auto" w:fill="auto"/>
          </w:tcPr>
          <w:p w14:paraId="47B40D17" w14:textId="29F4C931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Viral RNA was extracted from 200 </w:t>
            </w:r>
            <w:proofErr w:type="spellStart"/>
            <w:r w:rsidRPr="00E96F06">
              <w:rPr>
                <w:rFonts w:ascii="Times New Roman" w:eastAsia="Code2000" w:hAnsi="Times New Roman" w:cs="Times New Roman"/>
                <w:sz w:val="17"/>
                <w:szCs w:val="17"/>
                <w:lang w:val="en-US" w:eastAsia="ja-JP"/>
              </w:rPr>
              <w:t>μ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the 10% fecal suspension using guanidium isothiocyanate and silica method</w:t>
            </w:r>
          </w:p>
        </w:tc>
        <w:tc>
          <w:tcPr>
            <w:tcW w:w="1254" w:type="dxa"/>
            <w:shd w:val="clear" w:color="auto" w:fill="auto"/>
          </w:tcPr>
          <w:p w14:paraId="61670258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T-qPCR using the SYBR green dye chemistry was performed using the real-time PCR Instrument Chromo4 system (MJ Research/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iorad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 USA)</w:t>
            </w:r>
          </w:p>
        </w:tc>
        <w:tc>
          <w:tcPr>
            <w:tcW w:w="1042" w:type="dxa"/>
            <w:shd w:val="clear" w:color="auto" w:fill="auto"/>
          </w:tcPr>
          <w:p w14:paraId="47D1E5C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5A67D349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nimal gaps</w:t>
            </w:r>
          </w:p>
        </w:tc>
      </w:tr>
      <w:tr w:rsidR="00093C51" w:rsidRPr="00E96F06" w14:paraId="79AC2D69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0BE6B280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Origuen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9</w:t>
            </w:r>
          </w:p>
        </w:tc>
        <w:tc>
          <w:tcPr>
            <w:tcW w:w="1008" w:type="dxa"/>
            <w:shd w:val="clear" w:color="auto" w:fill="auto"/>
          </w:tcPr>
          <w:p w14:paraId="2C5A8DD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pain</w:t>
            </w:r>
          </w:p>
        </w:tc>
        <w:tc>
          <w:tcPr>
            <w:tcW w:w="942" w:type="dxa"/>
            <w:shd w:val="clear" w:color="auto" w:fill="auto"/>
          </w:tcPr>
          <w:p w14:paraId="2900A443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18AA5D6F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5ACF1C8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/enrolment</w:t>
            </w:r>
          </w:p>
        </w:tc>
        <w:tc>
          <w:tcPr>
            <w:tcW w:w="1109" w:type="dxa"/>
            <w:shd w:val="clear" w:color="auto" w:fill="auto"/>
          </w:tcPr>
          <w:p w14:paraId="5687340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1BE3AC1D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Unformed stools were stored in a container and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processed immediately or, if that was logistically unfeasible, kept at 4°C for 24 to 48 h until processing</w:t>
            </w:r>
          </w:p>
        </w:tc>
        <w:tc>
          <w:tcPr>
            <w:tcW w:w="1825" w:type="dxa"/>
            <w:shd w:val="clear" w:color="auto" w:fill="auto"/>
          </w:tcPr>
          <w:p w14:paraId="084E978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742" w:type="dxa"/>
            <w:shd w:val="clear" w:color="auto" w:fill="auto"/>
          </w:tcPr>
          <w:p w14:paraId="4A17B1FE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0A142D9A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For samples with discordant results (GDH positive but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toxin A/B negative), toxigenicity was confirmed by use of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Xpert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 difficile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PCR assay (Cepheid, Sunnyvale, CA, USA), a real-time PCR assay targeting the </w:t>
            </w:r>
            <w:proofErr w:type="spellStart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tcdB</w:t>
            </w:r>
            <w:proofErr w:type="spellEnd"/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gene of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 difficile</w:t>
            </w:r>
          </w:p>
        </w:tc>
        <w:tc>
          <w:tcPr>
            <w:tcW w:w="1042" w:type="dxa"/>
            <w:shd w:val="clear" w:color="auto" w:fill="auto"/>
          </w:tcPr>
          <w:p w14:paraId="432615A2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Microbiology laboratory; blinded fashion</w:t>
            </w:r>
          </w:p>
        </w:tc>
        <w:tc>
          <w:tcPr>
            <w:tcW w:w="1150" w:type="dxa"/>
            <w:shd w:val="clear" w:color="auto" w:fill="auto"/>
          </w:tcPr>
          <w:p w14:paraId="2718B388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3EC08917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5D572082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rtridge et al. 2012</w:t>
            </w:r>
          </w:p>
        </w:tc>
        <w:tc>
          <w:tcPr>
            <w:tcW w:w="1008" w:type="dxa"/>
            <w:shd w:val="clear" w:color="auto" w:fill="auto"/>
          </w:tcPr>
          <w:p w14:paraId="728715BB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K</w:t>
            </w:r>
          </w:p>
        </w:tc>
        <w:tc>
          <w:tcPr>
            <w:tcW w:w="942" w:type="dxa"/>
            <w:shd w:val="clear" w:color="auto" w:fill="auto"/>
          </w:tcPr>
          <w:p w14:paraId="4359A676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6153DCB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6946A514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etrospective</w:t>
            </w:r>
          </w:p>
        </w:tc>
        <w:tc>
          <w:tcPr>
            <w:tcW w:w="1109" w:type="dxa"/>
            <w:shd w:val="clear" w:color="auto" w:fill="auto"/>
          </w:tcPr>
          <w:p w14:paraId="5637D93D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3795E55C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0C8CB8FE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aecal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extracts are prepared using the Roche STAR Buffer</w:t>
            </w:r>
          </w:p>
        </w:tc>
        <w:tc>
          <w:tcPr>
            <w:tcW w:w="1742" w:type="dxa"/>
            <w:shd w:val="clear" w:color="auto" w:fill="auto"/>
          </w:tcPr>
          <w:p w14:paraId="0DA18F17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Nucleic acid was extracted using Roche </w:t>
            </w: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gNApure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of Qiagen </w:t>
            </w:r>
            <w:proofErr w:type="spellStart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Qiacube</w:t>
            </w:r>
            <w:proofErr w:type="spellEnd"/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systems </w:t>
            </w:r>
          </w:p>
        </w:tc>
        <w:tc>
          <w:tcPr>
            <w:tcW w:w="1254" w:type="dxa"/>
            <w:shd w:val="clear" w:color="auto" w:fill="auto"/>
          </w:tcPr>
          <w:p w14:paraId="09FB1C48" w14:textId="0C0C15F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Amplification and detection of norovirus cDNA is carried out using the ABI prism 7</w:t>
            </w:r>
            <w:r w:rsidR="001D137B"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,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500</w:t>
            </w:r>
          </w:p>
        </w:tc>
        <w:tc>
          <w:tcPr>
            <w:tcW w:w="1042" w:type="dxa"/>
            <w:shd w:val="clear" w:color="auto" w:fill="auto"/>
          </w:tcPr>
          <w:p w14:paraId="0178AF1B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Virology laboratory at located at NGH</w:t>
            </w:r>
          </w:p>
        </w:tc>
        <w:tc>
          <w:tcPr>
            <w:tcW w:w="1150" w:type="dxa"/>
            <w:shd w:val="clear" w:color="auto" w:fill="auto"/>
          </w:tcPr>
          <w:p w14:paraId="0DE25416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7C8F1F5B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B580610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hillips et al. 2009</w:t>
            </w:r>
          </w:p>
          <w:p w14:paraId="7AEDA013" w14:textId="1146C407" w:rsidR="00E8069F" w:rsidRPr="00E96F06" w:rsidRDefault="00E8069F" w:rsidP="003C3564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14:paraId="0922FA4F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K</w:t>
            </w:r>
          </w:p>
        </w:tc>
        <w:tc>
          <w:tcPr>
            <w:tcW w:w="942" w:type="dxa"/>
            <w:shd w:val="clear" w:color="auto" w:fill="auto"/>
          </w:tcPr>
          <w:p w14:paraId="1DE9507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1AC19032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0EC59E44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4E5550D9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3A0B6CE0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pecimens with sufficient volume remaining after testing were</w:t>
            </w:r>
          </w:p>
          <w:p w14:paraId="635C9142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archived in frozen storage</w:t>
            </w:r>
          </w:p>
        </w:tc>
        <w:tc>
          <w:tcPr>
            <w:tcW w:w="1825" w:type="dxa"/>
            <w:shd w:val="clear" w:color="auto" w:fill="auto"/>
          </w:tcPr>
          <w:p w14:paraId="713D808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5F794017" w14:textId="62DB0C4B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orovirus RNA was re-extracted from the archived stored fecal specimens that were previously positive for norovirus by EM or RT-PCR, and real-time RT-PCR [additional references provided]</w:t>
            </w:r>
          </w:p>
        </w:tc>
        <w:tc>
          <w:tcPr>
            <w:tcW w:w="1254" w:type="dxa"/>
            <w:shd w:val="clear" w:color="auto" w:fill="auto"/>
          </w:tcPr>
          <w:p w14:paraId="499CAC43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T-PCR</w:t>
            </w:r>
          </w:p>
        </w:tc>
        <w:tc>
          <w:tcPr>
            <w:tcW w:w="1042" w:type="dxa"/>
            <w:shd w:val="clear" w:color="auto" w:fill="auto"/>
          </w:tcPr>
          <w:p w14:paraId="1A89747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linical virology laboratory</w:t>
            </w:r>
          </w:p>
        </w:tc>
        <w:tc>
          <w:tcPr>
            <w:tcW w:w="1150" w:type="dxa"/>
            <w:shd w:val="clear" w:color="auto" w:fill="auto"/>
          </w:tcPr>
          <w:p w14:paraId="2646935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ny gaps</w:t>
            </w:r>
          </w:p>
        </w:tc>
      </w:tr>
      <w:tr w:rsidR="00093C51" w:rsidRPr="00E96F06" w14:paraId="1ED0EDE2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19B2F373" w14:textId="08738B9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hillips et al. 2009</w:t>
            </w:r>
          </w:p>
        </w:tc>
        <w:tc>
          <w:tcPr>
            <w:tcW w:w="1008" w:type="dxa"/>
            <w:shd w:val="clear" w:color="auto" w:fill="auto"/>
          </w:tcPr>
          <w:p w14:paraId="01325354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K</w:t>
            </w:r>
          </w:p>
        </w:tc>
        <w:tc>
          <w:tcPr>
            <w:tcW w:w="942" w:type="dxa"/>
            <w:shd w:val="clear" w:color="auto" w:fill="auto"/>
          </w:tcPr>
          <w:p w14:paraId="02B37B1C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/C</w:t>
            </w:r>
          </w:p>
        </w:tc>
        <w:tc>
          <w:tcPr>
            <w:tcW w:w="997" w:type="dxa"/>
            <w:shd w:val="clear" w:color="auto" w:fill="auto"/>
          </w:tcPr>
          <w:p w14:paraId="3A86A07D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59C7AD0A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5C46511E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10A2C8BD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pecimens, with sufficient volume remaining after testing, were archived in frozen storage</w:t>
            </w:r>
          </w:p>
        </w:tc>
        <w:tc>
          <w:tcPr>
            <w:tcW w:w="1825" w:type="dxa"/>
            <w:shd w:val="clear" w:color="auto" w:fill="auto"/>
          </w:tcPr>
          <w:p w14:paraId="4FFBB029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05A1E2E6" w14:textId="53BEDA60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orovirus RNA was re-extracted from the archived stored fecal specimens that were previously positive for norovirus by EM or RT-PCR, and real-time RT-PCR [additional references provided]</w:t>
            </w:r>
          </w:p>
        </w:tc>
        <w:tc>
          <w:tcPr>
            <w:tcW w:w="1254" w:type="dxa"/>
            <w:shd w:val="clear" w:color="auto" w:fill="auto"/>
          </w:tcPr>
          <w:p w14:paraId="2E8A4867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T-PCR</w:t>
            </w:r>
          </w:p>
        </w:tc>
        <w:tc>
          <w:tcPr>
            <w:tcW w:w="1042" w:type="dxa"/>
            <w:shd w:val="clear" w:color="auto" w:fill="auto"/>
          </w:tcPr>
          <w:p w14:paraId="0A086FC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00B4453D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ny gaps</w:t>
            </w:r>
          </w:p>
        </w:tc>
      </w:tr>
      <w:tr w:rsidR="00093C51" w:rsidRPr="00E96F06" w14:paraId="1CDB8704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5042BDD6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Ramani et al. 2010</w:t>
            </w:r>
          </w:p>
        </w:tc>
        <w:tc>
          <w:tcPr>
            <w:tcW w:w="1008" w:type="dxa"/>
            <w:shd w:val="clear" w:color="auto" w:fill="auto"/>
          </w:tcPr>
          <w:p w14:paraId="2B798BB4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dia</w:t>
            </w:r>
          </w:p>
        </w:tc>
        <w:tc>
          <w:tcPr>
            <w:tcW w:w="942" w:type="dxa"/>
            <w:shd w:val="clear" w:color="auto" w:fill="auto"/>
          </w:tcPr>
          <w:p w14:paraId="70F14929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7390A2C0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0EC09F82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0EB3E62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2691ABF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3D7F840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742" w:type="dxa"/>
            <w:shd w:val="clear" w:color="auto" w:fill="auto"/>
          </w:tcPr>
          <w:p w14:paraId="5FF954E3" w14:textId="5BCC6965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Viral RNA was extracted from 10% fecal extracts from weighed stool samples using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guanidine thiocyanate and silica</w:t>
            </w:r>
          </w:p>
        </w:tc>
        <w:tc>
          <w:tcPr>
            <w:tcW w:w="1254" w:type="dxa"/>
            <w:shd w:val="clear" w:color="auto" w:fill="auto"/>
          </w:tcPr>
          <w:p w14:paraId="7B3A7FD3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Real-time PCR was carried out using the SYBR green dye and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primers VP6-F and VP6-R to amplify a 379-bp region of the VP6 gene [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Iturriz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Gomar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et al., 2002] in the Chromo-4 real-time system (MJ Research/Bio-Rad, Waltham, MA)</w:t>
            </w:r>
          </w:p>
        </w:tc>
        <w:tc>
          <w:tcPr>
            <w:tcW w:w="1042" w:type="dxa"/>
            <w:shd w:val="clear" w:color="auto" w:fill="auto"/>
          </w:tcPr>
          <w:p w14:paraId="0E46A90F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150" w:type="dxa"/>
            <w:shd w:val="clear" w:color="auto" w:fill="auto"/>
          </w:tcPr>
          <w:p w14:paraId="47D04B0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ny gaps</w:t>
            </w:r>
          </w:p>
        </w:tc>
      </w:tr>
      <w:tr w:rsidR="00093C51" w:rsidRPr="00E96F06" w14:paraId="0D17E54E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CD769C3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Rao et al. 2015</w:t>
            </w:r>
          </w:p>
        </w:tc>
        <w:tc>
          <w:tcPr>
            <w:tcW w:w="1008" w:type="dxa"/>
            <w:shd w:val="clear" w:color="auto" w:fill="auto"/>
          </w:tcPr>
          <w:p w14:paraId="5F01385A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SA</w:t>
            </w:r>
          </w:p>
        </w:tc>
        <w:tc>
          <w:tcPr>
            <w:tcW w:w="942" w:type="dxa"/>
            <w:shd w:val="clear" w:color="auto" w:fill="auto"/>
          </w:tcPr>
          <w:p w14:paraId="4CDBBEB8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25307382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4ECC13D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</w:t>
            </w:r>
          </w:p>
        </w:tc>
        <w:tc>
          <w:tcPr>
            <w:tcW w:w="1109" w:type="dxa"/>
            <w:shd w:val="clear" w:color="auto" w:fill="auto"/>
          </w:tcPr>
          <w:p w14:paraId="06215814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050" w:type="dxa"/>
            <w:shd w:val="clear" w:color="auto" w:fill="auto"/>
          </w:tcPr>
          <w:p w14:paraId="483CA34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825" w:type="dxa"/>
            <w:shd w:val="clear" w:color="auto" w:fill="auto"/>
          </w:tcPr>
          <w:p w14:paraId="594F99A0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amples were sent to the laboratory in Cary-Blair transport medium, per hospital policy</w:t>
            </w:r>
          </w:p>
        </w:tc>
        <w:tc>
          <w:tcPr>
            <w:tcW w:w="1742" w:type="dxa"/>
            <w:shd w:val="clear" w:color="auto" w:fill="auto"/>
          </w:tcPr>
          <w:p w14:paraId="5DC584FC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7D8BAD08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All GDH+/toxin– stool tests were subjected to analysis for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cdB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gene by real-time PCR using the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GeneOhm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diff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Assay (BD, Franklin Lakes, New Jersey) run on a Cepheid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martCycler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System (Cepheid, Sunnyvale, California)</w:t>
            </w:r>
          </w:p>
        </w:tc>
        <w:tc>
          <w:tcPr>
            <w:tcW w:w="1042" w:type="dxa"/>
            <w:shd w:val="clear" w:color="auto" w:fill="auto"/>
          </w:tcPr>
          <w:p w14:paraId="727A04EA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crobiology laboratory</w:t>
            </w:r>
          </w:p>
        </w:tc>
        <w:tc>
          <w:tcPr>
            <w:tcW w:w="1150" w:type="dxa"/>
            <w:shd w:val="clear" w:color="auto" w:fill="auto"/>
          </w:tcPr>
          <w:p w14:paraId="4E1B6C55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me gaps</w:t>
            </w:r>
          </w:p>
        </w:tc>
      </w:tr>
      <w:tr w:rsidR="00093C51" w:rsidRPr="00E96F06" w14:paraId="5019CE53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8C48E71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Reigadas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6</w:t>
            </w:r>
          </w:p>
        </w:tc>
        <w:tc>
          <w:tcPr>
            <w:tcW w:w="1008" w:type="dxa"/>
            <w:shd w:val="clear" w:color="auto" w:fill="auto"/>
          </w:tcPr>
          <w:p w14:paraId="57996C3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pain</w:t>
            </w:r>
          </w:p>
        </w:tc>
        <w:tc>
          <w:tcPr>
            <w:tcW w:w="942" w:type="dxa"/>
            <w:shd w:val="clear" w:color="auto" w:fill="auto"/>
          </w:tcPr>
          <w:p w14:paraId="33D9CB7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4560026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0F49FA2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 hospital admission</w:t>
            </w:r>
          </w:p>
        </w:tc>
        <w:tc>
          <w:tcPr>
            <w:tcW w:w="1109" w:type="dxa"/>
            <w:shd w:val="clear" w:color="auto" w:fill="auto"/>
          </w:tcPr>
          <w:p w14:paraId="240E4286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y an investigator</w:t>
            </w:r>
          </w:p>
        </w:tc>
        <w:tc>
          <w:tcPr>
            <w:tcW w:w="1050" w:type="dxa"/>
            <w:shd w:val="clear" w:color="auto" w:fill="auto"/>
          </w:tcPr>
          <w:p w14:paraId="521AC36E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For the derivation cohort, stool samples that yielded a CDI diagnosis were stored at –70°C until further testing</w:t>
            </w:r>
          </w:p>
        </w:tc>
        <w:tc>
          <w:tcPr>
            <w:tcW w:w="1825" w:type="dxa"/>
            <w:shd w:val="clear" w:color="auto" w:fill="auto"/>
          </w:tcPr>
          <w:p w14:paraId="67C82801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Stool samples transported</w:t>
            </w:r>
          </w:p>
          <w:p w14:paraId="04B38E6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in formaldehyde or Cary–Blair medium</w:t>
            </w:r>
          </w:p>
        </w:tc>
        <w:tc>
          <w:tcPr>
            <w:tcW w:w="1742" w:type="dxa"/>
            <w:shd w:val="clear" w:color="auto" w:fill="auto"/>
          </w:tcPr>
          <w:p w14:paraId="776B99D3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75F936A0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eal-time PCR assay of the B toxin gene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Xpert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 w:eastAsia="ja-JP"/>
              </w:rPr>
              <w:t>TM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 difficile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</w:t>
            </w:r>
          </w:p>
        </w:tc>
        <w:tc>
          <w:tcPr>
            <w:tcW w:w="1042" w:type="dxa"/>
            <w:shd w:val="clear" w:color="auto" w:fill="auto"/>
          </w:tcPr>
          <w:p w14:paraId="74B18571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150" w:type="dxa"/>
            <w:shd w:val="clear" w:color="auto" w:fill="auto"/>
          </w:tcPr>
          <w:p w14:paraId="595940D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nimal gaps</w:t>
            </w:r>
          </w:p>
        </w:tc>
      </w:tr>
      <w:tr w:rsidR="00093C51" w:rsidRPr="00E96F06" w14:paraId="4251BBF9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090D2BE9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aito et al. 2014</w:t>
            </w:r>
          </w:p>
        </w:tc>
        <w:tc>
          <w:tcPr>
            <w:tcW w:w="1008" w:type="dxa"/>
            <w:shd w:val="clear" w:color="auto" w:fill="auto"/>
          </w:tcPr>
          <w:p w14:paraId="595A3062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eru</w:t>
            </w:r>
          </w:p>
        </w:tc>
        <w:tc>
          <w:tcPr>
            <w:tcW w:w="942" w:type="dxa"/>
            <w:shd w:val="clear" w:color="auto" w:fill="auto"/>
          </w:tcPr>
          <w:p w14:paraId="73FEF5EB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shd w:val="clear" w:color="auto" w:fill="auto"/>
          </w:tcPr>
          <w:p w14:paraId="172D1BCE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270" w:type="dxa"/>
            <w:shd w:val="clear" w:color="auto" w:fill="auto"/>
          </w:tcPr>
          <w:p w14:paraId="389062D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t home visits</w:t>
            </w:r>
          </w:p>
        </w:tc>
        <w:tc>
          <w:tcPr>
            <w:tcW w:w="1109" w:type="dxa"/>
            <w:shd w:val="clear" w:color="auto" w:fill="auto"/>
          </w:tcPr>
          <w:p w14:paraId="162B8927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y a field worker</w:t>
            </w:r>
          </w:p>
        </w:tc>
        <w:tc>
          <w:tcPr>
            <w:tcW w:w="1050" w:type="dxa"/>
            <w:shd w:val="clear" w:color="auto" w:fill="auto"/>
          </w:tcPr>
          <w:p w14:paraId="1F394A80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amples were transported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to UPCH within 12 hours for storage at </w:t>
            </w:r>
            <w:r w:rsidRPr="00E96F06">
              <w:rPr>
                <w:rFonts w:ascii="Times New Roman" w:eastAsia="AdvOT8608a8d1+22" w:hAnsi="Times New Roman" w:cs="Times New Roman"/>
                <w:sz w:val="17"/>
                <w:szCs w:val="17"/>
                <w:lang w:val="en-US" w:eastAsia="ja-JP"/>
              </w:rPr>
              <w:t>−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50°C</w:t>
            </w:r>
          </w:p>
        </w:tc>
        <w:tc>
          <w:tcPr>
            <w:tcW w:w="1825" w:type="dxa"/>
            <w:shd w:val="clear" w:color="auto" w:fill="auto"/>
          </w:tcPr>
          <w:p w14:paraId="73EBE637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NR</w:t>
            </w:r>
          </w:p>
        </w:tc>
        <w:tc>
          <w:tcPr>
            <w:tcW w:w="1742" w:type="dxa"/>
            <w:shd w:val="clear" w:color="auto" w:fill="auto"/>
          </w:tcPr>
          <w:p w14:paraId="3BEBC464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RNA was extracted using silica particles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with guanidinium thiocyanate</w:t>
            </w:r>
          </w:p>
        </w:tc>
        <w:tc>
          <w:tcPr>
            <w:tcW w:w="1254" w:type="dxa"/>
            <w:shd w:val="clear" w:color="auto" w:fill="auto"/>
          </w:tcPr>
          <w:p w14:paraId="5EDA0645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 xml:space="preserve">A segment of the ORF1–ORF2 junction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lastRenderedPageBreak/>
              <w:t>was amplified by TaqMan real-time RT-PCR, using published primers and probes for genogroups I (GI) and II (GII)</w:t>
            </w:r>
          </w:p>
        </w:tc>
        <w:tc>
          <w:tcPr>
            <w:tcW w:w="1042" w:type="dxa"/>
            <w:shd w:val="clear" w:color="auto" w:fill="auto"/>
          </w:tcPr>
          <w:p w14:paraId="6D2F6C04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 xml:space="preserve">Blinded fashion and not selected </w:t>
            </w: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by genotype</w:t>
            </w:r>
          </w:p>
        </w:tc>
        <w:tc>
          <w:tcPr>
            <w:tcW w:w="1150" w:type="dxa"/>
            <w:shd w:val="clear" w:color="auto" w:fill="auto"/>
          </w:tcPr>
          <w:p w14:paraId="4F4FC552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lastRenderedPageBreak/>
              <w:t>Minimal gaps</w:t>
            </w:r>
          </w:p>
        </w:tc>
      </w:tr>
      <w:tr w:rsidR="00093C51" w:rsidRPr="00E96F06" w14:paraId="6FFB32C6" w14:textId="77777777" w:rsidTr="00093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54A5097C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ante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et al. 2018</w:t>
            </w:r>
          </w:p>
        </w:tc>
        <w:tc>
          <w:tcPr>
            <w:tcW w:w="1008" w:type="dxa"/>
            <w:shd w:val="clear" w:color="auto" w:fill="auto"/>
          </w:tcPr>
          <w:p w14:paraId="5A69C591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pain</w:t>
            </w:r>
          </w:p>
        </w:tc>
        <w:tc>
          <w:tcPr>
            <w:tcW w:w="942" w:type="dxa"/>
            <w:shd w:val="clear" w:color="auto" w:fill="auto"/>
          </w:tcPr>
          <w:p w14:paraId="26CD3E9E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</w:t>
            </w:r>
          </w:p>
        </w:tc>
        <w:tc>
          <w:tcPr>
            <w:tcW w:w="997" w:type="dxa"/>
            <w:shd w:val="clear" w:color="auto" w:fill="auto"/>
          </w:tcPr>
          <w:p w14:paraId="2AE7FF4D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shd w:val="clear" w:color="auto" w:fill="auto"/>
          </w:tcPr>
          <w:p w14:paraId="213A06E4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shd w:val="clear" w:color="auto" w:fill="auto"/>
          </w:tcPr>
          <w:p w14:paraId="4A270B1B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mples were collected in a sterile bottle with no transport medium</w:t>
            </w:r>
          </w:p>
        </w:tc>
        <w:tc>
          <w:tcPr>
            <w:tcW w:w="1050" w:type="dxa"/>
            <w:shd w:val="clear" w:color="auto" w:fill="auto"/>
          </w:tcPr>
          <w:p w14:paraId="56E1E013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Samples were stored at 2–8 </w:t>
            </w:r>
            <w:r w:rsidRPr="00E96F06">
              <w:rPr>
                <w:rFonts w:ascii="Times New Roman" w:eastAsia="MTSY" w:hAnsi="Times New Roman" w:cs="Times New Roman"/>
                <w:sz w:val="17"/>
                <w:szCs w:val="17"/>
                <w:lang w:val="en-US" w:eastAsia="ja-JP"/>
              </w:rPr>
              <w:t>◦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C until they were processed</w:t>
            </w:r>
          </w:p>
        </w:tc>
        <w:tc>
          <w:tcPr>
            <w:tcW w:w="1825" w:type="dxa"/>
            <w:shd w:val="clear" w:color="auto" w:fill="auto"/>
          </w:tcPr>
          <w:p w14:paraId="325E2DDE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mples were collected in a sterile bottle with no transport medium</w:t>
            </w:r>
          </w:p>
        </w:tc>
        <w:tc>
          <w:tcPr>
            <w:tcW w:w="1742" w:type="dxa"/>
            <w:shd w:val="clear" w:color="auto" w:fill="auto"/>
          </w:tcPr>
          <w:p w14:paraId="621265E1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shd w:val="clear" w:color="auto" w:fill="auto"/>
          </w:tcPr>
          <w:p w14:paraId="76DB4678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Real-time PCR assay (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Xpert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 w:eastAsia="ja-JP"/>
              </w:rPr>
              <w:t>TM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</w:t>
            </w:r>
            <w:r w:rsidRPr="00E96F0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 w:eastAsia="ja-JP"/>
              </w:rPr>
              <w:t>C. difficile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)</w:t>
            </w:r>
          </w:p>
        </w:tc>
        <w:tc>
          <w:tcPr>
            <w:tcW w:w="1042" w:type="dxa"/>
            <w:shd w:val="clear" w:color="auto" w:fill="auto"/>
          </w:tcPr>
          <w:p w14:paraId="552B72B6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crobiology laboratory</w:t>
            </w:r>
          </w:p>
        </w:tc>
        <w:tc>
          <w:tcPr>
            <w:tcW w:w="1150" w:type="dxa"/>
            <w:shd w:val="clear" w:color="auto" w:fill="auto"/>
          </w:tcPr>
          <w:p w14:paraId="7EDC998A" w14:textId="77777777" w:rsidR="00E8069F" w:rsidRPr="00E96F06" w:rsidRDefault="00E8069F" w:rsidP="003C356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A, letter/brief communication</w:t>
            </w:r>
          </w:p>
        </w:tc>
      </w:tr>
      <w:tr w:rsidR="00093C51" w:rsidRPr="00E96F06" w14:paraId="73677ECE" w14:textId="77777777" w:rsidTr="00093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12D7C8A6" w14:textId="77777777" w:rsidR="00E8069F" w:rsidRPr="00E96F06" w:rsidRDefault="00E8069F" w:rsidP="003C356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Vu et al. 200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B393F6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Vietnam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5E41331E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652FFD0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392C6FFB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nrolment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8D0CA78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Two rectal swab specimen by using a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by using a cotton-tipped applicator (Solon Manufacturing Co., Solon, Maine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14:paraId="7CF45912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The swab specimens were refrigerated until collection by a courier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450A14EE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One rectal swab specimen was inserted into Cary-Blair medium, and the other was inserted into buffered glycerol saline. The swabs were then transported in a cool box to the laboratory for testing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</w:tcPr>
          <w:p w14:paraId="2ED1BF03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</w:tcPr>
          <w:p w14:paraId="3F9993AE" w14:textId="77777777" w:rsidR="00E8069F" w:rsidRPr="00E96F06" w:rsidRDefault="00E8069F" w:rsidP="003C356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</w:pP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The TaqMan real-time PCR assays were conducted with an ABI 7700 sequence detection system (Applied Biosystems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01C35FE5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Central laboratory at the </w:t>
            </w:r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Institute Pasteur, </w:t>
            </w:r>
            <w:proofErr w:type="spellStart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>Nha</w:t>
            </w:r>
            <w:proofErr w:type="spellEnd"/>
            <w:r w:rsidRPr="00E96F06">
              <w:rPr>
                <w:rFonts w:ascii="Times New Roman" w:hAnsi="Times New Roman" w:cs="Times New Roman"/>
                <w:sz w:val="17"/>
                <w:szCs w:val="17"/>
                <w:lang w:val="en-US" w:eastAsia="ja-JP"/>
              </w:rPr>
              <w:t xml:space="preserve"> Trang, Vietnam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3F4273F6" w14:textId="77777777" w:rsidR="00E8069F" w:rsidRPr="00E96F06" w:rsidRDefault="00E8069F" w:rsidP="003C356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E96F06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nimal gaps</w:t>
            </w:r>
          </w:p>
        </w:tc>
      </w:tr>
    </w:tbl>
    <w:p w14:paraId="64789EE4" w14:textId="4F548CA0" w:rsidR="00E601C2" w:rsidRPr="00E96F06" w:rsidRDefault="00773D94" w:rsidP="003C3564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17"/>
          <w:szCs w:val="17"/>
          <w:lang w:val="en-US"/>
        </w:rPr>
      </w:pPr>
      <w:r w:rsidRPr="00E96F06">
        <w:rPr>
          <w:rFonts w:ascii="Times New Roman" w:eastAsia="Times New Roman" w:hAnsi="Times New Roman" w:cs="Times New Roman"/>
          <w:bCs/>
          <w:i/>
          <w:iCs/>
          <w:sz w:val="17"/>
          <w:szCs w:val="17"/>
          <w:lang w:val="en-US"/>
        </w:rPr>
        <w:t xml:space="preserve">C, community; H, hospital; NA, not applicable; </w:t>
      </w:r>
      <w:r w:rsidR="00E8069F" w:rsidRPr="00E96F06">
        <w:rPr>
          <w:rFonts w:ascii="Times New Roman" w:eastAsia="Times New Roman" w:hAnsi="Times New Roman" w:cs="Times New Roman"/>
          <w:bCs/>
          <w:i/>
          <w:iCs/>
          <w:sz w:val="17"/>
          <w:szCs w:val="17"/>
          <w:lang w:val="en-US"/>
        </w:rPr>
        <w:t>NR, not reported</w:t>
      </w:r>
      <w:r w:rsidRPr="00E96F06">
        <w:rPr>
          <w:rFonts w:ascii="Times New Roman" w:eastAsia="Times New Roman" w:hAnsi="Times New Roman" w:cs="Times New Roman"/>
          <w:bCs/>
          <w:i/>
          <w:iCs/>
          <w:sz w:val="17"/>
          <w:szCs w:val="17"/>
          <w:lang w:val="en-US"/>
        </w:rPr>
        <w:t>; PCR, polymerase chain reaction; UK, United Kingdom; USA, United States of America.</w:t>
      </w:r>
    </w:p>
    <w:sectPr w:rsidR="00E601C2" w:rsidRPr="00E96F06" w:rsidSect="003C3564">
      <w:pgSz w:w="16838" w:h="11906" w:orient="landscape"/>
      <w:pgMar w:top="1281" w:right="1140" w:bottom="1179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AAA2D" w14:textId="77777777" w:rsidR="003B2B7B" w:rsidRDefault="003B2B7B" w:rsidP="00ED1C87">
      <w:pPr>
        <w:spacing w:line="240" w:lineRule="auto"/>
      </w:pPr>
      <w:r>
        <w:separator/>
      </w:r>
    </w:p>
  </w:endnote>
  <w:endnote w:type="continuationSeparator" w:id="0">
    <w:p w14:paraId="5A729B3E" w14:textId="77777777" w:rsidR="003B2B7B" w:rsidRDefault="003B2B7B" w:rsidP="00ED1C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hdpwdAdvTT86d47313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andhariUnicode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KFHMP O+ MTSY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ode200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0018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DD43B" w14:textId="315075C8" w:rsidR="005E4FA8" w:rsidRDefault="005E4F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8C2146" w14:textId="77777777" w:rsidR="005E4FA8" w:rsidRDefault="005E4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68D71" w14:textId="77777777" w:rsidR="003B2B7B" w:rsidRDefault="003B2B7B" w:rsidP="00ED1C87">
      <w:pPr>
        <w:spacing w:line="240" w:lineRule="auto"/>
      </w:pPr>
      <w:r>
        <w:separator/>
      </w:r>
    </w:p>
  </w:footnote>
  <w:footnote w:type="continuationSeparator" w:id="0">
    <w:p w14:paraId="6906005A" w14:textId="77777777" w:rsidR="003B2B7B" w:rsidRDefault="003B2B7B" w:rsidP="00ED1C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B8AEF" w14:textId="1DF529F0" w:rsidR="005E4FA8" w:rsidRPr="003C3564" w:rsidRDefault="005E4FA8">
    <w:pPr>
      <w:pStyle w:val="Header"/>
      <w:rPr>
        <w:rFonts w:ascii="Times New Roman" w:hAnsi="Times New Roman" w:cs="Times New Roman"/>
        <w:b/>
        <w:bCs/>
        <w:sz w:val="24"/>
      </w:rPr>
    </w:pPr>
    <w:r w:rsidRPr="00532349">
      <w:tab/>
    </w:r>
    <w:r w:rsidRPr="00532349">
      <w:tab/>
    </w:r>
    <w:r>
      <w:rPr>
        <w:rFonts w:ascii="Times New Roman" w:hAnsi="Times New Roman" w:cs="Times New Roman"/>
        <w:b/>
        <w:bCs/>
        <w:sz w:val="24"/>
      </w:rPr>
      <w:t>GI Ct Values Systematic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22480"/>
    <w:multiLevelType w:val="hybridMultilevel"/>
    <w:tmpl w:val="0194EBE8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08CB03F4"/>
    <w:multiLevelType w:val="hybridMultilevel"/>
    <w:tmpl w:val="114854C6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B6977B9"/>
    <w:multiLevelType w:val="hybridMultilevel"/>
    <w:tmpl w:val="610C7FC2"/>
    <w:lvl w:ilvl="0" w:tplc="D160F13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0378D"/>
    <w:multiLevelType w:val="hybridMultilevel"/>
    <w:tmpl w:val="A74E0A2A"/>
    <w:lvl w:ilvl="0" w:tplc="FCC606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51493"/>
    <w:multiLevelType w:val="hybridMultilevel"/>
    <w:tmpl w:val="250ED3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AC27D9"/>
    <w:multiLevelType w:val="hybridMultilevel"/>
    <w:tmpl w:val="B382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CC0AC7"/>
    <w:multiLevelType w:val="hybridMultilevel"/>
    <w:tmpl w:val="2D6A8C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093F1B"/>
    <w:multiLevelType w:val="hybridMultilevel"/>
    <w:tmpl w:val="80721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2316F"/>
    <w:multiLevelType w:val="hybridMultilevel"/>
    <w:tmpl w:val="EA0A4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DF0912"/>
    <w:multiLevelType w:val="hybridMultilevel"/>
    <w:tmpl w:val="D88E691E"/>
    <w:lvl w:ilvl="0" w:tplc="014AAB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FA1564"/>
    <w:multiLevelType w:val="hybridMultilevel"/>
    <w:tmpl w:val="36E0A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850D92"/>
    <w:multiLevelType w:val="hybridMultilevel"/>
    <w:tmpl w:val="F606ED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E33B24"/>
    <w:multiLevelType w:val="hybridMultilevel"/>
    <w:tmpl w:val="090EB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E32A2"/>
    <w:multiLevelType w:val="hybridMultilevel"/>
    <w:tmpl w:val="4A5873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9989940">
      <w:numFmt w:val="bullet"/>
      <w:lvlText w:val="•"/>
      <w:lvlJc w:val="left"/>
      <w:pPr>
        <w:ind w:left="3240" w:hanging="360"/>
      </w:pPr>
      <w:rPr>
        <w:rFonts w:ascii="Arial" w:eastAsiaTheme="minorHAnsi" w:hAnsi="Arial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6975CAB"/>
    <w:multiLevelType w:val="hybridMultilevel"/>
    <w:tmpl w:val="164CA3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2C7853"/>
    <w:multiLevelType w:val="hybridMultilevel"/>
    <w:tmpl w:val="BFC462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0B7987"/>
    <w:multiLevelType w:val="hybridMultilevel"/>
    <w:tmpl w:val="19AAF2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5DE486E"/>
    <w:multiLevelType w:val="hybridMultilevel"/>
    <w:tmpl w:val="79A88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277520"/>
    <w:multiLevelType w:val="hybridMultilevel"/>
    <w:tmpl w:val="2A985E7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9C46217"/>
    <w:multiLevelType w:val="hybridMultilevel"/>
    <w:tmpl w:val="9D2079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79226C"/>
    <w:multiLevelType w:val="hybridMultilevel"/>
    <w:tmpl w:val="E398D782"/>
    <w:lvl w:ilvl="0" w:tplc="FCC606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EC048D"/>
    <w:multiLevelType w:val="hybridMultilevel"/>
    <w:tmpl w:val="0ABA00DE"/>
    <w:lvl w:ilvl="0" w:tplc="A7BECD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7CC2EAB"/>
    <w:multiLevelType w:val="hybridMultilevel"/>
    <w:tmpl w:val="2892D8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9EC15CB"/>
    <w:multiLevelType w:val="hybridMultilevel"/>
    <w:tmpl w:val="6A4ED1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9"/>
  </w:num>
  <w:num w:numId="4">
    <w:abstractNumId w:val="23"/>
  </w:num>
  <w:num w:numId="5">
    <w:abstractNumId w:val="18"/>
  </w:num>
  <w:num w:numId="6">
    <w:abstractNumId w:val="15"/>
  </w:num>
  <w:num w:numId="7">
    <w:abstractNumId w:val="1"/>
  </w:num>
  <w:num w:numId="8">
    <w:abstractNumId w:val="19"/>
  </w:num>
  <w:num w:numId="9">
    <w:abstractNumId w:val="4"/>
  </w:num>
  <w:num w:numId="10">
    <w:abstractNumId w:val="6"/>
  </w:num>
  <w:num w:numId="11">
    <w:abstractNumId w:val="22"/>
  </w:num>
  <w:num w:numId="12">
    <w:abstractNumId w:val="12"/>
  </w:num>
  <w:num w:numId="13">
    <w:abstractNumId w:val="7"/>
  </w:num>
  <w:num w:numId="14">
    <w:abstractNumId w:val="17"/>
  </w:num>
  <w:num w:numId="15">
    <w:abstractNumId w:val="11"/>
  </w:num>
  <w:num w:numId="16">
    <w:abstractNumId w:val="9"/>
  </w:num>
  <w:num w:numId="17">
    <w:abstractNumId w:val="2"/>
  </w:num>
  <w:num w:numId="18">
    <w:abstractNumId w:val="21"/>
  </w:num>
  <w:num w:numId="19">
    <w:abstractNumId w:val="0"/>
  </w:num>
  <w:num w:numId="20">
    <w:abstractNumId w:val="5"/>
  </w:num>
  <w:num w:numId="21">
    <w:abstractNumId w:val="8"/>
  </w:num>
  <w:num w:numId="22">
    <w:abstractNumId w:val="14"/>
  </w:num>
  <w:num w:numId="23">
    <w:abstractNumId w:val="16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a-DK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f9ezsqzvaaqevad75s5vgw2aarsd9p5we&quot;&gt;GI CT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10233B"/>
    <w:rsid w:val="000016CE"/>
    <w:rsid w:val="000018E8"/>
    <w:rsid w:val="00003069"/>
    <w:rsid w:val="000038E2"/>
    <w:rsid w:val="00005099"/>
    <w:rsid w:val="00010573"/>
    <w:rsid w:val="00011522"/>
    <w:rsid w:val="0001413B"/>
    <w:rsid w:val="00014891"/>
    <w:rsid w:val="0001594D"/>
    <w:rsid w:val="00020149"/>
    <w:rsid w:val="00021290"/>
    <w:rsid w:val="00024C28"/>
    <w:rsid w:val="00026D80"/>
    <w:rsid w:val="00026E39"/>
    <w:rsid w:val="00026E74"/>
    <w:rsid w:val="00031D34"/>
    <w:rsid w:val="0003530B"/>
    <w:rsid w:val="0003716F"/>
    <w:rsid w:val="0003754C"/>
    <w:rsid w:val="0003774B"/>
    <w:rsid w:val="00040B5D"/>
    <w:rsid w:val="000418FC"/>
    <w:rsid w:val="000424FF"/>
    <w:rsid w:val="00044D4B"/>
    <w:rsid w:val="00044F62"/>
    <w:rsid w:val="00045E33"/>
    <w:rsid w:val="0004631A"/>
    <w:rsid w:val="00050A92"/>
    <w:rsid w:val="00051E5E"/>
    <w:rsid w:val="000522D1"/>
    <w:rsid w:val="000535D5"/>
    <w:rsid w:val="00054973"/>
    <w:rsid w:val="0005589F"/>
    <w:rsid w:val="000566B0"/>
    <w:rsid w:val="00057A45"/>
    <w:rsid w:val="00061D36"/>
    <w:rsid w:val="00064C20"/>
    <w:rsid w:val="00067CD2"/>
    <w:rsid w:val="00071D61"/>
    <w:rsid w:val="00073CC5"/>
    <w:rsid w:val="00073F8C"/>
    <w:rsid w:val="00075036"/>
    <w:rsid w:val="00075684"/>
    <w:rsid w:val="000756C3"/>
    <w:rsid w:val="00076D8A"/>
    <w:rsid w:val="00080732"/>
    <w:rsid w:val="000810F0"/>
    <w:rsid w:val="000812BC"/>
    <w:rsid w:val="000833BB"/>
    <w:rsid w:val="000837D4"/>
    <w:rsid w:val="00083C58"/>
    <w:rsid w:val="00083C70"/>
    <w:rsid w:val="000848C5"/>
    <w:rsid w:val="00086C48"/>
    <w:rsid w:val="000918EC"/>
    <w:rsid w:val="00091EC8"/>
    <w:rsid w:val="00093C51"/>
    <w:rsid w:val="00094BDD"/>
    <w:rsid w:val="00095F6C"/>
    <w:rsid w:val="000A3E24"/>
    <w:rsid w:val="000A57FE"/>
    <w:rsid w:val="000A6AEC"/>
    <w:rsid w:val="000A78AF"/>
    <w:rsid w:val="000B0207"/>
    <w:rsid w:val="000B1C42"/>
    <w:rsid w:val="000B2076"/>
    <w:rsid w:val="000B390A"/>
    <w:rsid w:val="000B638E"/>
    <w:rsid w:val="000C09DB"/>
    <w:rsid w:val="000C466E"/>
    <w:rsid w:val="000C48D4"/>
    <w:rsid w:val="000C4E1F"/>
    <w:rsid w:val="000C541A"/>
    <w:rsid w:val="000D3166"/>
    <w:rsid w:val="000D4188"/>
    <w:rsid w:val="000D78F9"/>
    <w:rsid w:val="000D7AD7"/>
    <w:rsid w:val="000E1151"/>
    <w:rsid w:val="000E1420"/>
    <w:rsid w:val="000E4497"/>
    <w:rsid w:val="000E4A08"/>
    <w:rsid w:val="000F09DF"/>
    <w:rsid w:val="000F11FA"/>
    <w:rsid w:val="000F261C"/>
    <w:rsid w:val="000F2D67"/>
    <w:rsid w:val="000F6507"/>
    <w:rsid w:val="000F6564"/>
    <w:rsid w:val="000F67A7"/>
    <w:rsid w:val="000F681E"/>
    <w:rsid w:val="000F76B5"/>
    <w:rsid w:val="001002AC"/>
    <w:rsid w:val="00100928"/>
    <w:rsid w:val="0010233B"/>
    <w:rsid w:val="00102F95"/>
    <w:rsid w:val="001035B8"/>
    <w:rsid w:val="00106876"/>
    <w:rsid w:val="00107528"/>
    <w:rsid w:val="001117E7"/>
    <w:rsid w:val="00113368"/>
    <w:rsid w:val="001140E1"/>
    <w:rsid w:val="001142BB"/>
    <w:rsid w:val="001154F5"/>
    <w:rsid w:val="00121D12"/>
    <w:rsid w:val="00122F6A"/>
    <w:rsid w:val="001240BB"/>
    <w:rsid w:val="001242AE"/>
    <w:rsid w:val="001246AA"/>
    <w:rsid w:val="001249DF"/>
    <w:rsid w:val="001252F4"/>
    <w:rsid w:val="00125A78"/>
    <w:rsid w:val="00126696"/>
    <w:rsid w:val="00126969"/>
    <w:rsid w:val="00130038"/>
    <w:rsid w:val="001313A0"/>
    <w:rsid w:val="00131C6B"/>
    <w:rsid w:val="00132309"/>
    <w:rsid w:val="00133869"/>
    <w:rsid w:val="00133C7E"/>
    <w:rsid w:val="001354E3"/>
    <w:rsid w:val="00135CFF"/>
    <w:rsid w:val="001365E6"/>
    <w:rsid w:val="00141FC0"/>
    <w:rsid w:val="00142DEE"/>
    <w:rsid w:val="00144C65"/>
    <w:rsid w:val="00146B50"/>
    <w:rsid w:val="00151B47"/>
    <w:rsid w:val="001526A2"/>
    <w:rsid w:val="00152C1A"/>
    <w:rsid w:val="00153FB6"/>
    <w:rsid w:val="00154FF6"/>
    <w:rsid w:val="00155969"/>
    <w:rsid w:val="00156ED5"/>
    <w:rsid w:val="001607A2"/>
    <w:rsid w:val="001613C7"/>
    <w:rsid w:val="0016199F"/>
    <w:rsid w:val="00164238"/>
    <w:rsid w:val="001651FB"/>
    <w:rsid w:val="0016786A"/>
    <w:rsid w:val="001723FD"/>
    <w:rsid w:val="0017275C"/>
    <w:rsid w:val="001745AF"/>
    <w:rsid w:val="001765D2"/>
    <w:rsid w:val="00180012"/>
    <w:rsid w:val="00180E5A"/>
    <w:rsid w:val="00181B85"/>
    <w:rsid w:val="00182052"/>
    <w:rsid w:val="00182A11"/>
    <w:rsid w:val="00183CCC"/>
    <w:rsid w:val="00187843"/>
    <w:rsid w:val="001902FE"/>
    <w:rsid w:val="00191FFA"/>
    <w:rsid w:val="0019256A"/>
    <w:rsid w:val="00195F9D"/>
    <w:rsid w:val="00196BE0"/>
    <w:rsid w:val="001A08AD"/>
    <w:rsid w:val="001A1637"/>
    <w:rsid w:val="001A5FC7"/>
    <w:rsid w:val="001A699F"/>
    <w:rsid w:val="001A7F7B"/>
    <w:rsid w:val="001B08DB"/>
    <w:rsid w:val="001B0FB8"/>
    <w:rsid w:val="001B1BCD"/>
    <w:rsid w:val="001B3FA7"/>
    <w:rsid w:val="001B5FD2"/>
    <w:rsid w:val="001C02BB"/>
    <w:rsid w:val="001C0386"/>
    <w:rsid w:val="001C0FCC"/>
    <w:rsid w:val="001C3FD8"/>
    <w:rsid w:val="001C48FB"/>
    <w:rsid w:val="001C5E3F"/>
    <w:rsid w:val="001C7022"/>
    <w:rsid w:val="001D0718"/>
    <w:rsid w:val="001D07ED"/>
    <w:rsid w:val="001D137B"/>
    <w:rsid w:val="001D16E4"/>
    <w:rsid w:val="001D3E83"/>
    <w:rsid w:val="001D6721"/>
    <w:rsid w:val="001E0665"/>
    <w:rsid w:val="001E0AE8"/>
    <w:rsid w:val="001E0C19"/>
    <w:rsid w:val="001E17C2"/>
    <w:rsid w:val="001E359E"/>
    <w:rsid w:val="001E38C7"/>
    <w:rsid w:val="001E6900"/>
    <w:rsid w:val="001E6CE6"/>
    <w:rsid w:val="001F089A"/>
    <w:rsid w:val="001F0B14"/>
    <w:rsid w:val="001F2DEC"/>
    <w:rsid w:val="001F5908"/>
    <w:rsid w:val="0020348D"/>
    <w:rsid w:val="0020359D"/>
    <w:rsid w:val="00206472"/>
    <w:rsid w:val="00207489"/>
    <w:rsid w:val="002109C7"/>
    <w:rsid w:val="00210CC0"/>
    <w:rsid w:val="00213116"/>
    <w:rsid w:val="002132D2"/>
    <w:rsid w:val="00214B34"/>
    <w:rsid w:val="00216CC3"/>
    <w:rsid w:val="00216DE2"/>
    <w:rsid w:val="002215D8"/>
    <w:rsid w:val="00221CB1"/>
    <w:rsid w:val="00224580"/>
    <w:rsid w:val="0022634D"/>
    <w:rsid w:val="00231C22"/>
    <w:rsid w:val="00232D13"/>
    <w:rsid w:val="00234D5C"/>
    <w:rsid w:val="00240C1E"/>
    <w:rsid w:val="00241378"/>
    <w:rsid w:val="002423CF"/>
    <w:rsid w:val="002428C5"/>
    <w:rsid w:val="00242EC9"/>
    <w:rsid w:val="00245F4B"/>
    <w:rsid w:val="00246955"/>
    <w:rsid w:val="002477B2"/>
    <w:rsid w:val="002535E9"/>
    <w:rsid w:val="00253C5C"/>
    <w:rsid w:val="00255562"/>
    <w:rsid w:val="00255E8A"/>
    <w:rsid w:val="00262FC1"/>
    <w:rsid w:val="00264F09"/>
    <w:rsid w:val="00266D2D"/>
    <w:rsid w:val="00267D17"/>
    <w:rsid w:val="00274066"/>
    <w:rsid w:val="00276108"/>
    <w:rsid w:val="00277555"/>
    <w:rsid w:val="0028012D"/>
    <w:rsid w:val="00282370"/>
    <w:rsid w:val="00282691"/>
    <w:rsid w:val="0028326C"/>
    <w:rsid w:val="00290803"/>
    <w:rsid w:val="0029164A"/>
    <w:rsid w:val="00292068"/>
    <w:rsid w:val="00293F35"/>
    <w:rsid w:val="00297C80"/>
    <w:rsid w:val="002A1CEA"/>
    <w:rsid w:val="002A204B"/>
    <w:rsid w:val="002A3BDD"/>
    <w:rsid w:val="002A4D1A"/>
    <w:rsid w:val="002A62A9"/>
    <w:rsid w:val="002A65BF"/>
    <w:rsid w:val="002A6E8D"/>
    <w:rsid w:val="002A6FC4"/>
    <w:rsid w:val="002A7049"/>
    <w:rsid w:val="002A76F8"/>
    <w:rsid w:val="002B12E3"/>
    <w:rsid w:val="002B521F"/>
    <w:rsid w:val="002B5AC5"/>
    <w:rsid w:val="002B602D"/>
    <w:rsid w:val="002C0A17"/>
    <w:rsid w:val="002C0D1A"/>
    <w:rsid w:val="002C0DB5"/>
    <w:rsid w:val="002C3E79"/>
    <w:rsid w:val="002C4146"/>
    <w:rsid w:val="002C43A2"/>
    <w:rsid w:val="002C53EF"/>
    <w:rsid w:val="002C637C"/>
    <w:rsid w:val="002C64ED"/>
    <w:rsid w:val="002C6A64"/>
    <w:rsid w:val="002D1CA1"/>
    <w:rsid w:val="002D7359"/>
    <w:rsid w:val="002D7677"/>
    <w:rsid w:val="002E0326"/>
    <w:rsid w:val="002E1012"/>
    <w:rsid w:val="002E1CD8"/>
    <w:rsid w:val="002E4241"/>
    <w:rsid w:val="002E6758"/>
    <w:rsid w:val="002E6D7B"/>
    <w:rsid w:val="002E73B6"/>
    <w:rsid w:val="002F0BCF"/>
    <w:rsid w:val="002F0C03"/>
    <w:rsid w:val="002F1FC4"/>
    <w:rsid w:val="002F394D"/>
    <w:rsid w:val="002F4A38"/>
    <w:rsid w:val="002F60E0"/>
    <w:rsid w:val="002F7625"/>
    <w:rsid w:val="00302589"/>
    <w:rsid w:val="0030273A"/>
    <w:rsid w:val="00305B2F"/>
    <w:rsid w:val="003075A5"/>
    <w:rsid w:val="00312CE8"/>
    <w:rsid w:val="00313617"/>
    <w:rsid w:val="0031562A"/>
    <w:rsid w:val="00315DD3"/>
    <w:rsid w:val="003223A6"/>
    <w:rsid w:val="00325D84"/>
    <w:rsid w:val="00325EBB"/>
    <w:rsid w:val="003268A7"/>
    <w:rsid w:val="003303EF"/>
    <w:rsid w:val="00331B77"/>
    <w:rsid w:val="00333110"/>
    <w:rsid w:val="00334FF5"/>
    <w:rsid w:val="00335E88"/>
    <w:rsid w:val="00335ECD"/>
    <w:rsid w:val="00341013"/>
    <w:rsid w:val="00341D8A"/>
    <w:rsid w:val="00341F16"/>
    <w:rsid w:val="00343F6A"/>
    <w:rsid w:val="00344A92"/>
    <w:rsid w:val="003510BE"/>
    <w:rsid w:val="0035172C"/>
    <w:rsid w:val="00354E3E"/>
    <w:rsid w:val="00356938"/>
    <w:rsid w:val="00357E48"/>
    <w:rsid w:val="003603A7"/>
    <w:rsid w:val="003603AD"/>
    <w:rsid w:val="003649A2"/>
    <w:rsid w:val="0037379C"/>
    <w:rsid w:val="00376F22"/>
    <w:rsid w:val="00377D6F"/>
    <w:rsid w:val="003833C0"/>
    <w:rsid w:val="00384303"/>
    <w:rsid w:val="00386A5B"/>
    <w:rsid w:val="00387FF0"/>
    <w:rsid w:val="00391B6D"/>
    <w:rsid w:val="00393EC8"/>
    <w:rsid w:val="00394E29"/>
    <w:rsid w:val="003A03B8"/>
    <w:rsid w:val="003A085B"/>
    <w:rsid w:val="003A16F2"/>
    <w:rsid w:val="003A24ED"/>
    <w:rsid w:val="003A43BC"/>
    <w:rsid w:val="003A4417"/>
    <w:rsid w:val="003A4C39"/>
    <w:rsid w:val="003A6439"/>
    <w:rsid w:val="003B274E"/>
    <w:rsid w:val="003B2B7B"/>
    <w:rsid w:val="003B4D00"/>
    <w:rsid w:val="003B4D5E"/>
    <w:rsid w:val="003B61BE"/>
    <w:rsid w:val="003B70AE"/>
    <w:rsid w:val="003C2C5A"/>
    <w:rsid w:val="003C3564"/>
    <w:rsid w:val="003C62FB"/>
    <w:rsid w:val="003D03B6"/>
    <w:rsid w:val="003D0A07"/>
    <w:rsid w:val="003D1C80"/>
    <w:rsid w:val="003D220F"/>
    <w:rsid w:val="003D7FAF"/>
    <w:rsid w:val="003E0655"/>
    <w:rsid w:val="003E16F2"/>
    <w:rsid w:val="003E1AE6"/>
    <w:rsid w:val="003E34C5"/>
    <w:rsid w:val="003E49AF"/>
    <w:rsid w:val="003E7330"/>
    <w:rsid w:val="003F2539"/>
    <w:rsid w:val="003F2FE5"/>
    <w:rsid w:val="003F52F6"/>
    <w:rsid w:val="003F554B"/>
    <w:rsid w:val="003F5858"/>
    <w:rsid w:val="003F7657"/>
    <w:rsid w:val="003F779F"/>
    <w:rsid w:val="0040147D"/>
    <w:rsid w:val="00401900"/>
    <w:rsid w:val="00402C4F"/>
    <w:rsid w:val="00402FDA"/>
    <w:rsid w:val="00405D40"/>
    <w:rsid w:val="0040737C"/>
    <w:rsid w:val="004074F6"/>
    <w:rsid w:val="004078FE"/>
    <w:rsid w:val="00411DB0"/>
    <w:rsid w:val="00411E66"/>
    <w:rsid w:val="004123F9"/>
    <w:rsid w:val="0041403A"/>
    <w:rsid w:val="0041439C"/>
    <w:rsid w:val="0042188B"/>
    <w:rsid w:val="0042191A"/>
    <w:rsid w:val="00421982"/>
    <w:rsid w:val="004229FA"/>
    <w:rsid w:val="0042399E"/>
    <w:rsid w:val="00426DFA"/>
    <w:rsid w:val="004271B7"/>
    <w:rsid w:val="00432DDA"/>
    <w:rsid w:val="00433879"/>
    <w:rsid w:val="004343E2"/>
    <w:rsid w:val="004354C2"/>
    <w:rsid w:val="00435A8C"/>
    <w:rsid w:val="00437779"/>
    <w:rsid w:val="00440DCC"/>
    <w:rsid w:val="00442958"/>
    <w:rsid w:val="00442DE9"/>
    <w:rsid w:val="00443335"/>
    <w:rsid w:val="0044359F"/>
    <w:rsid w:val="00443EEF"/>
    <w:rsid w:val="00443FFF"/>
    <w:rsid w:val="004464B7"/>
    <w:rsid w:val="004464CF"/>
    <w:rsid w:val="00446C3E"/>
    <w:rsid w:val="00446E9E"/>
    <w:rsid w:val="0044717B"/>
    <w:rsid w:val="004479DA"/>
    <w:rsid w:val="00450BF6"/>
    <w:rsid w:val="004515DA"/>
    <w:rsid w:val="00451B24"/>
    <w:rsid w:val="00451BF6"/>
    <w:rsid w:val="00453161"/>
    <w:rsid w:val="00453257"/>
    <w:rsid w:val="00453CF8"/>
    <w:rsid w:val="00453F69"/>
    <w:rsid w:val="00456891"/>
    <w:rsid w:val="00457274"/>
    <w:rsid w:val="004574AA"/>
    <w:rsid w:val="00457B61"/>
    <w:rsid w:val="00462286"/>
    <w:rsid w:val="00464618"/>
    <w:rsid w:val="00465094"/>
    <w:rsid w:val="004663A2"/>
    <w:rsid w:val="00466403"/>
    <w:rsid w:val="0046668E"/>
    <w:rsid w:val="00466C32"/>
    <w:rsid w:val="0046701D"/>
    <w:rsid w:val="00467883"/>
    <w:rsid w:val="0047266E"/>
    <w:rsid w:val="00473B30"/>
    <w:rsid w:val="004756DB"/>
    <w:rsid w:val="00476076"/>
    <w:rsid w:val="00477258"/>
    <w:rsid w:val="00477AB8"/>
    <w:rsid w:val="00477CDE"/>
    <w:rsid w:val="00477FF3"/>
    <w:rsid w:val="0048090F"/>
    <w:rsid w:val="00483A79"/>
    <w:rsid w:val="00483C8D"/>
    <w:rsid w:val="00483DF5"/>
    <w:rsid w:val="004976ED"/>
    <w:rsid w:val="004978CB"/>
    <w:rsid w:val="004A0490"/>
    <w:rsid w:val="004A119F"/>
    <w:rsid w:val="004A2B40"/>
    <w:rsid w:val="004A33EB"/>
    <w:rsid w:val="004A3A47"/>
    <w:rsid w:val="004A4842"/>
    <w:rsid w:val="004A4C8D"/>
    <w:rsid w:val="004A5C1F"/>
    <w:rsid w:val="004A662E"/>
    <w:rsid w:val="004B17BC"/>
    <w:rsid w:val="004B1F48"/>
    <w:rsid w:val="004B2C4A"/>
    <w:rsid w:val="004B2E0F"/>
    <w:rsid w:val="004B2F21"/>
    <w:rsid w:val="004B3083"/>
    <w:rsid w:val="004B356A"/>
    <w:rsid w:val="004B497B"/>
    <w:rsid w:val="004B67A8"/>
    <w:rsid w:val="004B6D69"/>
    <w:rsid w:val="004B7E2E"/>
    <w:rsid w:val="004C1289"/>
    <w:rsid w:val="004C3F4F"/>
    <w:rsid w:val="004C61E4"/>
    <w:rsid w:val="004C64D5"/>
    <w:rsid w:val="004C6B4E"/>
    <w:rsid w:val="004D2044"/>
    <w:rsid w:val="004D4AF5"/>
    <w:rsid w:val="004D67D5"/>
    <w:rsid w:val="004D70AE"/>
    <w:rsid w:val="004D713E"/>
    <w:rsid w:val="004D7A51"/>
    <w:rsid w:val="004E005C"/>
    <w:rsid w:val="004E1344"/>
    <w:rsid w:val="004E4584"/>
    <w:rsid w:val="004E48A8"/>
    <w:rsid w:val="004E5B3C"/>
    <w:rsid w:val="004E5E68"/>
    <w:rsid w:val="004F0624"/>
    <w:rsid w:val="004F2097"/>
    <w:rsid w:val="004F5339"/>
    <w:rsid w:val="004F5ABA"/>
    <w:rsid w:val="004F7018"/>
    <w:rsid w:val="004F7AC5"/>
    <w:rsid w:val="00500466"/>
    <w:rsid w:val="00500B5B"/>
    <w:rsid w:val="005028E0"/>
    <w:rsid w:val="00502E76"/>
    <w:rsid w:val="00503B76"/>
    <w:rsid w:val="005048B2"/>
    <w:rsid w:val="00504FB3"/>
    <w:rsid w:val="00507867"/>
    <w:rsid w:val="00510151"/>
    <w:rsid w:val="00511E67"/>
    <w:rsid w:val="00512597"/>
    <w:rsid w:val="00512BAA"/>
    <w:rsid w:val="005132D0"/>
    <w:rsid w:val="005163EB"/>
    <w:rsid w:val="00516411"/>
    <w:rsid w:val="00521DDF"/>
    <w:rsid w:val="005226EA"/>
    <w:rsid w:val="00526604"/>
    <w:rsid w:val="00527083"/>
    <w:rsid w:val="00532349"/>
    <w:rsid w:val="005329D6"/>
    <w:rsid w:val="0053364B"/>
    <w:rsid w:val="00533F74"/>
    <w:rsid w:val="00537712"/>
    <w:rsid w:val="0054107D"/>
    <w:rsid w:val="00541D33"/>
    <w:rsid w:val="00543577"/>
    <w:rsid w:val="0054403C"/>
    <w:rsid w:val="00546CBF"/>
    <w:rsid w:val="00547B0B"/>
    <w:rsid w:val="00551BC1"/>
    <w:rsid w:val="005520B0"/>
    <w:rsid w:val="005547BD"/>
    <w:rsid w:val="00554BE2"/>
    <w:rsid w:val="00557779"/>
    <w:rsid w:val="00560125"/>
    <w:rsid w:val="00560C53"/>
    <w:rsid w:val="00561B48"/>
    <w:rsid w:val="00566F60"/>
    <w:rsid w:val="00567C44"/>
    <w:rsid w:val="00571D16"/>
    <w:rsid w:val="00572DAC"/>
    <w:rsid w:val="00573021"/>
    <w:rsid w:val="005752B7"/>
    <w:rsid w:val="0057667D"/>
    <w:rsid w:val="00576AE9"/>
    <w:rsid w:val="00577110"/>
    <w:rsid w:val="00580657"/>
    <w:rsid w:val="00582C28"/>
    <w:rsid w:val="00583551"/>
    <w:rsid w:val="00583D95"/>
    <w:rsid w:val="00590CAA"/>
    <w:rsid w:val="00591578"/>
    <w:rsid w:val="00592CF9"/>
    <w:rsid w:val="005966C5"/>
    <w:rsid w:val="005A15B9"/>
    <w:rsid w:val="005A2E1D"/>
    <w:rsid w:val="005A2EF2"/>
    <w:rsid w:val="005A3E2C"/>
    <w:rsid w:val="005A4048"/>
    <w:rsid w:val="005A42C5"/>
    <w:rsid w:val="005A49D5"/>
    <w:rsid w:val="005A55C0"/>
    <w:rsid w:val="005A58C5"/>
    <w:rsid w:val="005A5B6F"/>
    <w:rsid w:val="005A63E0"/>
    <w:rsid w:val="005B1181"/>
    <w:rsid w:val="005B13BA"/>
    <w:rsid w:val="005B2B27"/>
    <w:rsid w:val="005B2C7A"/>
    <w:rsid w:val="005B3FEE"/>
    <w:rsid w:val="005B46E9"/>
    <w:rsid w:val="005B4DE8"/>
    <w:rsid w:val="005B4E0F"/>
    <w:rsid w:val="005B4FCA"/>
    <w:rsid w:val="005B5725"/>
    <w:rsid w:val="005B6F95"/>
    <w:rsid w:val="005C0D54"/>
    <w:rsid w:val="005C0E64"/>
    <w:rsid w:val="005C110B"/>
    <w:rsid w:val="005C2BE6"/>
    <w:rsid w:val="005C2D19"/>
    <w:rsid w:val="005C37A3"/>
    <w:rsid w:val="005C5290"/>
    <w:rsid w:val="005C7B42"/>
    <w:rsid w:val="005D2688"/>
    <w:rsid w:val="005D74AA"/>
    <w:rsid w:val="005E092D"/>
    <w:rsid w:val="005E2D6E"/>
    <w:rsid w:val="005E33ED"/>
    <w:rsid w:val="005E4F4F"/>
    <w:rsid w:val="005E4FA8"/>
    <w:rsid w:val="005E548A"/>
    <w:rsid w:val="005F0409"/>
    <w:rsid w:val="005F1978"/>
    <w:rsid w:val="005F440A"/>
    <w:rsid w:val="005F54FD"/>
    <w:rsid w:val="005F7F17"/>
    <w:rsid w:val="00600C9B"/>
    <w:rsid w:val="00601769"/>
    <w:rsid w:val="00602C3B"/>
    <w:rsid w:val="006112A0"/>
    <w:rsid w:val="00612204"/>
    <w:rsid w:val="006205D2"/>
    <w:rsid w:val="006215D6"/>
    <w:rsid w:val="00623B51"/>
    <w:rsid w:val="00624405"/>
    <w:rsid w:val="00624FB1"/>
    <w:rsid w:val="006251BF"/>
    <w:rsid w:val="00627059"/>
    <w:rsid w:val="00631233"/>
    <w:rsid w:val="006315BE"/>
    <w:rsid w:val="00631C55"/>
    <w:rsid w:val="00632441"/>
    <w:rsid w:val="00633846"/>
    <w:rsid w:val="006342C0"/>
    <w:rsid w:val="006342F4"/>
    <w:rsid w:val="006345F7"/>
    <w:rsid w:val="00635755"/>
    <w:rsid w:val="00635D83"/>
    <w:rsid w:val="00635E52"/>
    <w:rsid w:val="006411D7"/>
    <w:rsid w:val="00641537"/>
    <w:rsid w:val="00643C87"/>
    <w:rsid w:val="00644155"/>
    <w:rsid w:val="00644A53"/>
    <w:rsid w:val="00644CDF"/>
    <w:rsid w:val="0064585F"/>
    <w:rsid w:val="00651FDF"/>
    <w:rsid w:val="00653376"/>
    <w:rsid w:val="00653495"/>
    <w:rsid w:val="006633D8"/>
    <w:rsid w:val="00663517"/>
    <w:rsid w:val="00666063"/>
    <w:rsid w:val="00667416"/>
    <w:rsid w:val="00667B9C"/>
    <w:rsid w:val="006720FF"/>
    <w:rsid w:val="00672A8B"/>
    <w:rsid w:val="00673802"/>
    <w:rsid w:val="00677CC2"/>
    <w:rsid w:val="0068292A"/>
    <w:rsid w:val="00684D78"/>
    <w:rsid w:val="0068525F"/>
    <w:rsid w:val="006859BB"/>
    <w:rsid w:val="00686AA8"/>
    <w:rsid w:val="006872B0"/>
    <w:rsid w:val="00693E7D"/>
    <w:rsid w:val="00694E4B"/>
    <w:rsid w:val="00695123"/>
    <w:rsid w:val="006A01BD"/>
    <w:rsid w:val="006A22EA"/>
    <w:rsid w:val="006A3C48"/>
    <w:rsid w:val="006A51EA"/>
    <w:rsid w:val="006A79A1"/>
    <w:rsid w:val="006A7C7F"/>
    <w:rsid w:val="006A7FEB"/>
    <w:rsid w:val="006B219D"/>
    <w:rsid w:val="006B2533"/>
    <w:rsid w:val="006B4424"/>
    <w:rsid w:val="006B4882"/>
    <w:rsid w:val="006B5259"/>
    <w:rsid w:val="006C142C"/>
    <w:rsid w:val="006C1C94"/>
    <w:rsid w:val="006C32D4"/>
    <w:rsid w:val="006C3995"/>
    <w:rsid w:val="006C6374"/>
    <w:rsid w:val="006C6730"/>
    <w:rsid w:val="006C7716"/>
    <w:rsid w:val="006D0537"/>
    <w:rsid w:val="006D131D"/>
    <w:rsid w:val="006D447D"/>
    <w:rsid w:val="006D5D4F"/>
    <w:rsid w:val="006D6041"/>
    <w:rsid w:val="006D6084"/>
    <w:rsid w:val="006D63A0"/>
    <w:rsid w:val="006E1263"/>
    <w:rsid w:val="006E1620"/>
    <w:rsid w:val="006E1832"/>
    <w:rsid w:val="006E1991"/>
    <w:rsid w:val="006E231A"/>
    <w:rsid w:val="006E6679"/>
    <w:rsid w:val="006F27F7"/>
    <w:rsid w:val="006F49EC"/>
    <w:rsid w:val="006F68E1"/>
    <w:rsid w:val="006F7512"/>
    <w:rsid w:val="00703FCF"/>
    <w:rsid w:val="00704B79"/>
    <w:rsid w:val="007102D1"/>
    <w:rsid w:val="00721BA8"/>
    <w:rsid w:val="00724EE9"/>
    <w:rsid w:val="00730940"/>
    <w:rsid w:val="007330AB"/>
    <w:rsid w:val="00733DC8"/>
    <w:rsid w:val="00735358"/>
    <w:rsid w:val="00735836"/>
    <w:rsid w:val="00736D94"/>
    <w:rsid w:val="0073773B"/>
    <w:rsid w:val="00737FDD"/>
    <w:rsid w:val="007421C7"/>
    <w:rsid w:val="007429DC"/>
    <w:rsid w:val="007437D1"/>
    <w:rsid w:val="00745BD8"/>
    <w:rsid w:val="00751077"/>
    <w:rsid w:val="00753DEA"/>
    <w:rsid w:val="0075505E"/>
    <w:rsid w:val="00755D9A"/>
    <w:rsid w:val="00756FAD"/>
    <w:rsid w:val="0076036E"/>
    <w:rsid w:val="0076153D"/>
    <w:rsid w:val="00762C51"/>
    <w:rsid w:val="0076302C"/>
    <w:rsid w:val="0076405B"/>
    <w:rsid w:val="00764698"/>
    <w:rsid w:val="00766274"/>
    <w:rsid w:val="00766392"/>
    <w:rsid w:val="00766A8E"/>
    <w:rsid w:val="00766AC4"/>
    <w:rsid w:val="00766EE7"/>
    <w:rsid w:val="00767257"/>
    <w:rsid w:val="00767599"/>
    <w:rsid w:val="00770214"/>
    <w:rsid w:val="00771FE1"/>
    <w:rsid w:val="00772013"/>
    <w:rsid w:val="007737D4"/>
    <w:rsid w:val="00773D94"/>
    <w:rsid w:val="0078047F"/>
    <w:rsid w:val="00781B83"/>
    <w:rsid w:val="00783E02"/>
    <w:rsid w:val="00784F52"/>
    <w:rsid w:val="007865DE"/>
    <w:rsid w:val="00797721"/>
    <w:rsid w:val="007A02C9"/>
    <w:rsid w:val="007A457F"/>
    <w:rsid w:val="007A5C70"/>
    <w:rsid w:val="007A68E5"/>
    <w:rsid w:val="007A7D62"/>
    <w:rsid w:val="007B2292"/>
    <w:rsid w:val="007C10AF"/>
    <w:rsid w:val="007C193F"/>
    <w:rsid w:val="007C5C6F"/>
    <w:rsid w:val="007C65BC"/>
    <w:rsid w:val="007C6730"/>
    <w:rsid w:val="007C69DE"/>
    <w:rsid w:val="007D31C1"/>
    <w:rsid w:val="007D46AB"/>
    <w:rsid w:val="007D5A98"/>
    <w:rsid w:val="007D75A5"/>
    <w:rsid w:val="007D78B9"/>
    <w:rsid w:val="007E0FAE"/>
    <w:rsid w:val="007E188D"/>
    <w:rsid w:val="007E2897"/>
    <w:rsid w:val="007E2F22"/>
    <w:rsid w:val="007E3C43"/>
    <w:rsid w:val="007E57DB"/>
    <w:rsid w:val="007F0950"/>
    <w:rsid w:val="007F1698"/>
    <w:rsid w:val="007F2FFE"/>
    <w:rsid w:val="007F3976"/>
    <w:rsid w:val="007F3F85"/>
    <w:rsid w:val="007F5C3A"/>
    <w:rsid w:val="007F782F"/>
    <w:rsid w:val="007F7BD9"/>
    <w:rsid w:val="00800A5E"/>
    <w:rsid w:val="00801425"/>
    <w:rsid w:val="008040C5"/>
    <w:rsid w:val="0080473A"/>
    <w:rsid w:val="0080748E"/>
    <w:rsid w:val="0080790B"/>
    <w:rsid w:val="008118FA"/>
    <w:rsid w:val="00812534"/>
    <w:rsid w:val="00812830"/>
    <w:rsid w:val="00815543"/>
    <w:rsid w:val="00815592"/>
    <w:rsid w:val="00816AAA"/>
    <w:rsid w:val="008236C7"/>
    <w:rsid w:val="00823CA5"/>
    <w:rsid w:val="008265C0"/>
    <w:rsid w:val="00826B63"/>
    <w:rsid w:val="0083002B"/>
    <w:rsid w:val="008310BA"/>
    <w:rsid w:val="00831CC3"/>
    <w:rsid w:val="0083254B"/>
    <w:rsid w:val="00835FC8"/>
    <w:rsid w:val="008404ED"/>
    <w:rsid w:val="008424BD"/>
    <w:rsid w:val="00843016"/>
    <w:rsid w:val="00843F8A"/>
    <w:rsid w:val="0084679E"/>
    <w:rsid w:val="00846DC7"/>
    <w:rsid w:val="008541C3"/>
    <w:rsid w:val="0085518B"/>
    <w:rsid w:val="00856405"/>
    <w:rsid w:val="00860E89"/>
    <w:rsid w:val="00861AB6"/>
    <w:rsid w:val="00861CF9"/>
    <w:rsid w:val="00862CAC"/>
    <w:rsid w:val="00864428"/>
    <w:rsid w:val="00866BD4"/>
    <w:rsid w:val="00866BDE"/>
    <w:rsid w:val="0086703D"/>
    <w:rsid w:val="008701C1"/>
    <w:rsid w:val="008730C5"/>
    <w:rsid w:val="00874043"/>
    <w:rsid w:val="0087418D"/>
    <w:rsid w:val="00874B7D"/>
    <w:rsid w:val="00874CC5"/>
    <w:rsid w:val="00875057"/>
    <w:rsid w:val="00875261"/>
    <w:rsid w:val="00875680"/>
    <w:rsid w:val="00877C44"/>
    <w:rsid w:val="00877FEF"/>
    <w:rsid w:val="0088003E"/>
    <w:rsid w:val="0088312D"/>
    <w:rsid w:val="00884255"/>
    <w:rsid w:val="00884A4F"/>
    <w:rsid w:val="008876DC"/>
    <w:rsid w:val="00891A62"/>
    <w:rsid w:val="00893BC6"/>
    <w:rsid w:val="00894371"/>
    <w:rsid w:val="00894B4F"/>
    <w:rsid w:val="008A15FC"/>
    <w:rsid w:val="008A1CEC"/>
    <w:rsid w:val="008A4501"/>
    <w:rsid w:val="008A4DC4"/>
    <w:rsid w:val="008A5832"/>
    <w:rsid w:val="008A6808"/>
    <w:rsid w:val="008A6927"/>
    <w:rsid w:val="008B10B7"/>
    <w:rsid w:val="008B129D"/>
    <w:rsid w:val="008B1B24"/>
    <w:rsid w:val="008B20F9"/>
    <w:rsid w:val="008B21D7"/>
    <w:rsid w:val="008B7B05"/>
    <w:rsid w:val="008C1085"/>
    <w:rsid w:val="008C5E7A"/>
    <w:rsid w:val="008D233E"/>
    <w:rsid w:val="008D3B48"/>
    <w:rsid w:val="008D504A"/>
    <w:rsid w:val="008E1038"/>
    <w:rsid w:val="008E240E"/>
    <w:rsid w:val="008E35A8"/>
    <w:rsid w:val="008E38B7"/>
    <w:rsid w:val="008E5EEA"/>
    <w:rsid w:val="008F2082"/>
    <w:rsid w:val="008F2D54"/>
    <w:rsid w:val="008F388C"/>
    <w:rsid w:val="008F67E0"/>
    <w:rsid w:val="008F6B4C"/>
    <w:rsid w:val="008F702D"/>
    <w:rsid w:val="00900254"/>
    <w:rsid w:val="009005B9"/>
    <w:rsid w:val="00902EEA"/>
    <w:rsid w:val="00903A6F"/>
    <w:rsid w:val="00903C41"/>
    <w:rsid w:val="00906DC1"/>
    <w:rsid w:val="00911A66"/>
    <w:rsid w:val="00912ADB"/>
    <w:rsid w:val="009146F1"/>
    <w:rsid w:val="0091538F"/>
    <w:rsid w:val="00916ABF"/>
    <w:rsid w:val="00920054"/>
    <w:rsid w:val="00922166"/>
    <w:rsid w:val="0092296A"/>
    <w:rsid w:val="009247AE"/>
    <w:rsid w:val="0092608A"/>
    <w:rsid w:val="0092649B"/>
    <w:rsid w:val="0093025C"/>
    <w:rsid w:val="009304ED"/>
    <w:rsid w:val="00930871"/>
    <w:rsid w:val="0093251B"/>
    <w:rsid w:val="009337E3"/>
    <w:rsid w:val="00934850"/>
    <w:rsid w:val="00935BB3"/>
    <w:rsid w:val="009360EF"/>
    <w:rsid w:val="00937B0F"/>
    <w:rsid w:val="009412E5"/>
    <w:rsid w:val="009423FF"/>
    <w:rsid w:val="00942756"/>
    <w:rsid w:val="00951EFF"/>
    <w:rsid w:val="00952BAE"/>
    <w:rsid w:val="00954AB7"/>
    <w:rsid w:val="0095584F"/>
    <w:rsid w:val="00955E33"/>
    <w:rsid w:val="00956748"/>
    <w:rsid w:val="009576AD"/>
    <w:rsid w:val="00957964"/>
    <w:rsid w:val="00957F5E"/>
    <w:rsid w:val="009617BA"/>
    <w:rsid w:val="00961C6B"/>
    <w:rsid w:val="00962D0E"/>
    <w:rsid w:val="0096407A"/>
    <w:rsid w:val="009665D9"/>
    <w:rsid w:val="0097164F"/>
    <w:rsid w:val="00971BEB"/>
    <w:rsid w:val="00971E5D"/>
    <w:rsid w:val="00971FDE"/>
    <w:rsid w:val="009725AC"/>
    <w:rsid w:val="00972EFF"/>
    <w:rsid w:val="00973FE1"/>
    <w:rsid w:val="00974818"/>
    <w:rsid w:val="0097656B"/>
    <w:rsid w:val="009765F1"/>
    <w:rsid w:val="00981FC3"/>
    <w:rsid w:val="009929B9"/>
    <w:rsid w:val="00992B60"/>
    <w:rsid w:val="0099419B"/>
    <w:rsid w:val="0099498B"/>
    <w:rsid w:val="00996198"/>
    <w:rsid w:val="009A081E"/>
    <w:rsid w:val="009A2068"/>
    <w:rsid w:val="009A3D8A"/>
    <w:rsid w:val="009A4D23"/>
    <w:rsid w:val="009A50C6"/>
    <w:rsid w:val="009A5B23"/>
    <w:rsid w:val="009B03FC"/>
    <w:rsid w:val="009B24D4"/>
    <w:rsid w:val="009B2A40"/>
    <w:rsid w:val="009B2A54"/>
    <w:rsid w:val="009B6461"/>
    <w:rsid w:val="009B7121"/>
    <w:rsid w:val="009C0A78"/>
    <w:rsid w:val="009C3951"/>
    <w:rsid w:val="009C5C77"/>
    <w:rsid w:val="009C701F"/>
    <w:rsid w:val="009C7925"/>
    <w:rsid w:val="009D2067"/>
    <w:rsid w:val="009D3822"/>
    <w:rsid w:val="009D469D"/>
    <w:rsid w:val="009D532E"/>
    <w:rsid w:val="009E1628"/>
    <w:rsid w:val="009E2A95"/>
    <w:rsid w:val="009E3627"/>
    <w:rsid w:val="009E66EF"/>
    <w:rsid w:val="009E6B30"/>
    <w:rsid w:val="009E7D48"/>
    <w:rsid w:val="009F0797"/>
    <w:rsid w:val="009F149F"/>
    <w:rsid w:val="009F4254"/>
    <w:rsid w:val="009F790F"/>
    <w:rsid w:val="00A00048"/>
    <w:rsid w:val="00A02029"/>
    <w:rsid w:val="00A02EAA"/>
    <w:rsid w:val="00A107AD"/>
    <w:rsid w:val="00A10A58"/>
    <w:rsid w:val="00A12E0D"/>
    <w:rsid w:val="00A16819"/>
    <w:rsid w:val="00A20A03"/>
    <w:rsid w:val="00A252B1"/>
    <w:rsid w:val="00A27ECD"/>
    <w:rsid w:val="00A325E8"/>
    <w:rsid w:val="00A33DB9"/>
    <w:rsid w:val="00A33F57"/>
    <w:rsid w:val="00A34136"/>
    <w:rsid w:val="00A40445"/>
    <w:rsid w:val="00A429B4"/>
    <w:rsid w:val="00A43B6D"/>
    <w:rsid w:val="00A44E8D"/>
    <w:rsid w:val="00A45518"/>
    <w:rsid w:val="00A47557"/>
    <w:rsid w:val="00A5180D"/>
    <w:rsid w:val="00A51F65"/>
    <w:rsid w:val="00A53F66"/>
    <w:rsid w:val="00A54E77"/>
    <w:rsid w:val="00A557ED"/>
    <w:rsid w:val="00A55896"/>
    <w:rsid w:val="00A55BCA"/>
    <w:rsid w:val="00A61476"/>
    <w:rsid w:val="00A623DA"/>
    <w:rsid w:val="00A624D8"/>
    <w:rsid w:val="00A63AB7"/>
    <w:rsid w:val="00A6403E"/>
    <w:rsid w:val="00A6514C"/>
    <w:rsid w:val="00A70A7D"/>
    <w:rsid w:val="00A72148"/>
    <w:rsid w:val="00A72DBE"/>
    <w:rsid w:val="00A73492"/>
    <w:rsid w:val="00A73FCA"/>
    <w:rsid w:val="00A7576A"/>
    <w:rsid w:val="00A76089"/>
    <w:rsid w:val="00A76FFA"/>
    <w:rsid w:val="00A82F8E"/>
    <w:rsid w:val="00A83098"/>
    <w:rsid w:val="00A849A1"/>
    <w:rsid w:val="00A854B3"/>
    <w:rsid w:val="00A87106"/>
    <w:rsid w:val="00A87564"/>
    <w:rsid w:val="00A901AB"/>
    <w:rsid w:val="00A9248A"/>
    <w:rsid w:val="00A94079"/>
    <w:rsid w:val="00A969C8"/>
    <w:rsid w:val="00AA0102"/>
    <w:rsid w:val="00AA0478"/>
    <w:rsid w:val="00AA0D60"/>
    <w:rsid w:val="00AA2FDF"/>
    <w:rsid w:val="00AA32F9"/>
    <w:rsid w:val="00AA3BD7"/>
    <w:rsid w:val="00AA5549"/>
    <w:rsid w:val="00AA5AB0"/>
    <w:rsid w:val="00AA62AF"/>
    <w:rsid w:val="00AA6A34"/>
    <w:rsid w:val="00AB02D3"/>
    <w:rsid w:val="00AB1CE1"/>
    <w:rsid w:val="00AB678A"/>
    <w:rsid w:val="00AC04BA"/>
    <w:rsid w:val="00AC06AC"/>
    <w:rsid w:val="00AC0A01"/>
    <w:rsid w:val="00AC2DAC"/>
    <w:rsid w:val="00AC4325"/>
    <w:rsid w:val="00AC4ABF"/>
    <w:rsid w:val="00AD02DD"/>
    <w:rsid w:val="00AD09A2"/>
    <w:rsid w:val="00AD110F"/>
    <w:rsid w:val="00AD1710"/>
    <w:rsid w:val="00AD17B9"/>
    <w:rsid w:val="00AD2CA2"/>
    <w:rsid w:val="00AD2D44"/>
    <w:rsid w:val="00AD53AC"/>
    <w:rsid w:val="00AD7ADD"/>
    <w:rsid w:val="00AE27AB"/>
    <w:rsid w:val="00AE2F08"/>
    <w:rsid w:val="00AE2F6B"/>
    <w:rsid w:val="00AE3B89"/>
    <w:rsid w:val="00AE4BF8"/>
    <w:rsid w:val="00AE630E"/>
    <w:rsid w:val="00AE7152"/>
    <w:rsid w:val="00AF1C22"/>
    <w:rsid w:val="00AF37F2"/>
    <w:rsid w:val="00AF38B2"/>
    <w:rsid w:val="00AF4CDC"/>
    <w:rsid w:val="00AF6B5A"/>
    <w:rsid w:val="00B00991"/>
    <w:rsid w:val="00B06392"/>
    <w:rsid w:val="00B07DE0"/>
    <w:rsid w:val="00B10121"/>
    <w:rsid w:val="00B13524"/>
    <w:rsid w:val="00B13C98"/>
    <w:rsid w:val="00B13E9B"/>
    <w:rsid w:val="00B173A6"/>
    <w:rsid w:val="00B1766C"/>
    <w:rsid w:val="00B207FB"/>
    <w:rsid w:val="00B209E8"/>
    <w:rsid w:val="00B20F55"/>
    <w:rsid w:val="00B24970"/>
    <w:rsid w:val="00B24CD7"/>
    <w:rsid w:val="00B259DC"/>
    <w:rsid w:val="00B271AE"/>
    <w:rsid w:val="00B27B3F"/>
    <w:rsid w:val="00B27DE6"/>
    <w:rsid w:val="00B3213E"/>
    <w:rsid w:val="00B32225"/>
    <w:rsid w:val="00B32DF5"/>
    <w:rsid w:val="00B341A4"/>
    <w:rsid w:val="00B34634"/>
    <w:rsid w:val="00B35B36"/>
    <w:rsid w:val="00B35FAA"/>
    <w:rsid w:val="00B36165"/>
    <w:rsid w:val="00B3690D"/>
    <w:rsid w:val="00B37D76"/>
    <w:rsid w:val="00B4192D"/>
    <w:rsid w:val="00B45400"/>
    <w:rsid w:val="00B4618B"/>
    <w:rsid w:val="00B46786"/>
    <w:rsid w:val="00B55D6E"/>
    <w:rsid w:val="00B60EF5"/>
    <w:rsid w:val="00B61238"/>
    <w:rsid w:val="00B626E7"/>
    <w:rsid w:val="00B63B4E"/>
    <w:rsid w:val="00B64375"/>
    <w:rsid w:val="00B65C7F"/>
    <w:rsid w:val="00B66607"/>
    <w:rsid w:val="00B712D5"/>
    <w:rsid w:val="00B7247E"/>
    <w:rsid w:val="00B758C1"/>
    <w:rsid w:val="00B764BD"/>
    <w:rsid w:val="00B77316"/>
    <w:rsid w:val="00B800E3"/>
    <w:rsid w:val="00B805B4"/>
    <w:rsid w:val="00B81162"/>
    <w:rsid w:val="00B818A9"/>
    <w:rsid w:val="00B82953"/>
    <w:rsid w:val="00B82E7F"/>
    <w:rsid w:val="00B82EA5"/>
    <w:rsid w:val="00B836D1"/>
    <w:rsid w:val="00B840F9"/>
    <w:rsid w:val="00B853D2"/>
    <w:rsid w:val="00B855EB"/>
    <w:rsid w:val="00B86135"/>
    <w:rsid w:val="00B8718B"/>
    <w:rsid w:val="00B87313"/>
    <w:rsid w:val="00B90F0C"/>
    <w:rsid w:val="00B91BA6"/>
    <w:rsid w:val="00B933FA"/>
    <w:rsid w:val="00B93EAA"/>
    <w:rsid w:val="00B95F44"/>
    <w:rsid w:val="00B97C46"/>
    <w:rsid w:val="00BA2ABB"/>
    <w:rsid w:val="00BA2D25"/>
    <w:rsid w:val="00BA3B17"/>
    <w:rsid w:val="00BA53D8"/>
    <w:rsid w:val="00BA575E"/>
    <w:rsid w:val="00BA6667"/>
    <w:rsid w:val="00BA79D6"/>
    <w:rsid w:val="00BA7DA9"/>
    <w:rsid w:val="00BB30D2"/>
    <w:rsid w:val="00BB4695"/>
    <w:rsid w:val="00BC1C58"/>
    <w:rsid w:val="00BC482C"/>
    <w:rsid w:val="00BC5C92"/>
    <w:rsid w:val="00BD0D4A"/>
    <w:rsid w:val="00BD28B4"/>
    <w:rsid w:val="00BD33F6"/>
    <w:rsid w:val="00BD7958"/>
    <w:rsid w:val="00BE2272"/>
    <w:rsid w:val="00BE5595"/>
    <w:rsid w:val="00BF106B"/>
    <w:rsid w:val="00BF3556"/>
    <w:rsid w:val="00BF765A"/>
    <w:rsid w:val="00C018C3"/>
    <w:rsid w:val="00C018F5"/>
    <w:rsid w:val="00C02D8B"/>
    <w:rsid w:val="00C04E7C"/>
    <w:rsid w:val="00C07BDC"/>
    <w:rsid w:val="00C11EC9"/>
    <w:rsid w:val="00C154DD"/>
    <w:rsid w:val="00C17E05"/>
    <w:rsid w:val="00C21082"/>
    <w:rsid w:val="00C22B10"/>
    <w:rsid w:val="00C22FDA"/>
    <w:rsid w:val="00C26147"/>
    <w:rsid w:val="00C30019"/>
    <w:rsid w:val="00C309EF"/>
    <w:rsid w:val="00C34F9B"/>
    <w:rsid w:val="00C355DE"/>
    <w:rsid w:val="00C37370"/>
    <w:rsid w:val="00C3772C"/>
    <w:rsid w:val="00C40A26"/>
    <w:rsid w:val="00C42274"/>
    <w:rsid w:val="00C4465E"/>
    <w:rsid w:val="00C44EB5"/>
    <w:rsid w:val="00C46D00"/>
    <w:rsid w:val="00C54C6B"/>
    <w:rsid w:val="00C54DF4"/>
    <w:rsid w:val="00C557AD"/>
    <w:rsid w:val="00C57A7F"/>
    <w:rsid w:val="00C57A94"/>
    <w:rsid w:val="00C61B55"/>
    <w:rsid w:val="00C63CCC"/>
    <w:rsid w:val="00C66527"/>
    <w:rsid w:val="00C704B8"/>
    <w:rsid w:val="00C70AC2"/>
    <w:rsid w:val="00C7114B"/>
    <w:rsid w:val="00C7217B"/>
    <w:rsid w:val="00C72BA1"/>
    <w:rsid w:val="00C75FAE"/>
    <w:rsid w:val="00C769D9"/>
    <w:rsid w:val="00C773A1"/>
    <w:rsid w:val="00C80B33"/>
    <w:rsid w:val="00C834A6"/>
    <w:rsid w:val="00C86F19"/>
    <w:rsid w:val="00C90B0B"/>
    <w:rsid w:val="00C919B4"/>
    <w:rsid w:val="00C91BB4"/>
    <w:rsid w:val="00C923CA"/>
    <w:rsid w:val="00C92B04"/>
    <w:rsid w:val="00C92E74"/>
    <w:rsid w:val="00C9362C"/>
    <w:rsid w:val="00C959C3"/>
    <w:rsid w:val="00C95FD5"/>
    <w:rsid w:val="00CA2413"/>
    <w:rsid w:val="00CA2954"/>
    <w:rsid w:val="00CA30FE"/>
    <w:rsid w:val="00CA4986"/>
    <w:rsid w:val="00CA4B1B"/>
    <w:rsid w:val="00CA57B1"/>
    <w:rsid w:val="00CB11A5"/>
    <w:rsid w:val="00CB14C3"/>
    <w:rsid w:val="00CB1EEC"/>
    <w:rsid w:val="00CB25A8"/>
    <w:rsid w:val="00CB26C5"/>
    <w:rsid w:val="00CB29B0"/>
    <w:rsid w:val="00CB364F"/>
    <w:rsid w:val="00CB3651"/>
    <w:rsid w:val="00CB3FF1"/>
    <w:rsid w:val="00CB7926"/>
    <w:rsid w:val="00CC1420"/>
    <w:rsid w:val="00CC2604"/>
    <w:rsid w:val="00CC27DD"/>
    <w:rsid w:val="00CC2C56"/>
    <w:rsid w:val="00CC3B9D"/>
    <w:rsid w:val="00CC49B0"/>
    <w:rsid w:val="00CC58DB"/>
    <w:rsid w:val="00CC6339"/>
    <w:rsid w:val="00CC6CC9"/>
    <w:rsid w:val="00CC72E5"/>
    <w:rsid w:val="00CC7849"/>
    <w:rsid w:val="00CD2C2E"/>
    <w:rsid w:val="00CD337D"/>
    <w:rsid w:val="00CD3810"/>
    <w:rsid w:val="00CD44CC"/>
    <w:rsid w:val="00CD4F5A"/>
    <w:rsid w:val="00CD6621"/>
    <w:rsid w:val="00CD71A0"/>
    <w:rsid w:val="00CE17F6"/>
    <w:rsid w:val="00CE3537"/>
    <w:rsid w:val="00CE5FD9"/>
    <w:rsid w:val="00CE6CE6"/>
    <w:rsid w:val="00CF2264"/>
    <w:rsid w:val="00CF511B"/>
    <w:rsid w:val="00CF6C4E"/>
    <w:rsid w:val="00CF7BAC"/>
    <w:rsid w:val="00D02B0F"/>
    <w:rsid w:val="00D0340B"/>
    <w:rsid w:val="00D04586"/>
    <w:rsid w:val="00D045F6"/>
    <w:rsid w:val="00D108F4"/>
    <w:rsid w:val="00D10941"/>
    <w:rsid w:val="00D137D9"/>
    <w:rsid w:val="00D1424C"/>
    <w:rsid w:val="00D15E58"/>
    <w:rsid w:val="00D17FB7"/>
    <w:rsid w:val="00D2061F"/>
    <w:rsid w:val="00D21101"/>
    <w:rsid w:val="00D213F8"/>
    <w:rsid w:val="00D23C67"/>
    <w:rsid w:val="00D23CAE"/>
    <w:rsid w:val="00D249A8"/>
    <w:rsid w:val="00D249D2"/>
    <w:rsid w:val="00D26624"/>
    <w:rsid w:val="00D27028"/>
    <w:rsid w:val="00D31932"/>
    <w:rsid w:val="00D33C7A"/>
    <w:rsid w:val="00D36654"/>
    <w:rsid w:val="00D41F49"/>
    <w:rsid w:val="00D427C4"/>
    <w:rsid w:val="00D4323E"/>
    <w:rsid w:val="00D438D3"/>
    <w:rsid w:val="00D45E7C"/>
    <w:rsid w:val="00D4773A"/>
    <w:rsid w:val="00D50FBA"/>
    <w:rsid w:val="00D52AD4"/>
    <w:rsid w:val="00D545B3"/>
    <w:rsid w:val="00D54E0E"/>
    <w:rsid w:val="00D55F32"/>
    <w:rsid w:val="00D561CC"/>
    <w:rsid w:val="00D5631F"/>
    <w:rsid w:val="00D605BF"/>
    <w:rsid w:val="00D61226"/>
    <w:rsid w:val="00D658D7"/>
    <w:rsid w:val="00D66975"/>
    <w:rsid w:val="00D70F81"/>
    <w:rsid w:val="00D710F0"/>
    <w:rsid w:val="00D734B8"/>
    <w:rsid w:val="00D7416D"/>
    <w:rsid w:val="00D773D6"/>
    <w:rsid w:val="00D836B3"/>
    <w:rsid w:val="00D838FF"/>
    <w:rsid w:val="00D850CE"/>
    <w:rsid w:val="00D862AA"/>
    <w:rsid w:val="00D86BC4"/>
    <w:rsid w:val="00D871BC"/>
    <w:rsid w:val="00D95138"/>
    <w:rsid w:val="00D97905"/>
    <w:rsid w:val="00D97AD3"/>
    <w:rsid w:val="00DA058B"/>
    <w:rsid w:val="00DA0592"/>
    <w:rsid w:val="00DA276C"/>
    <w:rsid w:val="00DA565C"/>
    <w:rsid w:val="00DA60B8"/>
    <w:rsid w:val="00DA6DCC"/>
    <w:rsid w:val="00DA76E6"/>
    <w:rsid w:val="00DB0D69"/>
    <w:rsid w:val="00DB21FF"/>
    <w:rsid w:val="00DB4C83"/>
    <w:rsid w:val="00DB6E00"/>
    <w:rsid w:val="00DC0E4D"/>
    <w:rsid w:val="00DC37C8"/>
    <w:rsid w:val="00DC3F95"/>
    <w:rsid w:val="00DD0E15"/>
    <w:rsid w:val="00DD10CD"/>
    <w:rsid w:val="00DD1A3E"/>
    <w:rsid w:val="00DD30FD"/>
    <w:rsid w:val="00DD3AD1"/>
    <w:rsid w:val="00DD3CD0"/>
    <w:rsid w:val="00DD3D2D"/>
    <w:rsid w:val="00DD4EF6"/>
    <w:rsid w:val="00DE0917"/>
    <w:rsid w:val="00DE14D5"/>
    <w:rsid w:val="00DE3727"/>
    <w:rsid w:val="00DE49C4"/>
    <w:rsid w:val="00DE5DB9"/>
    <w:rsid w:val="00DE68ED"/>
    <w:rsid w:val="00DF1C5F"/>
    <w:rsid w:val="00DF3D05"/>
    <w:rsid w:val="00DF4AF6"/>
    <w:rsid w:val="00DF5F8D"/>
    <w:rsid w:val="00DF71D1"/>
    <w:rsid w:val="00E0084F"/>
    <w:rsid w:val="00E00CDD"/>
    <w:rsid w:val="00E00D14"/>
    <w:rsid w:val="00E01391"/>
    <w:rsid w:val="00E02E7D"/>
    <w:rsid w:val="00E02F73"/>
    <w:rsid w:val="00E03349"/>
    <w:rsid w:val="00E03822"/>
    <w:rsid w:val="00E05938"/>
    <w:rsid w:val="00E07126"/>
    <w:rsid w:val="00E0765F"/>
    <w:rsid w:val="00E1244B"/>
    <w:rsid w:val="00E24DBC"/>
    <w:rsid w:val="00E26622"/>
    <w:rsid w:val="00E2772D"/>
    <w:rsid w:val="00E30F2C"/>
    <w:rsid w:val="00E359C5"/>
    <w:rsid w:val="00E365F5"/>
    <w:rsid w:val="00E36A0D"/>
    <w:rsid w:val="00E40BD2"/>
    <w:rsid w:val="00E40D7A"/>
    <w:rsid w:val="00E41BD8"/>
    <w:rsid w:val="00E42ED4"/>
    <w:rsid w:val="00E44866"/>
    <w:rsid w:val="00E4734E"/>
    <w:rsid w:val="00E47D51"/>
    <w:rsid w:val="00E54D82"/>
    <w:rsid w:val="00E57C31"/>
    <w:rsid w:val="00E601C2"/>
    <w:rsid w:val="00E61EBC"/>
    <w:rsid w:val="00E62838"/>
    <w:rsid w:val="00E66B1E"/>
    <w:rsid w:val="00E67195"/>
    <w:rsid w:val="00E70B68"/>
    <w:rsid w:val="00E71709"/>
    <w:rsid w:val="00E71DDE"/>
    <w:rsid w:val="00E72919"/>
    <w:rsid w:val="00E732A4"/>
    <w:rsid w:val="00E750CA"/>
    <w:rsid w:val="00E75A60"/>
    <w:rsid w:val="00E76BA7"/>
    <w:rsid w:val="00E8069F"/>
    <w:rsid w:val="00E80B04"/>
    <w:rsid w:val="00E8144C"/>
    <w:rsid w:val="00E81553"/>
    <w:rsid w:val="00E81953"/>
    <w:rsid w:val="00E8363E"/>
    <w:rsid w:val="00E8500A"/>
    <w:rsid w:val="00E869B3"/>
    <w:rsid w:val="00E91803"/>
    <w:rsid w:val="00E92228"/>
    <w:rsid w:val="00E92637"/>
    <w:rsid w:val="00E935BA"/>
    <w:rsid w:val="00E93877"/>
    <w:rsid w:val="00E9489E"/>
    <w:rsid w:val="00E955A4"/>
    <w:rsid w:val="00E95A52"/>
    <w:rsid w:val="00E96F06"/>
    <w:rsid w:val="00EA1E8F"/>
    <w:rsid w:val="00EA3157"/>
    <w:rsid w:val="00EA34E3"/>
    <w:rsid w:val="00EA3916"/>
    <w:rsid w:val="00EA6D32"/>
    <w:rsid w:val="00EA76D5"/>
    <w:rsid w:val="00EB30D3"/>
    <w:rsid w:val="00EB3601"/>
    <w:rsid w:val="00EB39D9"/>
    <w:rsid w:val="00EB56AF"/>
    <w:rsid w:val="00EB5AA4"/>
    <w:rsid w:val="00EB7B49"/>
    <w:rsid w:val="00EC01E3"/>
    <w:rsid w:val="00EC19F4"/>
    <w:rsid w:val="00EC3915"/>
    <w:rsid w:val="00EC44EB"/>
    <w:rsid w:val="00EC5657"/>
    <w:rsid w:val="00EC5DF5"/>
    <w:rsid w:val="00ED1C87"/>
    <w:rsid w:val="00ED3FB1"/>
    <w:rsid w:val="00ED4D4D"/>
    <w:rsid w:val="00ED4E8C"/>
    <w:rsid w:val="00ED52B3"/>
    <w:rsid w:val="00ED793B"/>
    <w:rsid w:val="00EE0062"/>
    <w:rsid w:val="00EE2B20"/>
    <w:rsid w:val="00EE2C50"/>
    <w:rsid w:val="00EE302F"/>
    <w:rsid w:val="00EE5CD8"/>
    <w:rsid w:val="00EE6928"/>
    <w:rsid w:val="00EF3228"/>
    <w:rsid w:val="00EF3809"/>
    <w:rsid w:val="00EF7006"/>
    <w:rsid w:val="00F02415"/>
    <w:rsid w:val="00F05034"/>
    <w:rsid w:val="00F115E5"/>
    <w:rsid w:val="00F1272E"/>
    <w:rsid w:val="00F13239"/>
    <w:rsid w:val="00F13D68"/>
    <w:rsid w:val="00F24226"/>
    <w:rsid w:val="00F2531C"/>
    <w:rsid w:val="00F25762"/>
    <w:rsid w:val="00F25F73"/>
    <w:rsid w:val="00F269E8"/>
    <w:rsid w:val="00F27D27"/>
    <w:rsid w:val="00F30DF3"/>
    <w:rsid w:val="00F323E3"/>
    <w:rsid w:val="00F3286F"/>
    <w:rsid w:val="00F35F1B"/>
    <w:rsid w:val="00F361F1"/>
    <w:rsid w:val="00F3627C"/>
    <w:rsid w:val="00F37545"/>
    <w:rsid w:val="00F411DF"/>
    <w:rsid w:val="00F42F2E"/>
    <w:rsid w:val="00F43C13"/>
    <w:rsid w:val="00F44BD6"/>
    <w:rsid w:val="00F47427"/>
    <w:rsid w:val="00F54EE0"/>
    <w:rsid w:val="00F6044A"/>
    <w:rsid w:val="00F62DF1"/>
    <w:rsid w:val="00F6372C"/>
    <w:rsid w:val="00F63B70"/>
    <w:rsid w:val="00F66C4A"/>
    <w:rsid w:val="00F700A1"/>
    <w:rsid w:val="00F72EE4"/>
    <w:rsid w:val="00F747A7"/>
    <w:rsid w:val="00F76BE3"/>
    <w:rsid w:val="00F80499"/>
    <w:rsid w:val="00F80C01"/>
    <w:rsid w:val="00F8343D"/>
    <w:rsid w:val="00F84275"/>
    <w:rsid w:val="00F84A06"/>
    <w:rsid w:val="00F90903"/>
    <w:rsid w:val="00F914B2"/>
    <w:rsid w:val="00F915EF"/>
    <w:rsid w:val="00F95CBA"/>
    <w:rsid w:val="00FA0248"/>
    <w:rsid w:val="00FA0328"/>
    <w:rsid w:val="00FA07DF"/>
    <w:rsid w:val="00FA0970"/>
    <w:rsid w:val="00FA0F0F"/>
    <w:rsid w:val="00FA43F0"/>
    <w:rsid w:val="00FA4533"/>
    <w:rsid w:val="00FA50CE"/>
    <w:rsid w:val="00FA63C8"/>
    <w:rsid w:val="00FA645C"/>
    <w:rsid w:val="00FA7D97"/>
    <w:rsid w:val="00FB359D"/>
    <w:rsid w:val="00FB42CE"/>
    <w:rsid w:val="00FB4B03"/>
    <w:rsid w:val="00FB5AF1"/>
    <w:rsid w:val="00FB63CF"/>
    <w:rsid w:val="00FB767A"/>
    <w:rsid w:val="00FB78B8"/>
    <w:rsid w:val="00FB7913"/>
    <w:rsid w:val="00FB7FD6"/>
    <w:rsid w:val="00FC009A"/>
    <w:rsid w:val="00FC064F"/>
    <w:rsid w:val="00FC1598"/>
    <w:rsid w:val="00FC1B08"/>
    <w:rsid w:val="00FC2825"/>
    <w:rsid w:val="00FC37A2"/>
    <w:rsid w:val="00FC433A"/>
    <w:rsid w:val="00FC734C"/>
    <w:rsid w:val="00FC7E30"/>
    <w:rsid w:val="00FD1A0A"/>
    <w:rsid w:val="00FD45D9"/>
    <w:rsid w:val="00FD6193"/>
    <w:rsid w:val="00FE01FE"/>
    <w:rsid w:val="00FE2224"/>
    <w:rsid w:val="00FE3277"/>
    <w:rsid w:val="00FE3F58"/>
    <w:rsid w:val="00FE424B"/>
    <w:rsid w:val="00FF08AB"/>
    <w:rsid w:val="00FF37C3"/>
    <w:rsid w:val="00FF4AEA"/>
    <w:rsid w:val="00FF532F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94B37"/>
  <w15:chartTrackingRefBased/>
  <w15:docId w15:val="{05859B48-A5AE-4A92-B5CB-10E79702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YHEC body text"/>
    <w:qFormat/>
    <w:rsid w:val="00457274"/>
    <w:pPr>
      <w:spacing w:after="0" w:line="288" w:lineRule="auto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A0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3B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3B8"/>
    <w:rPr>
      <w:rFonts w:ascii="Arial" w:eastAsiaTheme="minorEastAsia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3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B8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1C8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C87"/>
    <w:rPr>
      <w:rFonts w:ascii="Arial" w:eastAsiaTheme="minorEastAsia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ED1C8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C87"/>
    <w:rPr>
      <w:rFonts w:ascii="Arial" w:eastAsiaTheme="minorEastAsia" w:hAnsi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1C87"/>
    <w:pPr>
      <w:spacing w:after="200" w:line="240" w:lineRule="auto"/>
    </w:pPr>
    <w:rPr>
      <w:rFonts w:cs="Arial"/>
      <w:noProof/>
      <w:szCs w:val="22"/>
      <w:lang w:eastAsia="en-GB"/>
    </w:rPr>
  </w:style>
  <w:style w:type="table" w:styleId="GridTable4-Accent3">
    <w:name w:val="Grid Table 4 Accent 3"/>
    <w:basedOn w:val="TableNormal"/>
    <w:uiPriority w:val="49"/>
    <w:rsid w:val="00ED1C8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E01391"/>
    <w:pPr>
      <w:ind w:left="720"/>
      <w:contextualSpacing/>
    </w:pPr>
  </w:style>
  <w:style w:type="character" w:customStyle="1" w:styleId="normaltextrun1">
    <w:name w:val="normaltextrun1"/>
    <w:basedOn w:val="DefaultParagraphFont"/>
    <w:rsid w:val="0095584F"/>
  </w:style>
  <w:style w:type="character" w:customStyle="1" w:styleId="ListParagraphChar">
    <w:name w:val="List Paragraph Char"/>
    <w:basedOn w:val="DefaultParagraphFont"/>
    <w:link w:val="ListParagraph"/>
    <w:uiPriority w:val="34"/>
    <w:rsid w:val="0095584F"/>
    <w:rPr>
      <w:rFonts w:ascii="Arial" w:eastAsiaTheme="minorEastAsia" w:hAnsi="Arial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342C0"/>
    <w:rPr>
      <w:rFonts w:ascii="Arial" w:eastAsiaTheme="minorEastAsia" w:hAnsi="Arial" w:cs="Arial"/>
      <w:noProof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A68E5"/>
    <w:rPr>
      <w:i/>
      <w:iCs/>
    </w:rPr>
  </w:style>
  <w:style w:type="table" w:styleId="TableGrid">
    <w:name w:val="Table Grid"/>
    <w:basedOn w:val="TableNormal"/>
    <w:uiPriority w:val="39"/>
    <w:rsid w:val="00E60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01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8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8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86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4CC5"/>
    <w:pPr>
      <w:spacing w:after="0" w:line="240" w:lineRule="auto"/>
    </w:pPr>
    <w:rPr>
      <w:rFonts w:ascii="Arial" w:eastAsiaTheme="minorEastAsia" w:hAnsi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D05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F3D05"/>
    <w:rPr>
      <w:rFonts w:ascii="Arial" w:eastAsiaTheme="minorEastAsia" w:hAnsi="Arial" w:cs="Arial"/>
      <w:noProof/>
      <w:szCs w:val="24"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54E77"/>
    <w:rPr>
      <w:color w:val="605E5C"/>
      <w:shd w:val="clear" w:color="auto" w:fill="E1DFDD"/>
    </w:rPr>
  </w:style>
  <w:style w:type="table" w:customStyle="1" w:styleId="YHECtable2">
    <w:name w:val="YHEC table2"/>
    <w:basedOn w:val="TableNormal"/>
    <w:rsid w:val="00DE0917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</w:tblStylePr>
  </w:style>
  <w:style w:type="table" w:customStyle="1" w:styleId="YHECtable3">
    <w:name w:val="YHEC table3"/>
    <w:basedOn w:val="TableNormal"/>
    <w:rsid w:val="00DE0917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701C1"/>
  </w:style>
  <w:style w:type="table" w:styleId="ListTable2-Accent6">
    <w:name w:val="List Table 2 Accent 6"/>
    <w:basedOn w:val="TableNormal"/>
    <w:uiPriority w:val="47"/>
    <w:rsid w:val="00BA575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A575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A575E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BA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B67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6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40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83385-5F16-4279-B0A0-CC63407CE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903</Words>
  <Characters>22251</Characters>
  <Application>Microsoft Office Word</Application>
  <DocSecurity>0</DocSecurity>
  <Lines>185</Lines>
  <Paragraphs>5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DG Healthcare</Company>
  <LinksUpToDate>false</LinksUpToDate>
  <CharactersWithSpaces>2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D 2016 Diarrhoeal Disease Collaborators</dc:creator>
  <cp:keywords/>
  <dc:description/>
  <cp:lastModifiedBy>Tom Flint</cp:lastModifiedBy>
  <cp:revision>2</cp:revision>
  <cp:lastPrinted>2021-04-09T21:21:00Z</cp:lastPrinted>
  <dcterms:created xsi:type="dcterms:W3CDTF">2021-08-19T14:08:00Z</dcterms:created>
  <dcterms:modified xsi:type="dcterms:W3CDTF">2021-08-19T14:08:00Z</dcterms:modified>
</cp:coreProperties>
</file>